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625D5" w14:textId="24D1E009" w:rsidR="00C874A8" w:rsidRPr="00CA4394" w:rsidRDefault="00C874A8" w:rsidP="00C874A8">
      <w:pPr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Performance</w:t>
      </w:r>
      <w:r w:rsidR="00724B71" w:rsidRPr="008879C2">
        <w:rPr>
          <w:rFonts w:cs="Arial"/>
          <w:b/>
          <w:bCs/>
          <w:szCs w:val="24"/>
        </w:rPr>
        <w:t xml:space="preserve"> </w:t>
      </w:r>
      <w:r w:rsidRPr="00CA4394">
        <w:rPr>
          <w:rFonts w:cs="Arial"/>
          <w:b/>
          <w:bCs/>
          <w:szCs w:val="24"/>
        </w:rPr>
        <w:t xml:space="preserve">evaluation of the Alinity m </w:t>
      </w:r>
      <w:r>
        <w:rPr>
          <w:rFonts w:cs="Arial"/>
          <w:b/>
          <w:bCs/>
          <w:szCs w:val="24"/>
        </w:rPr>
        <w:t>system</w:t>
      </w:r>
      <w:r w:rsidRPr="00CA4394">
        <w:rPr>
          <w:rFonts w:cs="Arial"/>
          <w:b/>
          <w:bCs/>
          <w:szCs w:val="24"/>
        </w:rPr>
        <w:t xml:space="preserve"> for quantifying cytomegalovirus DNA </w:t>
      </w:r>
      <w:r>
        <w:rPr>
          <w:rFonts w:cs="Arial"/>
          <w:b/>
          <w:bCs/>
          <w:szCs w:val="24"/>
        </w:rPr>
        <w:t xml:space="preserve">in samples of the </w:t>
      </w:r>
      <w:r w:rsidRPr="00166353">
        <w:rPr>
          <w:rFonts w:cs="Arial"/>
          <w:b/>
          <w:bCs/>
          <w:szCs w:val="24"/>
        </w:rPr>
        <w:t>respiratory, gastrointestinal</w:t>
      </w:r>
      <w:r>
        <w:rPr>
          <w:rFonts w:cs="Arial"/>
          <w:b/>
          <w:bCs/>
          <w:szCs w:val="24"/>
        </w:rPr>
        <w:t xml:space="preserve">, </w:t>
      </w:r>
      <w:r w:rsidRPr="00166353">
        <w:rPr>
          <w:rFonts w:cs="Arial"/>
          <w:b/>
          <w:bCs/>
          <w:szCs w:val="24"/>
        </w:rPr>
        <w:t>and urin</w:t>
      </w:r>
      <w:r>
        <w:rPr>
          <w:rFonts w:cs="Arial"/>
          <w:b/>
          <w:bCs/>
          <w:szCs w:val="24"/>
        </w:rPr>
        <w:t>ary tract</w:t>
      </w:r>
    </w:p>
    <w:p w14:paraId="5CC0BD21" w14:textId="77777777" w:rsidR="008879C2" w:rsidRDefault="008879C2" w:rsidP="008879C2">
      <w:pPr>
        <w:shd w:val="clear" w:color="auto" w:fill="FFFFFF"/>
        <w:jc w:val="both"/>
        <w:outlineLvl w:val="0"/>
        <w:rPr>
          <w:rFonts w:cs="Arial"/>
          <w:b/>
          <w:bCs/>
          <w:szCs w:val="24"/>
        </w:rPr>
      </w:pPr>
    </w:p>
    <w:p w14:paraId="3F174AA4" w14:textId="3986E487" w:rsidR="00724B71" w:rsidRPr="007A78CC" w:rsidRDefault="00724B71" w:rsidP="008879C2">
      <w:pPr>
        <w:shd w:val="clear" w:color="auto" w:fill="FFFFFF"/>
        <w:jc w:val="both"/>
        <w:outlineLvl w:val="0"/>
        <w:rPr>
          <w:rFonts w:cs="Arial"/>
          <w:color w:val="212529"/>
          <w:szCs w:val="24"/>
          <w:shd w:val="clear" w:color="auto" w:fill="FFFFFF"/>
          <w:lang w:val="es-ES"/>
        </w:rPr>
      </w:pP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Eliseo Albert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#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, Estela Giménez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,</w:t>
      </w:r>
      <w:r w:rsidR="00335622" w:rsidRPr="007A78CC">
        <w:rPr>
          <w:rFonts w:cs="Arial"/>
          <w:color w:val="212529"/>
          <w:szCs w:val="24"/>
          <w:shd w:val="clear" w:color="auto" w:fill="FFFFFF"/>
          <w:lang w:val="es-ES"/>
        </w:rPr>
        <w:t xml:space="preserve"> Juan Alberola</w:t>
      </w:r>
      <w:r w:rsidR="0033562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b</w:t>
      </w:r>
      <w:r w:rsidR="00335622" w:rsidRPr="007A78CC">
        <w:rPr>
          <w:rFonts w:cs="Arial"/>
          <w:color w:val="212529"/>
          <w:szCs w:val="24"/>
          <w:shd w:val="clear" w:color="auto" w:fill="FFFFFF"/>
          <w:lang w:val="es-ES"/>
        </w:rPr>
        <w:t>,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 xml:space="preserve"> Ignacio Torres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, Yolanda López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, Ana Marcos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,</w:t>
      </w:r>
      <w:r w:rsidR="001742C8" w:rsidRPr="007A78CC">
        <w:rPr>
          <w:rFonts w:cs="Arial"/>
          <w:color w:val="212529"/>
          <w:szCs w:val="24"/>
          <w:shd w:val="clear" w:color="auto" w:fill="FFFFFF"/>
          <w:lang w:val="es-ES"/>
        </w:rPr>
        <w:t xml:space="preserve"> Birgit Reinhardt</w:t>
      </w:r>
      <w:r w:rsidR="0033562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c</w:t>
      </w:r>
      <w:r w:rsidR="001742C8" w:rsidRPr="007A78CC">
        <w:rPr>
          <w:rFonts w:cs="Arial"/>
          <w:color w:val="212529"/>
          <w:szCs w:val="24"/>
          <w:shd w:val="clear" w:color="auto" w:fill="FFFFFF"/>
          <w:lang w:val="es-ES"/>
        </w:rPr>
        <w:t xml:space="preserve">, </w:t>
      </w:r>
      <w:r w:rsidRPr="007A78CC">
        <w:rPr>
          <w:rFonts w:cs="Arial"/>
          <w:color w:val="212529"/>
          <w:szCs w:val="24"/>
          <w:shd w:val="clear" w:color="auto" w:fill="FFFFFF"/>
          <w:lang w:val="es-ES"/>
        </w:rPr>
        <w:t>David Navarro</w:t>
      </w:r>
      <w:r w:rsidR="008879C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a,</w:t>
      </w:r>
      <w:r w:rsidR="00335622"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>d</w:t>
      </w:r>
      <w:r w:rsidRPr="007A78CC">
        <w:rPr>
          <w:rFonts w:cs="Arial"/>
          <w:color w:val="212529"/>
          <w:szCs w:val="24"/>
          <w:shd w:val="clear" w:color="auto" w:fill="FFFFFF"/>
          <w:vertAlign w:val="superscript"/>
          <w:lang w:val="es-ES"/>
        </w:rPr>
        <w:t xml:space="preserve"> </w:t>
      </w:r>
    </w:p>
    <w:p w14:paraId="20D0784A" w14:textId="6319FE49" w:rsidR="0090199F" w:rsidRPr="007A78CC" w:rsidRDefault="0090199F" w:rsidP="008879C2">
      <w:pPr>
        <w:rPr>
          <w:rFonts w:cs="Arial"/>
          <w:b/>
          <w:bCs/>
          <w:szCs w:val="24"/>
          <w:lang w:val="es-ES"/>
        </w:rPr>
      </w:pPr>
    </w:p>
    <w:p w14:paraId="79D5608A" w14:textId="77777777" w:rsidR="00463875" w:rsidRDefault="00463875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AA7A933" w14:textId="531F7B98" w:rsidR="006D0AB1" w:rsidRDefault="00100BEF" w:rsidP="00AF7AE4">
      <w:pPr>
        <w:rPr>
          <w:b/>
          <w:bCs/>
        </w:rPr>
      </w:pPr>
      <w:r>
        <w:rPr>
          <w:b/>
          <w:bCs/>
        </w:rPr>
        <w:lastRenderedPageBreak/>
        <w:t>Supplementa</w:t>
      </w:r>
      <w:r w:rsidR="0019248C">
        <w:rPr>
          <w:b/>
          <w:bCs/>
        </w:rPr>
        <w:t>l</w:t>
      </w:r>
      <w:r w:rsidR="006D0AB1">
        <w:rPr>
          <w:b/>
          <w:bCs/>
        </w:rPr>
        <w:t xml:space="preserve"> Material</w:t>
      </w:r>
    </w:p>
    <w:p w14:paraId="223EA89A" w14:textId="77777777" w:rsidR="006D0AB1" w:rsidRDefault="006D0AB1" w:rsidP="00AF7AE4">
      <w:pPr>
        <w:rPr>
          <w:b/>
          <w:bCs/>
        </w:rPr>
      </w:pPr>
    </w:p>
    <w:p w14:paraId="4DBED0FE" w14:textId="6047C03F" w:rsidR="00C36CF8" w:rsidRDefault="00C36CF8">
      <w:pPr>
        <w:spacing w:after="160" w:line="259" w:lineRule="auto"/>
        <w:rPr>
          <w:b/>
          <w:bCs/>
        </w:rPr>
      </w:pPr>
      <w:r>
        <w:rPr>
          <w:b/>
          <w:bCs/>
        </w:rPr>
        <w:t>Supplementa</w:t>
      </w:r>
      <w:r w:rsidR="0019248C">
        <w:rPr>
          <w:b/>
          <w:bCs/>
        </w:rPr>
        <w:t>l</w:t>
      </w:r>
      <w:r>
        <w:rPr>
          <w:b/>
          <w:bCs/>
        </w:rPr>
        <w:t xml:space="preserve"> Tables</w:t>
      </w:r>
    </w:p>
    <w:p w14:paraId="67047BA5" w14:textId="1A716C6C" w:rsidR="00C36CF8" w:rsidRDefault="00C36CF8">
      <w:pPr>
        <w:spacing w:after="160" w:line="259" w:lineRule="auto"/>
        <w:rPr>
          <w:b/>
          <w:bCs/>
        </w:rPr>
      </w:pPr>
    </w:p>
    <w:p w14:paraId="0C592349" w14:textId="799A56AF" w:rsidR="00C36CF8" w:rsidRDefault="00C36CF8" w:rsidP="00D51FB0">
      <w:pPr>
        <w:spacing w:after="160"/>
        <w:rPr>
          <w:b/>
          <w:bCs/>
        </w:rPr>
      </w:pPr>
      <w:r>
        <w:rPr>
          <w:b/>
          <w:bCs/>
        </w:rPr>
        <w:t xml:space="preserve">Table S1: </w:t>
      </w:r>
      <w:r w:rsidR="003F6191" w:rsidRPr="00CB0184">
        <w:t>Qualitative c</w:t>
      </w:r>
      <w:r w:rsidRPr="00197061">
        <w:rPr>
          <w:rFonts w:cs="Arial"/>
          <w:szCs w:val="24"/>
        </w:rPr>
        <w:t>oncordance</w:t>
      </w:r>
      <w:r>
        <w:rPr>
          <w:rFonts w:cs="Arial"/>
          <w:szCs w:val="24"/>
        </w:rPr>
        <w:t xml:space="preserve"> of Alinity </w:t>
      </w:r>
      <w:r w:rsidR="005024C0">
        <w:rPr>
          <w:rFonts w:cs="Arial"/>
          <w:szCs w:val="24"/>
        </w:rPr>
        <w:t>LDT</w:t>
      </w:r>
      <w:r>
        <w:rPr>
          <w:rFonts w:cs="Arial"/>
          <w:szCs w:val="24"/>
        </w:rPr>
        <w:t xml:space="preserve"> and RealTi</w:t>
      </w:r>
      <w:r w:rsidRPr="0035524B">
        <w:rPr>
          <w:rFonts w:cs="Arial"/>
          <w:i/>
          <w:iCs/>
          <w:szCs w:val="24"/>
        </w:rPr>
        <w:t>m</w:t>
      </w:r>
      <w:r>
        <w:rPr>
          <w:rFonts w:cs="Arial"/>
          <w:szCs w:val="24"/>
        </w:rPr>
        <w:t xml:space="preserve">e </w:t>
      </w:r>
      <w:r w:rsidR="005024C0">
        <w:rPr>
          <w:rFonts w:cs="Arial"/>
          <w:szCs w:val="24"/>
        </w:rPr>
        <w:t>LDT</w:t>
      </w:r>
      <w:r>
        <w:rPr>
          <w:rFonts w:cs="Arial"/>
          <w:szCs w:val="24"/>
        </w:rPr>
        <w:t xml:space="preserve"> results</w:t>
      </w:r>
      <w:r w:rsidRPr="008879C2">
        <w:rPr>
          <w:rFonts w:cs="Arial"/>
          <w:szCs w:val="24"/>
        </w:rPr>
        <w:t xml:space="preserve"> across </w:t>
      </w:r>
      <w:r>
        <w:rPr>
          <w:rFonts w:cs="Arial"/>
          <w:szCs w:val="24"/>
        </w:rPr>
        <w:t xml:space="preserve">all </w:t>
      </w:r>
      <w:r w:rsidR="008454DA">
        <w:rPr>
          <w:rFonts w:cs="Arial"/>
          <w:szCs w:val="24"/>
        </w:rPr>
        <w:t xml:space="preserve">200 </w:t>
      </w:r>
      <w:r>
        <w:rPr>
          <w:rFonts w:cs="Arial"/>
          <w:szCs w:val="24"/>
        </w:rPr>
        <w:t>tested specimen</w:t>
      </w:r>
      <w:r w:rsidR="003475E8">
        <w:rPr>
          <w:rFonts w:cs="Arial"/>
          <w:szCs w:val="24"/>
        </w:rPr>
        <w:t>s</w:t>
      </w:r>
      <w:r>
        <w:rPr>
          <w:rFonts w:cs="Arial"/>
          <w:szCs w:val="24"/>
        </w:rPr>
        <w:t xml:space="preserve"> </w:t>
      </w:r>
      <w:r w:rsidR="008454DA">
        <w:rPr>
          <w:rFonts w:cs="Arial"/>
          <w:szCs w:val="24"/>
        </w:rPr>
        <w:t xml:space="preserve">of the different specimen </w:t>
      </w:r>
      <w:r>
        <w:rPr>
          <w:rFonts w:cs="Arial"/>
          <w:szCs w:val="24"/>
        </w:rPr>
        <w:t>types</w:t>
      </w:r>
      <w:r w:rsidR="00C8213B">
        <w:rPr>
          <w:rFonts w:cs="Arial"/>
          <w:szCs w:val="24"/>
        </w:rPr>
        <w:t>. O</w:t>
      </w:r>
      <w:r w:rsidR="00C8213B" w:rsidRPr="00C8213B">
        <w:rPr>
          <w:rFonts w:cs="Arial"/>
          <w:szCs w:val="24"/>
        </w:rPr>
        <w:t>verall qualitative agreement</w:t>
      </w:r>
      <w:r w:rsidR="00C8213B">
        <w:rPr>
          <w:rFonts w:cs="Arial"/>
          <w:szCs w:val="24"/>
        </w:rPr>
        <w:t xml:space="preserve"> was</w:t>
      </w:r>
      <w:r w:rsidR="00C8213B" w:rsidRPr="00C8213B">
        <w:rPr>
          <w:rFonts w:cs="Arial"/>
          <w:szCs w:val="24"/>
        </w:rPr>
        <w:t xml:space="preserve"> 90%</w:t>
      </w:r>
      <w:r w:rsidR="00C8213B">
        <w:rPr>
          <w:rFonts w:cs="Arial"/>
          <w:szCs w:val="24"/>
        </w:rPr>
        <w:t>,</w:t>
      </w:r>
      <w:r w:rsidR="00C8213B" w:rsidRPr="00C8213B">
        <w:rPr>
          <w:rFonts w:cs="Arial"/>
          <w:szCs w:val="24"/>
        </w:rPr>
        <w:t xml:space="preserve"> </w:t>
      </w:r>
      <w:r w:rsidR="00C8213B">
        <w:rPr>
          <w:rFonts w:cs="Arial"/>
          <w:szCs w:val="24"/>
        </w:rPr>
        <w:t>and</w:t>
      </w:r>
      <w:r w:rsidR="00C8213B" w:rsidRPr="00C8213B">
        <w:rPr>
          <w:rFonts w:cs="Arial"/>
          <w:szCs w:val="24"/>
        </w:rPr>
        <w:t xml:space="preserve"> </w:t>
      </w:r>
      <w:r w:rsidR="00C8213B">
        <w:rPr>
          <w:rFonts w:cs="Arial"/>
          <w:szCs w:val="24"/>
        </w:rPr>
        <w:t>the</w:t>
      </w:r>
      <w:r w:rsidR="00C8213B" w:rsidRPr="00C8213B">
        <w:rPr>
          <w:rFonts w:cs="Arial"/>
          <w:szCs w:val="24"/>
        </w:rPr>
        <w:t xml:space="preserve"> Cohen’s kappa value </w:t>
      </w:r>
      <w:r w:rsidR="00C8213B">
        <w:rPr>
          <w:rFonts w:cs="Arial"/>
          <w:szCs w:val="24"/>
        </w:rPr>
        <w:t xml:space="preserve">was </w:t>
      </w:r>
      <w:r w:rsidR="00C8213B" w:rsidRPr="00C8213B">
        <w:rPr>
          <w:rFonts w:cs="Arial"/>
          <w:szCs w:val="24"/>
        </w:rPr>
        <w:t>0.76 representing substantial agreement</w:t>
      </w:r>
      <w:r w:rsidR="00C8213B">
        <w:rPr>
          <w:rFonts w:cs="Arial"/>
          <w:szCs w:val="24"/>
        </w:rPr>
        <w:t>.</w:t>
      </w:r>
    </w:p>
    <w:tbl>
      <w:tblPr>
        <w:tblW w:w="71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1276"/>
        <w:gridCol w:w="1559"/>
        <w:gridCol w:w="1560"/>
        <w:gridCol w:w="1560"/>
      </w:tblGrid>
      <w:tr w:rsidR="00737967" w:rsidRPr="00C36CF8" w14:paraId="0CF06439" w14:textId="77777777" w:rsidTr="00AA2802">
        <w:trPr>
          <w:trHeight w:val="300"/>
        </w:trPr>
        <w:tc>
          <w:tcPr>
            <w:tcW w:w="2479" w:type="dxa"/>
            <w:gridSpan w:val="2"/>
            <w:vMerge w:val="restar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C9486E" w14:textId="77777777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All specimen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8A81D" w14:textId="69497C5D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RealTi</w:t>
            </w:r>
            <w:r w:rsidRPr="00323DE1">
              <w:rPr>
                <w:rFonts w:eastAsia="Times New Roman" w:cs="Arial"/>
                <w:b/>
                <w:bCs/>
                <w:i/>
                <w:iCs/>
                <w:sz w:val="18"/>
                <w:szCs w:val="18"/>
                <w:lang w:val="de-DE" w:eastAsia="de-DE"/>
              </w:rPr>
              <w:t>m</w:t>
            </w: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e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LDT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EC867F" w14:textId="625CCE27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otal</w:t>
            </w:r>
          </w:p>
        </w:tc>
      </w:tr>
      <w:tr w:rsidR="00737967" w:rsidRPr="00C36CF8" w14:paraId="0E1BEC0D" w14:textId="77777777" w:rsidTr="00160D53">
        <w:trPr>
          <w:trHeight w:val="300"/>
        </w:trPr>
        <w:tc>
          <w:tcPr>
            <w:tcW w:w="247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18704" w14:textId="77777777" w:rsidR="00737967" w:rsidRPr="00323DE1" w:rsidRDefault="00737967" w:rsidP="00C92C07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5A584" w14:textId="77777777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ositiv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BA154" w14:textId="77777777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Negative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8EE54" w14:textId="6C180142" w:rsidR="00737967" w:rsidRPr="00323DE1" w:rsidRDefault="00737967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</w:p>
        </w:tc>
      </w:tr>
      <w:tr w:rsidR="0031573D" w:rsidRPr="00C36CF8" w14:paraId="732682DE" w14:textId="77777777" w:rsidTr="00160D53">
        <w:trPr>
          <w:trHeight w:val="300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B78E6" w14:textId="77777777" w:rsidR="0031573D" w:rsidRPr="00323DE1" w:rsidRDefault="0031573D" w:rsidP="00245711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 xml:space="preserve">Alinity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LD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A0903" w14:textId="77777777" w:rsidR="0031573D" w:rsidRPr="00323DE1" w:rsidRDefault="0031573D" w:rsidP="00C92C07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8A2CB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  <w:t>1</w:t>
            </w:r>
            <w:r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9EC09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  <w:t>11</w:t>
            </w:r>
            <w:r w:rsidRPr="007D7B63">
              <w:rPr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E825" w14:textId="77777777" w:rsidR="0031573D" w:rsidRPr="00323DE1" w:rsidRDefault="0031573D" w:rsidP="00AA280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1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35</w:t>
            </w:r>
          </w:p>
        </w:tc>
      </w:tr>
      <w:tr w:rsidR="0031573D" w:rsidRPr="00C36CF8" w14:paraId="1DEB9CDB" w14:textId="77777777" w:rsidTr="00AA2802">
        <w:trPr>
          <w:trHeight w:val="300"/>
        </w:trPr>
        <w:tc>
          <w:tcPr>
            <w:tcW w:w="12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77E07" w14:textId="77777777" w:rsidR="0031573D" w:rsidRPr="00323DE1" w:rsidRDefault="0031573D" w:rsidP="00C92C07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AA44B" w14:textId="77777777" w:rsidR="0031573D" w:rsidRPr="00323DE1" w:rsidRDefault="0031573D" w:rsidP="00C92C07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D8B3E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  <w:t>10*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393A1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color w:val="212529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539D" w14:textId="77777777" w:rsidR="0031573D" w:rsidRPr="00323DE1" w:rsidRDefault="0031573D" w:rsidP="00AA280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65</w:t>
            </w:r>
          </w:p>
        </w:tc>
      </w:tr>
      <w:tr w:rsidR="0031573D" w:rsidRPr="00C36CF8" w14:paraId="2F97C8A6" w14:textId="77777777" w:rsidTr="00AA2802">
        <w:trPr>
          <w:trHeight w:val="300"/>
        </w:trPr>
        <w:tc>
          <w:tcPr>
            <w:tcW w:w="247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366D23" w14:textId="77777777" w:rsidR="0031573D" w:rsidRPr="00323DE1" w:rsidRDefault="0031573D" w:rsidP="00C92C07">
            <w:pPr>
              <w:spacing w:line="240" w:lineRule="auto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059BD4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1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3</w:t>
            </w: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7CBC2" w14:textId="77777777" w:rsidR="0031573D" w:rsidRPr="00323DE1" w:rsidRDefault="0031573D" w:rsidP="00C92C07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0D712" w14:textId="77777777" w:rsidR="0031573D" w:rsidRPr="00323DE1" w:rsidRDefault="0031573D" w:rsidP="00AA280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</w:pPr>
            <w:r w:rsidRPr="00323DE1">
              <w:rPr>
                <w:rFonts w:eastAsia="Times New Roman" w:cs="Arial"/>
                <w:b/>
                <w:bCs/>
                <w:sz w:val="18"/>
                <w:szCs w:val="18"/>
                <w:lang w:val="de-DE" w:eastAsia="de-DE"/>
              </w:rPr>
              <w:t>200</w:t>
            </w:r>
          </w:p>
        </w:tc>
      </w:tr>
    </w:tbl>
    <w:p w14:paraId="549AC31F" w14:textId="118A2138" w:rsidR="00F30577" w:rsidRPr="000F1ACC" w:rsidRDefault="00F30577" w:rsidP="00F30577">
      <w:pPr>
        <w:spacing w:after="160" w:line="259" w:lineRule="auto"/>
        <w:rPr>
          <w:sz w:val="20"/>
          <w:szCs w:val="18"/>
        </w:rPr>
      </w:pPr>
      <w:r w:rsidRPr="000F1ACC">
        <w:rPr>
          <w:sz w:val="20"/>
          <w:szCs w:val="18"/>
        </w:rPr>
        <w:t>*</w:t>
      </w:r>
      <w:r w:rsidR="00CA2074">
        <w:rPr>
          <w:sz w:val="20"/>
          <w:szCs w:val="18"/>
        </w:rPr>
        <w:t>10</w:t>
      </w:r>
      <w:r w:rsidRPr="000F1ACC">
        <w:rPr>
          <w:sz w:val="20"/>
          <w:szCs w:val="18"/>
        </w:rPr>
        <w:t xml:space="preserve"> specimen</w:t>
      </w:r>
      <w:r w:rsidR="008F1103" w:rsidRPr="000F1ACC">
        <w:rPr>
          <w:sz w:val="20"/>
          <w:szCs w:val="18"/>
        </w:rPr>
        <w:t>s</w:t>
      </w:r>
      <w:r w:rsidRPr="000F1ACC">
        <w:rPr>
          <w:sz w:val="20"/>
          <w:szCs w:val="18"/>
        </w:rPr>
        <w:t xml:space="preserve"> </w:t>
      </w:r>
      <w:r w:rsidR="005024C0" w:rsidRPr="000F1ACC">
        <w:rPr>
          <w:sz w:val="20"/>
          <w:szCs w:val="18"/>
        </w:rPr>
        <w:t xml:space="preserve">with CMV DNA </w:t>
      </w:r>
      <w:r w:rsidRPr="000F1ACC">
        <w:rPr>
          <w:sz w:val="20"/>
          <w:szCs w:val="18"/>
        </w:rPr>
        <w:t xml:space="preserve">not detected by Alinity </w:t>
      </w:r>
      <w:r w:rsidR="005024C0" w:rsidRPr="000F1ACC">
        <w:rPr>
          <w:sz w:val="20"/>
          <w:szCs w:val="18"/>
        </w:rPr>
        <w:t xml:space="preserve">LDT </w:t>
      </w:r>
      <w:r w:rsidRPr="000F1ACC">
        <w:rPr>
          <w:sz w:val="20"/>
          <w:szCs w:val="18"/>
        </w:rPr>
        <w:t xml:space="preserve">were quantitated at </w:t>
      </w:r>
      <w:r w:rsidR="008F1103" w:rsidRPr="000F1ACC">
        <w:rPr>
          <w:sz w:val="20"/>
          <w:szCs w:val="18"/>
        </w:rPr>
        <w:t xml:space="preserve">1.54 and </w:t>
      </w:r>
      <w:r w:rsidRPr="000F1ACC">
        <w:rPr>
          <w:sz w:val="20"/>
          <w:szCs w:val="18"/>
        </w:rPr>
        <w:t xml:space="preserve">1.55 Log IU/mL </w:t>
      </w:r>
      <w:r w:rsidR="00CA2074">
        <w:rPr>
          <w:sz w:val="20"/>
          <w:szCs w:val="18"/>
        </w:rPr>
        <w:t xml:space="preserve">or </w:t>
      </w:r>
      <w:r w:rsidR="00DF238B">
        <w:rPr>
          <w:sz w:val="20"/>
          <w:szCs w:val="18"/>
        </w:rPr>
        <w:t xml:space="preserve">detected </w:t>
      </w:r>
      <w:r w:rsidR="00CA2074">
        <w:rPr>
          <w:sz w:val="20"/>
          <w:szCs w:val="18"/>
        </w:rPr>
        <w:t xml:space="preserve">positive &lt; LLOQ </w:t>
      </w:r>
      <w:r w:rsidRPr="000F1ACC">
        <w:rPr>
          <w:sz w:val="20"/>
          <w:szCs w:val="18"/>
        </w:rPr>
        <w:t xml:space="preserve">with </w:t>
      </w:r>
      <w:r w:rsidRPr="000F1ACC">
        <w:rPr>
          <w:rFonts w:cs="Arial"/>
          <w:sz w:val="20"/>
          <w:szCs w:val="20"/>
        </w:rPr>
        <w:t>RealTi</w:t>
      </w:r>
      <w:r w:rsidRPr="000F1ACC">
        <w:rPr>
          <w:rFonts w:cs="Arial"/>
          <w:i/>
          <w:iCs/>
          <w:sz w:val="20"/>
          <w:szCs w:val="20"/>
        </w:rPr>
        <w:t>m</w:t>
      </w:r>
      <w:r w:rsidRPr="000F1ACC">
        <w:rPr>
          <w:rFonts w:cs="Arial"/>
          <w:sz w:val="20"/>
          <w:szCs w:val="20"/>
        </w:rPr>
        <w:t>e</w:t>
      </w:r>
      <w:r w:rsidR="005024C0" w:rsidRPr="000F1ACC">
        <w:rPr>
          <w:rFonts w:cs="Arial"/>
          <w:sz w:val="20"/>
          <w:szCs w:val="20"/>
        </w:rPr>
        <w:t xml:space="preserve"> LDT</w:t>
      </w:r>
    </w:p>
    <w:p w14:paraId="503C6DED" w14:textId="7B291F15" w:rsidR="00F30577" w:rsidRPr="000F1ACC" w:rsidRDefault="00F30577" w:rsidP="00F30577">
      <w:pPr>
        <w:spacing w:after="160" w:line="259" w:lineRule="auto"/>
        <w:rPr>
          <w:sz w:val="20"/>
          <w:szCs w:val="18"/>
        </w:rPr>
      </w:pPr>
      <w:r w:rsidRPr="000F1ACC">
        <w:rPr>
          <w:sz w:val="20"/>
          <w:szCs w:val="18"/>
          <w:vertAlign w:val="superscript"/>
        </w:rPr>
        <w:t>†</w:t>
      </w:r>
      <w:r w:rsidR="003475E8" w:rsidRPr="000F1ACC">
        <w:rPr>
          <w:sz w:val="20"/>
          <w:szCs w:val="18"/>
          <w:vertAlign w:val="superscript"/>
        </w:rPr>
        <w:t xml:space="preserve"> </w:t>
      </w:r>
      <w:r w:rsidR="00CA2074">
        <w:rPr>
          <w:sz w:val="20"/>
          <w:szCs w:val="18"/>
        </w:rPr>
        <w:t>11</w:t>
      </w:r>
      <w:r w:rsidRPr="000F1ACC">
        <w:rPr>
          <w:sz w:val="20"/>
          <w:szCs w:val="18"/>
        </w:rPr>
        <w:t xml:space="preserve"> specimen</w:t>
      </w:r>
      <w:r w:rsidR="008F1103" w:rsidRPr="000F1ACC">
        <w:rPr>
          <w:sz w:val="20"/>
          <w:szCs w:val="18"/>
        </w:rPr>
        <w:t>s</w:t>
      </w:r>
      <w:r w:rsidRPr="000F1ACC">
        <w:rPr>
          <w:sz w:val="20"/>
          <w:szCs w:val="18"/>
        </w:rPr>
        <w:t xml:space="preserve"> </w:t>
      </w:r>
      <w:r w:rsidR="005024C0" w:rsidRPr="000F1ACC">
        <w:rPr>
          <w:sz w:val="20"/>
          <w:szCs w:val="18"/>
        </w:rPr>
        <w:t xml:space="preserve">with CMV DNA </w:t>
      </w:r>
      <w:r w:rsidRPr="000F1ACC">
        <w:rPr>
          <w:sz w:val="20"/>
          <w:szCs w:val="18"/>
        </w:rPr>
        <w:t xml:space="preserve">not detected by </w:t>
      </w:r>
      <w:r w:rsidRPr="000F1ACC">
        <w:rPr>
          <w:rFonts w:cs="Arial"/>
          <w:sz w:val="20"/>
          <w:szCs w:val="20"/>
        </w:rPr>
        <w:t>RealTi</w:t>
      </w:r>
      <w:r w:rsidRPr="000F1ACC">
        <w:rPr>
          <w:rFonts w:cs="Arial"/>
          <w:i/>
          <w:iCs/>
          <w:sz w:val="20"/>
          <w:szCs w:val="20"/>
        </w:rPr>
        <w:t>m</w:t>
      </w:r>
      <w:r w:rsidRPr="000F1ACC">
        <w:rPr>
          <w:rFonts w:cs="Arial"/>
          <w:sz w:val="20"/>
          <w:szCs w:val="20"/>
        </w:rPr>
        <w:t xml:space="preserve">e </w:t>
      </w:r>
      <w:r w:rsidR="005024C0" w:rsidRPr="000F1ACC">
        <w:rPr>
          <w:rFonts w:cs="Arial"/>
          <w:sz w:val="20"/>
          <w:szCs w:val="20"/>
        </w:rPr>
        <w:t xml:space="preserve">LDT </w:t>
      </w:r>
      <w:r w:rsidRPr="000F1ACC">
        <w:rPr>
          <w:sz w:val="20"/>
          <w:szCs w:val="18"/>
        </w:rPr>
        <w:t>w</w:t>
      </w:r>
      <w:r w:rsidR="008F1103" w:rsidRPr="000F1ACC">
        <w:rPr>
          <w:sz w:val="20"/>
          <w:szCs w:val="18"/>
        </w:rPr>
        <w:t>ere</w:t>
      </w:r>
      <w:r w:rsidRPr="000F1ACC">
        <w:rPr>
          <w:sz w:val="20"/>
          <w:szCs w:val="18"/>
        </w:rPr>
        <w:t xml:space="preserve"> quanti</w:t>
      </w:r>
      <w:r w:rsidR="008F1103" w:rsidRPr="000F1ACC">
        <w:rPr>
          <w:sz w:val="20"/>
          <w:szCs w:val="18"/>
        </w:rPr>
        <w:t>t</w:t>
      </w:r>
      <w:r w:rsidRPr="000F1ACC">
        <w:rPr>
          <w:sz w:val="20"/>
          <w:szCs w:val="18"/>
        </w:rPr>
        <w:t xml:space="preserve">ated at </w:t>
      </w:r>
      <w:r w:rsidR="008F1103" w:rsidRPr="000F1ACC">
        <w:rPr>
          <w:sz w:val="20"/>
          <w:szCs w:val="18"/>
        </w:rPr>
        <w:t xml:space="preserve">1.49, 1.66, and </w:t>
      </w:r>
      <w:r w:rsidRPr="000F1ACC">
        <w:rPr>
          <w:sz w:val="20"/>
          <w:szCs w:val="18"/>
        </w:rPr>
        <w:t xml:space="preserve">5.49 Log IU/mL </w:t>
      </w:r>
      <w:r w:rsidR="00CA2074">
        <w:rPr>
          <w:sz w:val="20"/>
          <w:szCs w:val="18"/>
        </w:rPr>
        <w:t xml:space="preserve">or </w:t>
      </w:r>
      <w:r w:rsidR="00DF238B">
        <w:rPr>
          <w:sz w:val="20"/>
          <w:szCs w:val="18"/>
        </w:rPr>
        <w:t xml:space="preserve">detected </w:t>
      </w:r>
      <w:r w:rsidR="00CA2074">
        <w:rPr>
          <w:sz w:val="20"/>
          <w:szCs w:val="18"/>
        </w:rPr>
        <w:t xml:space="preserve">positive &lt; LLOQ </w:t>
      </w:r>
      <w:r w:rsidRPr="000F1ACC">
        <w:rPr>
          <w:sz w:val="20"/>
          <w:szCs w:val="18"/>
        </w:rPr>
        <w:t>with Alinity</w:t>
      </w:r>
      <w:r w:rsidR="005024C0" w:rsidRPr="000F1ACC">
        <w:rPr>
          <w:sz w:val="20"/>
          <w:szCs w:val="18"/>
        </w:rPr>
        <w:t xml:space="preserve"> LDT</w:t>
      </w:r>
    </w:p>
    <w:p w14:paraId="61954150" w14:textId="77777777" w:rsidR="00197061" w:rsidRDefault="00AF5FEB">
      <w:pPr>
        <w:spacing w:after="160" w:line="259" w:lineRule="auto"/>
        <w:rPr>
          <w:sz w:val="20"/>
          <w:szCs w:val="18"/>
        </w:rPr>
      </w:pPr>
      <w:r w:rsidRPr="000F1ACC">
        <w:rPr>
          <w:sz w:val="20"/>
          <w:szCs w:val="18"/>
        </w:rPr>
        <w:t>The lower limit of quantification (LLOQ) of the used Alinity m CMV and RealTi</w:t>
      </w:r>
      <w:r w:rsidRPr="000F1ACC">
        <w:rPr>
          <w:i/>
          <w:iCs/>
          <w:sz w:val="20"/>
          <w:szCs w:val="18"/>
        </w:rPr>
        <w:t>m</w:t>
      </w:r>
      <w:r w:rsidRPr="000F1ACC">
        <w:rPr>
          <w:sz w:val="20"/>
          <w:szCs w:val="18"/>
        </w:rPr>
        <w:t>e CMV plasma protocols is 1.48 Log IU/mL and 1.70 Log IU/mL, respectively</w:t>
      </w:r>
      <w:r w:rsidR="005024C0" w:rsidRPr="000F1ACC">
        <w:rPr>
          <w:sz w:val="20"/>
          <w:szCs w:val="18"/>
        </w:rPr>
        <w:t>.</w:t>
      </w:r>
      <w:r w:rsidR="005024C0" w:rsidRPr="000F1ACC" w:rsidDel="005024C0">
        <w:rPr>
          <w:sz w:val="20"/>
          <w:szCs w:val="18"/>
        </w:rPr>
        <w:t xml:space="preserve"> </w:t>
      </w:r>
    </w:p>
    <w:p w14:paraId="60C75EBE" w14:textId="77777777" w:rsidR="00197061" w:rsidRDefault="00197061">
      <w:pPr>
        <w:spacing w:after="160" w:line="259" w:lineRule="auto"/>
        <w:rPr>
          <w:sz w:val="20"/>
          <w:szCs w:val="18"/>
        </w:rPr>
      </w:pPr>
    </w:p>
    <w:p w14:paraId="1AE1C5FD" w14:textId="77777777" w:rsidR="00197061" w:rsidRDefault="00197061">
      <w:pPr>
        <w:spacing w:after="160" w:line="259" w:lineRule="auto"/>
        <w:rPr>
          <w:sz w:val="20"/>
          <w:szCs w:val="18"/>
        </w:rPr>
      </w:pPr>
    </w:p>
    <w:p w14:paraId="3C91EDB9" w14:textId="4D69FDCF" w:rsidR="00D3652E" w:rsidRPr="00FA6700" w:rsidRDefault="00D3652E" w:rsidP="00FA6700">
      <w:pPr>
        <w:spacing w:after="160" w:line="259" w:lineRule="auto"/>
        <w:rPr>
          <w:b/>
          <w:bCs/>
        </w:rPr>
      </w:pPr>
    </w:p>
    <w:sectPr w:rsidR="00D3652E" w:rsidRPr="00FA6700" w:rsidSect="00711E49">
      <w:headerReference w:type="default" r:id="rId11"/>
      <w:footerReference w:type="default" r:id="rId12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2082E" w14:textId="77777777" w:rsidR="00711E49" w:rsidRDefault="00711E49" w:rsidP="001973FA">
      <w:pPr>
        <w:spacing w:line="240" w:lineRule="auto"/>
      </w:pPr>
      <w:r>
        <w:separator/>
      </w:r>
    </w:p>
  </w:endnote>
  <w:endnote w:type="continuationSeparator" w:id="0">
    <w:p w14:paraId="7F126200" w14:textId="77777777" w:rsidR="00711E49" w:rsidRDefault="00711E49" w:rsidP="001973FA">
      <w:pPr>
        <w:spacing w:line="240" w:lineRule="auto"/>
      </w:pPr>
      <w:r>
        <w:continuationSeparator/>
      </w:r>
    </w:p>
  </w:endnote>
  <w:endnote w:type="continuationNotice" w:id="1">
    <w:p w14:paraId="4FA57085" w14:textId="77777777" w:rsidR="00711E49" w:rsidRDefault="00711E4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1379951"/>
      <w:docPartObj>
        <w:docPartGallery w:val="Page Numbers (Bottom of Page)"/>
        <w:docPartUnique/>
      </w:docPartObj>
    </w:sdtPr>
    <w:sdtEndPr>
      <w:rPr>
        <w:rFonts w:cs="Arial"/>
        <w:noProof/>
      </w:rPr>
    </w:sdtEndPr>
    <w:sdtContent>
      <w:p w14:paraId="11AA6907" w14:textId="7D1D56A9" w:rsidR="00A64F47" w:rsidRPr="001973FA" w:rsidRDefault="00A64F47">
        <w:pPr>
          <w:pStyle w:val="Piedepgina"/>
          <w:jc w:val="center"/>
          <w:rPr>
            <w:rFonts w:cs="Arial"/>
          </w:rPr>
        </w:pPr>
        <w:r w:rsidRPr="001973FA">
          <w:rPr>
            <w:rFonts w:cs="Arial"/>
          </w:rPr>
          <w:fldChar w:fldCharType="begin"/>
        </w:r>
        <w:r w:rsidRPr="001973FA">
          <w:rPr>
            <w:rFonts w:cs="Arial"/>
          </w:rPr>
          <w:instrText xml:space="preserve"> PAGE   \* MERGEFORMAT </w:instrText>
        </w:r>
        <w:r w:rsidRPr="001973FA">
          <w:rPr>
            <w:rFonts w:cs="Arial"/>
          </w:rPr>
          <w:fldChar w:fldCharType="separate"/>
        </w:r>
        <w:r w:rsidR="00C0180B">
          <w:rPr>
            <w:rFonts w:cs="Arial"/>
            <w:noProof/>
          </w:rPr>
          <w:t>13</w:t>
        </w:r>
        <w:r w:rsidRPr="001973FA">
          <w:rPr>
            <w:rFonts w:cs="Arial"/>
            <w:noProof/>
          </w:rPr>
          <w:fldChar w:fldCharType="end"/>
        </w:r>
      </w:p>
    </w:sdtContent>
  </w:sdt>
  <w:p w14:paraId="610137E3" w14:textId="77777777" w:rsidR="00A64F47" w:rsidRPr="001973FA" w:rsidRDefault="00A64F47">
    <w:pPr>
      <w:pStyle w:val="Piedepgina"/>
      <w:rPr>
        <w:rFonts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6D8D43" w14:textId="77777777" w:rsidR="00711E49" w:rsidRDefault="00711E49" w:rsidP="001973FA">
      <w:pPr>
        <w:spacing w:line="240" w:lineRule="auto"/>
      </w:pPr>
      <w:r>
        <w:separator/>
      </w:r>
    </w:p>
  </w:footnote>
  <w:footnote w:type="continuationSeparator" w:id="0">
    <w:p w14:paraId="235B45C8" w14:textId="77777777" w:rsidR="00711E49" w:rsidRDefault="00711E49" w:rsidP="001973FA">
      <w:pPr>
        <w:spacing w:line="240" w:lineRule="auto"/>
      </w:pPr>
      <w:r>
        <w:continuationSeparator/>
      </w:r>
    </w:p>
  </w:footnote>
  <w:footnote w:type="continuationNotice" w:id="1">
    <w:p w14:paraId="7032E1D2" w14:textId="77777777" w:rsidR="00711E49" w:rsidRDefault="00711E4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16B91" w14:textId="77777777" w:rsidR="0015630E" w:rsidRDefault="0015630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F02B5"/>
    <w:multiLevelType w:val="hybridMultilevel"/>
    <w:tmpl w:val="5F887D6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E9E8828">
      <w:numFmt w:val="bullet"/>
      <w:lvlText w:val=""/>
      <w:lvlJc w:val="left"/>
      <w:pPr>
        <w:ind w:left="3240" w:hanging="360"/>
      </w:pPr>
      <w:rPr>
        <w:rFonts w:ascii="Wingdings" w:eastAsiaTheme="minorHAnsi" w:hAnsi="Wingdings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128765B7"/>
    <w:multiLevelType w:val="hybridMultilevel"/>
    <w:tmpl w:val="219CC462"/>
    <w:lvl w:ilvl="0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AE455C3"/>
    <w:multiLevelType w:val="hybridMultilevel"/>
    <w:tmpl w:val="E040B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B6205"/>
    <w:multiLevelType w:val="hybridMultilevel"/>
    <w:tmpl w:val="99DE6442"/>
    <w:lvl w:ilvl="0" w:tplc="0407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 w15:restartNumberingAfterBreak="0">
    <w:nsid w:val="79655D95"/>
    <w:multiLevelType w:val="multilevel"/>
    <w:tmpl w:val="7FC052C4"/>
    <w:lvl w:ilvl="0">
      <w:start w:val="1"/>
      <w:numFmt w:val="upperRoman"/>
      <w:pStyle w:val="Ttulo1"/>
      <w:lvlText w:val="%1.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ind w:left="720" w:firstLine="0"/>
      </w:pPr>
    </w:lvl>
    <w:lvl w:ilvl="2">
      <w:start w:val="1"/>
      <w:numFmt w:val="decimal"/>
      <w:pStyle w:val="Ttulo3"/>
      <w:lvlText w:val="%3."/>
      <w:lvlJc w:val="left"/>
      <w:pPr>
        <w:ind w:left="2250" w:firstLine="0"/>
      </w:pPr>
    </w:lvl>
    <w:lvl w:ilvl="3">
      <w:start w:val="1"/>
      <w:numFmt w:val="lowerLetter"/>
      <w:pStyle w:val="Ttulo4"/>
      <w:lvlText w:val="%4)"/>
      <w:lvlJc w:val="left"/>
      <w:pPr>
        <w:ind w:left="3545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 w16cid:durableId="222568166">
    <w:abstractNumId w:val="4"/>
  </w:num>
  <w:num w:numId="2" w16cid:durableId="1231621546">
    <w:abstractNumId w:val="4"/>
  </w:num>
  <w:num w:numId="3" w16cid:durableId="1524510063">
    <w:abstractNumId w:val="4"/>
  </w:num>
  <w:num w:numId="4" w16cid:durableId="1500929536">
    <w:abstractNumId w:val="4"/>
  </w:num>
  <w:num w:numId="5" w16cid:durableId="1134373384">
    <w:abstractNumId w:val="4"/>
  </w:num>
  <w:num w:numId="6" w16cid:durableId="1267083952">
    <w:abstractNumId w:val="4"/>
  </w:num>
  <w:num w:numId="7" w16cid:durableId="1520270379">
    <w:abstractNumId w:val="1"/>
  </w:num>
  <w:num w:numId="8" w16cid:durableId="1496535212">
    <w:abstractNumId w:val="0"/>
  </w:num>
  <w:num w:numId="9" w16cid:durableId="1867984936">
    <w:abstractNumId w:val="4"/>
  </w:num>
  <w:num w:numId="10" w16cid:durableId="1732540523">
    <w:abstractNumId w:val="4"/>
  </w:num>
  <w:num w:numId="11" w16cid:durableId="504780728">
    <w:abstractNumId w:val="3"/>
  </w:num>
  <w:num w:numId="12" w16cid:durableId="142156390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86138673">
    <w:abstractNumId w:val="2"/>
  </w:num>
  <w:num w:numId="14" w16cid:durableId="433675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9vzdvfgspea0e0at8px9z7z5sdpar9aa0t&quot;&gt;Endnote&lt;record-ids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8&lt;/item&gt;&lt;item&gt;20&lt;/item&gt;&lt;item&gt;23&lt;/item&gt;&lt;item&gt;24&lt;/item&gt;&lt;item&gt;27&lt;/item&gt;&lt;item&gt;36&lt;/item&gt;&lt;item&gt;37&lt;/item&gt;&lt;item&gt;38&lt;/item&gt;&lt;item&gt;39&lt;/item&gt;&lt;item&gt;40&lt;/item&gt;&lt;item&gt;41&lt;/item&gt;&lt;item&gt;42&lt;/item&gt;&lt;item&gt;43&lt;/item&gt;&lt;item&gt;57&lt;/item&gt;&lt;item&gt;58&lt;/item&gt;&lt;item&gt;118&lt;/item&gt;&lt;/record-ids&gt;&lt;/item&gt;&lt;/Libraries&gt;"/>
  </w:docVars>
  <w:rsids>
    <w:rsidRoot w:val="00B839B1"/>
    <w:rsid w:val="00000C5A"/>
    <w:rsid w:val="00001702"/>
    <w:rsid w:val="00001967"/>
    <w:rsid w:val="00002B5F"/>
    <w:rsid w:val="00003FA4"/>
    <w:rsid w:val="000051F3"/>
    <w:rsid w:val="00005894"/>
    <w:rsid w:val="00006E49"/>
    <w:rsid w:val="00006F46"/>
    <w:rsid w:val="00007723"/>
    <w:rsid w:val="000078C4"/>
    <w:rsid w:val="00010D51"/>
    <w:rsid w:val="00010FE3"/>
    <w:rsid w:val="00011078"/>
    <w:rsid w:val="00012CF0"/>
    <w:rsid w:val="000144CC"/>
    <w:rsid w:val="00014C3A"/>
    <w:rsid w:val="0001501B"/>
    <w:rsid w:val="000156F1"/>
    <w:rsid w:val="0001660A"/>
    <w:rsid w:val="0002037D"/>
    <w:rsid w:val="00022F5E"/>
    <w:rsid w:val="00023936"/>
    <w:rsid w:val="00023D90"/>
    <w:rsid w:val="00023EF9"/>
    <w:rsid w:val="00024C8E"/>
    <w:rsid w:val="000259DC"/>
    <w:rsid w:val="00025EE6"/>
    <w:rsid w:val="00025F08"/>
    <w:rsid w:val="00026044"/>
    <w:rsid w:val="000262ED"/>
    <w:rsid w:val="0002678B"/>
    <w:rsid w:val="00026AB9"/>
    <w:rsid w:val="00027DC3"/>
    <w:rsid w:val="00027F56"/>
    <w:rsid w:val="000303CE"/>
    <w:rsid w:val="00031122"/>
    <w:rsid w:val="0003149F"/>
    <w:rsid w:val="000314BD"/>
    <w:rsid w:val="00031CCE"/>
    <w:rsid w:val="00031FD4"/>
    <w:rsid w:val="000328D7"/>
    <w:rsid w:val="00032935"/>
    <w:rsid w:val="00032C0A"/>
    <w:rsid w:val="00032FDF"/>
    <w:rsid w:val="0003303E"/>
    <w:rsid w:val="000338AF"/>
    <w:rsid w:val="00033D18"/>
    <w:rsid w:val="000358B6"/>
    <w:rsid w:val="000360E5"/>
    <w:rsid w:val="000361DB"/>
    <w:rsid w:val="00036B70"/>
    <w:rsid w:val="00040C47"/>
    <w:rsid w:val="00041348"/>
    <w:rsid w:val="0004145E"/>
    <w:rsid w:val="00041E52"/>
    <w:rsid w:val="00042207"/>
    <w:rsid w:val="000431A2"/>
    <w:rsid w:val="000435CD"/>
    <w:rsid w:val="00043874"/>
    <w:rsid w:val="00043B26"/>
    <w:rsid w:val="00043BA3"/>
    <w:rsid w:val="00043FBC"/>
    <w:rsid w:val="0004486B"/>
    <w:rsid w:val="0004488C"/>
    <w:rsid w:val="00044FB3"/>
    <w:rsid w:val="000459D6"/>
    <w:rsid w:val="00045BAE"/>
    <w:rsid w:val="00045FDF"/>
    <w:rsid w:val="00046167"/>
    <w:rsid w:val="000461D9"/>
    <w:rsid w:val="00046304"/>
    <w:rsid w:val="000463D3"/>
    <w:rsid w:val="000477EB"/>
    <w:rsid w:val="00047BC3"/>
    <w:rsid w:val="000504D2"/>
    <w:rsid w:val="0005077F"/>
    <w:rsid w:val="00051843"/>
    <w:rsid w:val="000533E5"/>
    <w:rsid w:val="00053ABC"/>
    <w:rsid w:val="00053D10"/>
    <w:rsid w:val="000549F8"/>
    <w:rsid w:val="00054D76"/>
    <w:rsid w:val="000552B8"/>
    <w:rsid w:val="00055319"/>
    <w:rsid w:val="0005618E"/>
    <w:rsid w:val="00056910"/>
    <w:rsid w:val="000575DC"/>
    <w:rsid w:val="0006030A"/>
    <w:rsid w:val="00060627"/>
    <w:rsid w:val="00060AE8"/>
    <w:rsid w:val="00060B63"/>
    <w:rsid w:val="00060C8A"/>
    <w:rsid w:val="00062D2B"/>
    <w:rsid w:val="0006356A"/>
    <w:rsid w:val="00063A8D"/>
    <w:rsid w:val="00064ADC"/>
    <w:rsid w:val="00064B57"/>
    <w:rsid w:val="00065768"/>
    <w:rsid w:val="00065B80"/>
    <w:rsid w:val="00066189"/>
    <w:rsid w:val="000661A0"/>
    <w:rsid w:val="0006668F"/>
    <w:rsid w:val="00066B24"/>
    <w:rsid w:val="00066CD6"/>
    <w:rsid w:val="00067242"/>
    <w:rsid w:val="000678AB"/>
    <w:rsid w:val="00070B87"/>
    <w:rsid w:val="00071424"/>
    <w:rsid w:val="000716A3"/>
    <w:rsid w:val="000716BE"/>
    <w:rsid w:val="00071A31"/>
    <w:rsid w:val="0007213A"/>
    <w:rsid w:val="00073728"/>
    <w:rsid w:val="000746AF"/>
    <w:rsid w:val="00075C80"/>
    <w:rsid w:val="000765B4"/>
    <w:rsid w:val="00076782"/>
    <w:rsid w:val="00076990"/>
    <w:rsid w:val="00076B15"/>
    <w:rsid w:val="0008025E"/>
    <w:rsid w:val="00082021"/>
    <w:rsid w:val="00082BDA"/>
    <w:rsid w:val="00082C63"/>
    <w:rsid w:val="000832A5"/>
    <w:rsid w:val="0008335B"/>
    <w:rsid w:val="000836D7"/>
    <w:rsid w:val="00083812"/>
    <w:rsid w:val="00083D29"/>
    <w:rsid w:val="00084188"/>
    <w:rsid w:val="00084211"/>
    <w:rsid w:val="00084E7C"/>
    <w:rsid w:val="00085493"/>
    <w:rsid w:val="0008644C"/>
    <w:rsid w:val="0008666C"/>
    <w:rsid w:val="000866B1"/>
    <w:rsid w:val="00086E17"/>
    <w:rsid w:val="0009079C"/>
    <w:rsid w:val="000908F6"/>
    <w:rsid w:val="00090A66"/>
    <w:rsid w:val="000912A5"/>
    <w:rsid w:val="00091464"/>
    <w:rsid w:val="00092739"/>
    <w:rsid w:val="00092A0D"/>
    <w:rsid w:val="00092ACA"/>
    <w:rsid w:val="000933EA"/>
    <w:rsid w:val="00094193"/>
    <w:rsid w:val="00094EAB"/>
    <w:rsid w:val="00095478"/>
    <w:rsid w:val="000958BA"/>
    <w:rsid w:val="00095A73"/>
    <w:rsid w:val="00095B52"/>
    <w:rsid w:val="00097227"/>
    <w:rsid w:val="00097432"/>
    <w:rsid w:val="000A179C"/>
    <w:rsid w:val="000A359D"/>
    <w:rsid w:val="000A3625"/>
    <w:rsid w:val="000A369D"/>
    <w:rsid w:val="000A4A67"/>
    <w:rsid w:val="000A4A97"/>
    <w:rsid w:val="000A50F5"/>
    <w:rsid w:val="000A5152"/>
    <w:rsid w:val="000A5DB9"/>
    <w:rsid w:val="000A62F6"/>
    <w:rsid w:val="000A63F6"/>
    <w:rsid w:val="000A67C8"/>
    <w:rsid w:val="000A6939"/>
    <w:rsid w:val="000A6C08"/>
    <w:rsid w:val="000A6CA4"/>
    <w:rsid w:val="000A6E2D"/>
    <w:rsid w:val="000A7350"/>
    <w:rsid w:val="000B0602"/>
    <w:rsid w:val="000B0D25"/>
    <w:rsid w:val="000B0F1D"/>
    <w:rsid w:val="000B1644"/>
    <w:rsid w:val="000B283C"/>
    <w:rsid w:val="000B2F10"/>
    <w:rsid w:val="000B3925"/>
    <w:rsid w:val="000B3D60"/>
    <w:rsid w:val="000B6545"/>
    <w:rsid w:val="000B7104"/>
    <w:rsid w:val="000B7460"/>
    <w:rsid w:val="000C1E2F"/>
    <w:rsid w:val="000C207C"/>
    <w:rsid w:val="000C2445"/>
    <w:rsid w:val="000C34EC"/>
    <w:rsid w:val="000C3B69"/>
    <w:rsid w:val="000C3ED6"/>
    <w:rsid w:val="000C3F87"/>
    <w:rsid w:val="000C4522"/>
    <w:rsid w:val="000C4560"/>
    <w:rsid w:val="000C4D7A"/>
    <w:rsid w:val="000C507D"/>
    <w:rsid w:val="000C5843"/>
    <w:rsid w:val="000C7053"/>
    <w:rsid w:val="000C7686"/>
    <w:rsid w:val="000D1442"/>
    <w:rsid w:val="000D1EBF"/>
    <w:rsid w:val="000D26D5"/>
    <w:rsid w:val="000D2D3C"/>
    <w:rsid w:val="000D3FEC"/>
    <w:rsid w:val="000D4BA6"/>
    <w:rsid w:val="000D5C02"/>
    <w:rsid w:val="000D5DBD"/>
    <w:rsid w:val="000D6740"/>
    <w:rsid w:val="000D67DC"/>
    <w:rsid w:val="000D699D"/>
    <w:rsid w:val="000D7056"/>
    <w:rsid w:val="000D7C9C"/>
    <w:rsid w:val="000E0613"/>
    <w:rsid w:val="000E0B3A"/>
    <w:rsid w:val="000E141F"/>
    <w:rsid w:val="000E1520"/>
    <w:rsid w:val="000E2171"/>
    <w:rsid w:val="000E3217"/>
    <w:rsid w:val="000E3E7E"/>
    <w:rsid w:val="000E4169"/>
    <w:rsid w:val="000E46CF"/>
    <w:rsid w:val="000E585F"/>
    <w:rsid w:val="000E6798"/>
    <w:rsid w:val="000E7090"/>
    <w:rsid w:val="000E75CD"/>
    <w:rsid w:val="000E776A"/>
    <w:rsid w:val="000E77B2"/>
    <w:rsid w:val="000E7AA2"/>
    <w:rsid w:val="000E7E4C"/>
    <w:rsid w:val="000F0466"/>
    <w:rsid w:val="000F0AB7"/>
    <w:rsid w:val="000F0AE2"/>
    <w:rsid w:val="000F0FC4"/>
    <w:rsid w:val="000F175A"/>
    <w:rsid w:val="000F1ACC"/>
    <w:rsid w:val="000F2272"/>
    <w:rsid w:val="000F3933"/>
    <w:rsid w:val="000F6050"/>
    <w:rsid w:val="000F60D4"/>
    <w:rsid w:val="000F7589"/>
    <w:rsid w:val="0010078D"/>
    <w:rsid w:val="00100BEF"/>
    <w:rsid w:val="00100C4C"/>
    <w:rsid w:val="00101210"/>
    <w:rsid w:val="00101286"/>
    <w:rsid w:val="00102E7C"/>
    <w:rsid w:val="001039B6"/>
    <w:rsid w:val="0010426B"/>
    <w:rsid w:val="00104445"/>
    <w:rsid w:val="001045F4"/>
    <w:rsid w:val="00104B1F"/>
    <w:rsid w:val="00104D54"/>
    <w:rsid w:val="0010598D"/>
    <w:rsid w:val="00105F62"/>
    <w:rsid w:val="0010698C"/>
    <w:rsid w:val="001070D9"/>
    <w:rsid w:val="001071AD"/>
    <w:rsid w:val="00110B89"/>
    <w:rsid w:val="00111843"/>
    <w:rsid w:val="00111ED7"/>
    <w:rsid w:val="00111F73"/>
    <w:rsid w:val="001125F5"/>
    <w:rsid w:val="001127F5"/>
    <w:rsid w:val="00112AFC"/>
    <w:rsid w:val="00112E04"/>
    <w:rsid w:val="00112E3F"/>
    <w:rsid w:val="001132CB"/>
    <w:rsid w:val="001138E4"/>
    <w:rsid w:val="00113AA5"/>
    <w:rsid w:val="00115495"/>
    <w:rsid w:val="00117B4E"/>
    <w:rsid w:val="001200D6"/>
    <w:rsid w:val="001201AF"/>
    <w:rsid w:val="00120E5A"/>
    <w:rsid w:val="001210E2"/>
    <w:rsid w:val="00121405"/>
    <w:rsid w:val="00121767"/>
    <w:rsid w:val="001219CD"/>
    <w:rsid w:val="00122A1C"/>
    <w:rsid w:val="00124310"/>
    <w:rsid w:val="00124B06"/>
    <w:rsid w:val="00124F66"/>
    <w:rsid w:val="001258C5"/>
    <w:rsid w:val="00126CB4"/>
    <w:rsid w:val="0012700D"/>
    <w:rsid w:val="001306A7"/>
    <w:rsid w:val="00130AB3"/>
    <w:rsid w:val="00130FCE"/>
    <w:rsid w:val="001314BA"/>
    <w:rsid w:val="0013372E"/>
    <w:rsid w:val="001346B8"/>
    <w:rsid w:val="001375E3"/>
    <w:rsid w:val="00137BB7"/>
    <w:rsid w:val="00137D95"/>
    <w:rsid w:val="0014069B"/>
    <w:rsid w:val="00141443"/>
    <w:rsid w:val="00141D59"/>
    <w:rsid w:val="00143BA8"/>
    <w:rsid w:val="00143EB7"/>
    <w:rsid w:val="001449EE"/>
    <w:rsid w:val="00144A9A"/>
    <w:rsid w:val="00145657"/>
    <w:rsid w:val="00145AFC"/>
    <w:rsid w:val="00145E03"/>
    <w:rsid w:val="00146F6D"/>
    <w:rsid w:val="001474BF"/>
    <w:rsid w:val="00150264"/>
    <w:rsid w:val="00150DB2"/>
    <w:rsid w:val="001513CA"/>
    <w:rsid w:val="001514CB"/>
    <w:rsid w:val="00151556"/>
    <w:rsid w:val="00151712"/>
    <w:rsid w:val="001523D4"/>
    <w:rsid w:val="0015274E"/>
    <w:rsid w:val="00153184"/>
    <w:rsid w:val="001542C6"/>
    <w:rsid w:val="001547EF"/>
    <w:rsid w:val="00155034"/>
    <w:rsid w:val="00155E8F"/>
    <w:rsid w:val="0015630E"/>
    <w:rsid w:val="001564CE"/>
    <w:rsid w:val="0015683D"/>
    <w:rsid w:val="00156E21"/>
    <w:rsid w:val="00157CF0"/>
    <w:rsid w:val="00157EB4"/>
    <w:rsid w:val="001603F5"/>
    <w:rsid w:val="001604A2"/>
    <w:rsid w:val="00160D53"/>
    <w:rsid w:val="00160DB1"/>
    <w:rsid w:val="001614F7"/>
    <w:rsid w:val="001621EA"/>
    <w:rsid w:val="0016244F"/>
    <w:rsid w:val="00162767"/>
    <w:rsid w:val="001635B9"/>
    <w:rsid w:val="00165017"/>
    <w:rsid w:val="001651DB"/>
    <w:rsid w:val="00165A4C"/>
    <w:rsid w:val="00167717"/>
    <w:rsid w:val="00171265"/>
    <w:rsid w:val="00171EB0"/>
    <w:rsid w:val="001724B4"/>
    <w:rsid w:val="00173631"/>
    <w:rsid w:val="001741C2"/>
    <w:rsid w:val="001742C8"/>
    <w:rsid w:val="00174617"/>
    <w:rsid w:val="00174872"/>
    <w:rsid w:val="00174A25"/>
    <w:rsid w:val="00174ABF"/>
    <w:rsid w:val="00175320"/>
    <w:rsid w:val="00175714"/>
    <w:rsid w:val="00175B15"/>
    <w:rsid w:val="00175D39"/>
    <w:rsid w:val="00175E7A"/>
    <w:rsid w:val="0017600F"/>
    <w:rsid w:val="00176089"/>
    <w:rsid w:val="0017683A"/>
    <w:rsid w:val="00177D72"/>
    <w:rsid w:val="00181201"/>
    <w:rsid w:val="001814F3"/>
    <w:rsid w:val="00181B8D"/>
    <w:rsid w:val="00181B8F"/>
    <w:rsid w:val="00181C16"/>
    <w:rsid w:val="00181F44"/>
    <w:rsid w:val="001822C6"/>
    <w:rsid w:val="0018241E"/>
    <w:rsid w:val="00182E1C"/>
    <w:rsid w:val="0018404E"/>
    <w:rsid w:val="00184326"/>
    <w:rsid w:val="00184B21"/>
    <w:rsid w:val="00184C52"/>
    <w:rsid w:val="001850DE"/>
    <w:rsid w:val="001851DD"/>
    <w:rsid w:val="00185D01"/>
    <w:rsid w:val="00185D35"/>
    <w:rsid w:val="00186254"/>
    <w:rsid w:val="001869CE"/>
    <w:rsid w:val="00186E24"/>
    <w:rsid w:val="00187AA1"/>
    <w:rsid w:val="00187FC8"/>
    <w:rsid w:val="0019030C"/>
    <w:rsid w:val="00190E34"/>
    <w:rsid w:val="00191163"/>
    <w:rsid w:val="00192276"/>
    <w:rsid w:val="0019248C"/>
    <w:rsid w:val="00192C86"/>
    <w:rsid w:val="001934D5"/>
    <w:rsid w:val="00196AAE"/>
    <w:rsid w:val="00196E1E"/>
    <w:rsid w:val="00196EAD"/>
    <w:rsid w:val="00197061"/>
    <w:rsid w:val="001973FA"/>
    <w:rsid w:val="00197553"/>
    <w:rsid w:val="001975B1"/>
    <w:rsid w:val="0019783A"/>
    <w:rsid w:val="001A0636"/>
    <w:rsid w:val="001A2276"/>
    <w:rsid w:val="001A2FC6"/>
    <w:rsid w:val="001A33D2"/>
    <w:rsid w:val="001A37A9"/>
    <w:rsid w:val="001A3B05"/>
    <w:rsid w:val="001A4A7C"/>
    <w:rsid w:val="001A6D45"/>
    <w:rsid w:val="001A7946"/>
    <w:rsid w:val="001A7C6C"/>
    <w:rsid w:val="001B0445"/>
    <w:rsid w:val="001B0557"/>
    <w:rsid w:val="001B1D97"/>
    <w:rsid w:val="001B3354"/>
    <w:rsid w:val="001B3AED"/>
    <w:rsid w:val="001B58B7"/>
    <w:rsid w:val="001B6ADB"/>
    <w:rsid w:val="001C0AF0"/>
    <w:rsid w:val="001C14CB"/>
    <w:rsid w:val="001C18D4"/>
    <w:rsid w:val="001C1BD5"/>
    <w:rsid w:val="001C2482"/>
    <w:rsid w:val="001C2EFF"/>
    <w:rsid w:val="001C3229"/>
    <w:rsid w:val="001C44B0"/>
    <w:rsid w:val="001C4C33"/>
    <w:rsid w:val="001C50AC"/>
    <w:rsid w:val="001C5719"/>
    <w:rsid w:val="001C661B"/>
    <w:rsid w:val="001C694B"/>
    <w:rsid w:val="001C697A"/>
    <w:rsid w:val="001C6E77"/>
    <w:rsid w:val="001C6EEC"/>
    <w:rsid w:val="001C775E"/>
    <w:rsid w:val="001D02EC"/>
    <w:rsid w:val="001D0D6D"/>
    <w:rsid w:val="001D1A2B"/>
    <w:rsid w:val="001D2178"/>
    <w:rsid w:val="001D278B"/>
    <w:rsid w:val="001D2E5E"/>
    <w:rsid w:val="001D341F"/>
    <w:rsid w:val="001D3BF0"/>
    <w:rsid w:val="001D3F88"/>
    <w:rsid w:val="001D3F96"/>
    <w:rsid w:val="001D431F"/>
    <w:rsid w:val="001D4A2C"/>
    <w:rsid w:val="001D4D8B"/>
    <w:rsid w:val="001D511A"/>
    <w:rsid w:val="001D6290"/>
    <w:rsid w:val="001D6343"/>
    <w:rsid w:val="001D663B"/>
    <w:rsid w:val="001D6A87"/>
    <w:rsid w:val="001D6AAA"/>
    <w:rsid w:val="001D6DC9"/>
    <w:rsid w:val="001D7FA1"/>
    <w:rsid w:val="001E0BC1"/>
    <w:rsid w:val="001E138B"/>
    <w:rsid w:val="001E1E8E"/>
    <w:rsid w:val="001E32A1"/>
    <w:rsid w:val="001E4AB1"/>
    <w:rsid w:val="001E526D"/>
    <w:rsid w:val="001E56D7"/>
    <w:rsid w:val="001E6AA7"/>
    <w:rsid w:val="001E6ADA"/>
    <w:rsid w:val="001E7FC1"/>
    <w:rsid w:val="001F04F5"/>
    <w:rsid w:val="001F1C8C"/>
    <w:rsid w:val="001F1DF2"/>
    <w:rsid w:val="001F24AA"/>
    <w:rsid w:val="001F2DF5"/>
    <w:rsid w:val="001F2E94"/>
    <w:rsid w:val="001F3058"/>
    <w:rsid w:val="001F312D"/>
    <w:rsid w:val="001F369F"/>
    <w:rsid w:val="001F3EF5"/>
    <w:rsid w:val="001F4134"/>
    <w:rsid w:val="001F518D"/>
    <w:rsid w:val="001F5BC1"/>
    <w:rsid w:val="001F60E9"/>
    <w:rsid w:val="001F6570"/>
    <w:rsid w:val="001F6A5B"/>
    <w:rsid w:val="00200B98"/>
    <w:rsid w:val="00200C83"/>
    <w:rsid w:val="0020145C"/>
    <w:rsid w:val="00201941"/>
    <w:rsid w:val="00202926"/>
    <w:rsid w:val="00202BC6"/>
    <w:rsid w:val="00202C7F"/>
    <w:rsid w:val="00203460"/>
    <w:rsid w:val="00203B6C"/>
    <w:rsid w:val="002046C4"/>
    <w:rsid w:val="0020491B"/>
    <w:rsid w:val="00204B93"/>
    <w:rsid w:val="00204D56"/>
    <w:rsid w:val="0020526E"/>
    <w:rsid w:val="00205528"/>
    <w:rsid w:val="002055B7"/>
    <w:rsid w:val="00205ACD"/>
    <w:rsid w:val="002067E2"/>
    <w:rsid w:val="00207008"/>
    <w:rsid w:val="00207AD9"/>
    <w:rsid w:val="00207B7C"/>
    <w:rsid w:val="00207DFE"/>
    <w:rsid w:val="00207F84"/>
    <w:rsid w:val="002100F6"/>
    <w:rsid w:val="002121ED"/>
    <w:rsid w:val="00212266"/>
    <w:rsid w:val="00212852"/>
    <w:rsid w:val="0021395A"/>
    <w:rsid w:val="002148C7"/>
    <w:rsid w:val="00214C45"/>
    <w:rsid w:val="00215AEC"/>
    <w:rsid w:val="00215CA3"/>
    <w:rsid w:val="00216134"/>
    <w:rsid w:val="00216D63"/>
    <w:rsid w:val="002172FE"/>
    <w:rsid w:val="00217485"/>
    <w:rsid w:val="002209ED"/>
    <w:rsid w:val="00220AD4"/>
    <w:rsid w:val="00220B0C"/>
    <w:rsid w:val="002216B5"/>
    <w:rsid w:val="00221A80"/>
    <w:rsid w:val="00221E74"/>
    <w:rsid w:val="0022227D"/>
    <w:rsid w:val="00222400"/>
    <w:rsid w:val="002224AA"/>
    <w:rsid w:val="00222894"/>
    <w:rsid w:val="00222D01"/>
    <w:rsid w:val="00223426"/>
    <w:rsid w:val="00223F2C"/>
    <w:rsid w:val="002251FA"/>
    <w:rsid w:val="002263AE"/>
    <w:rsid w:val="00226635"/>
    <w:rsid w:val="00226E6E"/>
    <w:rsid w:val="002272D2"/>
    <w:rsid w:val="002274E6"/>
    <w:rsid w:val="0023023F"/>
    <w:rsid w:val="00230672"/>
    <w:rsid w:val="002306A2"/>
    <w:rsid w:val="00230DC7"/>
    <w:rsid w:val="002324C6"/>
    <w:rsid w:val="002326B8"/>
    <w:rsid w:val="00232B2A"/>
    <w:rsid w:val="00232CE6"/>
    <w:rsid w:val="00233859"/>
    <w:rsid w:val="00233DC4"/>
    <w:rsid w:val="00236B7D"/>
    <w:rsid w:val="002370C5"/>
    <w:rsid w:val="0023748F"/>
    <w:rsid w:val="002374EA"/>
    <w:rsid w:val="00237D1E"/>
    <w:rsid w:val="002402CE"/>
    <w:rsid w:val="00240899"/>
    <w:rsid w:val="002412AB"/>
    <w:rsid w:val="00241697"/>
    <w:rsid w:val="00241990"/>
    <w:rsid w:val="002425C4"/>
    <w:rsid w:val="00242B1F"/>
    <w:rsid w:val="00242F82"/>
    <w:rsid w:val="00245711"/>
    <w:rsid w:val="00246552"/>
    <w:rsid w:val="002468CD"/>
    <w:rsid w:val="00247780"/>
    <w:rsid w:val="00247E7D"/>
    <w:rsid w:val="0025088E"/>
    <w:rsid w:val="00250C11"/>
    <w:rsid w:val="00251AC9"/>
    <w:rsid w:val="00251D8F"/>
    <w:rsid w:val="002525DA"/>
    <w:rsid w:val="00252D12"/>
    <w:rsid w:val="002538D7"/>
    <w:rsid w:val="00254B92"/>
    <w:rsid w:val="00254C4E"/>
    <w:rsid w:val="00254EED"/>
    <w:rsid w:val="00255C85"/>
    <w:rsid w:val="0025614C"/>
    <w:rsid w:val="00256765"/>
    <w:rsid w:val="00256ACF"/>
    <w:rsid w:val="00256C5E"/>
    <w:rsid w:val="00257C1C"/>
    <w:rsid w:val="00257CA3"/>
    <w:rsid w:val="00257EAE"/>
    <w:rsid w:val="002615EF"/>
    <w:rsid w:val="002620AE"/>
    <w:rsid w:val="002634D3"/>
    <w:rsid w:val="00263D63"/>
    <w:rsid w:val="00264D0E"/>
    <w:rsid w:val="00264EFF"/>
    <w:rsid w:val="002653D9"/>
    <w:rsid w:val="00265B4F"/>
    <w:rsid w:val="00265D9D"/>
    <w:rsid w:val="0026621B"/>
    <w:rsid w:val="0026685D"/>
    <w:rsid w:val="00267D0C"/>
    <w:rsid w:val="00267EBC"/>
    <w:rsid w:val="0027004F"/>
    <w:rsid w:val="00271124"/>
    <w:rsid w:val="002716FD"/>
    <w:rsid w:val="00272022"/>
    <w:rsid w:val="002724DB"/>
    <w:rsid w:val="00272D91"/>
    <w:rsid w:val="00273204"/>
    <w:rsid w:val="00273813"/>
    <w:rsid w:val="002742E1"/>
    <w:rsid w:val="00274EF5"/>
    <w:rsid w:val="00275622"/>
    <w:rsid w:val="002759E1"/>
    <w:rsid w:val="00275CAB"/>
    <w:rsid w:val="00275EA5"/>
    <w:rsid w:val="002764FE"/>
    <w:rsid w:val="00280038"/>
    <w:rsid w:val="002809F2"/>
    <w:rsid w:val="00280B8E"/>
    <w:rsid w:val="00280CBA"/>
    <w:rsid w:val="0028162D"/>
    <w:rsid w:val="00281632"/>
    <w:rsid w:val="00281B23"/>
    <w:rsid w:val="00281C9D"/>
    <w:rsid w:val="00281DE5"/>
    <w:rsid w:val="00282CF7"/>
    <w:rsid w:val="00282FAA"/>
    <w:rsid w:val="002834BA"/>
    <w:rsid w:val="00283503"/>
    <w:rsid w:val="002840B1"/>
    <w:rsid w:val="002840FA"/>
    <w:rsid w:val="002846B8"/>
    <w:rsid w:val="0028528E"/>
    <w:rsid w:val="002852C7"/>
    <w:rsid w:val="0028566D"/>
    <w:rsid w:val="00285857"/>
    <w:rsid w:val="002862DD"/>
    <w:rsid w:val="002869A4"/>
    <w:rsid w:val="00286A6F"/>
    <w:rsid w:val="002871F0"/>
    <w:rsid w:val="00287BCD"/>
    <w:rsid w:val="002902D7"/>
    <w:rsid w:val="00291DE0"/>
    <w:rsid w:val="002928E4"/>
    <w:rsid w:val="00292B18"/>
    <w:rsid w:val="00292E98"/>
    <w:rsid w:val="00292F3E"/>
    <w:rsid w:val="00293071"/>
    <w:rsid w:val="00293674"/>
    <w:rsid w:val="00293A67"/>
    <w:rsid w:val="00293CC8"/>
    <w:rsid w:val="00294176"/>
    <w:rsid w:val="00294600"/>
    <w:rsid w:val="0029460F"/>
    <w:rsid w:val="002950D9"/>
    <w:rsid w:val="002952C3"/>
    <w:rsid w:val="002958E4"/>
    <w:rsid w:val="0029685A"/>
    <w:rsid w:val="00296CA8"/>
    <w:rsid w:val="002A07C5"/>
    <w:rsid w:val="002A0A50"/>
    <w:rsid w:val="002A149B"/>
    <w:rsid w:val="002A1CEF"/>
    <w:rsid w:val="002A1DAF"/>
    <w:rsid w:val="002A2893"/>
    <w:rsid w:val="002A3003"/>
    <w:rsid w:val="002A354D"/>
    <w:rsid w:val="002A369C"/>
    <w:rsid w:val="002A3D9E"/>
    <w:rsid w:val="002A494B"/>
    <w:rsid w:val="002A6769"/>
    <w:rsid w:val="002A6A24"/>
    <w:rsid w:val="002A7955"/>
    <w:rsid w:val="002A79AA"/>
    <w:rsid w:val="002B007E"/>
    <w:rsid w:val="002B00E1"/>
    <w:rsid w:val="002B0A96"/>
    <w:rsid w:val="002B0D39"/>
    <w:rsid w:val="002B216B"/>
    <w:rsid w:val="002B29F3"/>
    <w:rsid w:val="002B2C70"/>
    <w:rsid w:val="002B3450"/>
    <w:rsid w:val="002B3F23"/>
    <w:rsid w:val="002B3FB5"/>
    <w:rsid w:val="002B4490"/>
    <w:rsid w:val="002B45E7"/>
    <w:rsid w:val="002B4867"/>
    <w:rsid w:val="002B4982"/>
    <w:rsid w:val="002B5B42"/>
    <w:rsid w:val="002B67D4"/>
    <w:rsid w:val="002B7A85"/>
    <w:rsid w:val="002B7CD2"/>
    <w:rsid w:val="002B7F79"/>
    <w:rsid w:val="002C06D4"/>
    <w:rsid w:val="002C08AF"/>
    <w:rsid w:val="002C0A88"/>
    <w:rsid w:val="002C1466"/>
    <w:rsid w:val="002C14FF"/>
    <w:rsid w:val="002C151D"/>
    <w:rsid w:val="002C1CB6"/>
    <w:rsid w:val="002C221F"/>
    <w:rsid w:val="002C283D"/>
    <w:rsid w:val="002C2BFE"/>
    <w:rsid w:val="002C2E42"/>
    <w:rsid w:val="002C324C"/>
    <w:rsid w:val="002C39BE"/>
    <w:rsid w:val="002C4710"/>
    <w:rsid w:val="002C490C"/>
    <w:rsid w:val="002C55A1"/>
    <w:rsid w:val="002C55A6"/>
    <w:rsid w:val="002C59F3"/>
    <w:rsid w:val="002C5B86"/>
    <w:rsid w:val="002C603C"/>
    <w:rsid w:val="002C6217"/>
    <w:rsid w:val="002C6870"/>
    <w:rsid w:val="002C7818"/>
    <w:rsid w:val="002C7A51"/>
    <w:rsid w:val="002D0161"/>
    <w:rsid w:val="002D2ABD"/>
    <w:rsid w:val="002D3527"/>
    <w:rsid w:val="002D43DF"/>
    <w:rsid w:val="002D4EF2"/>
    <w:rsid w:val="002D5E2F"/>
    <w:rsid w:val="002D7AB4"/>
    <w:rsid w:val="002E0BFB"/>
    <w:rsid w:val="002E13A1"/>
    <w:rsid w:val="002E13CF"/>
    <w:rsid w:val="002E1E4E"/>
    <w:rsid w:val="002E2814"/>
    <w:rsid w:val="002E2AF5"/>
    <w:rsid w:val="002E2B71"/>
    <w:rsid w:val="002E4C6A"/>
    <w:rsid w:val="002E506B"/>
    <w:rsid w:val="002E5D66"/>
    <w:rsid w:val="002E6CE9"/>
    <w:rsid w:val="002E6E80"/>
    <w:rsid w:val="002E7AC8"/>
    <w:rsid w:val="002E7AFB"/>
    <w:rsid w:val="002E7B6F"/>
    <w:rsid w:val="002E7DA8"/>
    <w:rsid w:val="002F040C"/>
    <w:rsid w:val="002F0418"/>
    <w:rsid w:val="002F0B97"/>
    <w:rsid w:val="002F0E26"/>
    <w:rsid w:val="002F111C"/>
    <w:rsid w:val="002F13C8"/>
    <w:rsid w:val="002F1ECC"/>
    <w:rsid w:val="002F2D60"/>
    <w:rsid w:val="002F2DA5"/>
    <w:rsid w:val="002F4EEC"/>
    <w:rsid w:val="002F5207"/>
    <w:rsid w:val="002F52C6"/>
    <w:rsid w:val="002F5472"/>
    <w:rsid w:val="002F72D5"/>
    <w:rsid w:val="002F7D8E"/>
    <w:rsid w:val="002F7E21"/>
    <w:rsid w:val="00301218"/>
    <w:rsid w:val="00301A5A"/>
    <w:rsid w:val="00302284"/>
    <w:rsid w:val="00302572"/>
    <w:rsid w:val="00302616"/>
    <w:rsid w:val="00302AF9"/>
    <w:rsid w:val="0030339B"/>
    <w:rsid w:val="00303C80"/>
    <w:rsid w:val="00305CE6"/>
    <w:rsid w:val="00305FE7"/>
    <w:rsid w:val="00306448"/>
    <w:rsid w:val="00306905"/>
    <w:rsid w:val="003078FC"/>
    <w:rsid w:val="00307C95"/>
    <w:rsid w:val="00307FF1"/>
    <w:rsid w:val="003101EE"/>
    <w:rsid w:val="003105A0"/>
    <w:rsid w:val="003119B1"/>
    <w:rsid w:val="003125B7"/>
    <w:rsid w:val="00312690"/>
    <w:rsid w:val="00312BF5"/>
    <w:rsid w:val="00312EFC"/>
    <w:rsid w:val="003133F7"/>
    <w:rsid w:val="00313A0F"/>
    <w:rsid w:val="00313EC4"/>
    <w:rsid w:val="00314698"/>
    <w:rsid w:val="00314B76"/>
    <w:rsid w:val="003153FC"/>
    <w:rsid w:val="0031573D"/>
    <w:rsid w:val="00315B3D"/>
    <w:rsid w:val="00316560"/>
    <w:rsid w:val="003170FA"/>
    <w:rsid w:val="00317911"/>
    <w:rsid w:val="003203BA"/>
    <w:rsid w:val="00320BB9"/>
    <w:rsid w:val="00321BF8"/>
    <w:rsid w:val="003226F1"/>
    <w:rsid w:val="00322DBA"/>
    <w:rsid w:val="00323109"/>
    <w:rsid w:val="00323C82"/>
    <w:rsid w:val="003261EF"/>
    <w:rsid w:val="00326519"/>
    <w:rsid w:val="003273FA"/>
    <w:rsid w:val="00331627"/>
    <w:rsid w:val="003321E5"/>
    <w:rsid w:val="003326A3"/>
    <w:rsid w:val="00334195"/>
    <w:rsid w:val="00335622"/>
    <w:rsid w:val="00335C9B"/>
    <w:rsid w:val="0033610D"/>
    <w:rsid w:val="0033615D"/>
    <w:rsid w:val="00336805"/>
    <w:rsid w:val="003369BE"/>
    <w:rsid w:val="00336CAD"/>
    <w:rsid w:val="00336DE8"/>
    <w:rsid w:val="00340248"/>
    <w:rsid w:val="003407D4"/>
    <w:rsid w:val="00340DCC"/>
    <w:rsid w:val="0034158C"/>
    <w:rsid w:val="0034188F"/>
    <w:rsid w:val="00341C7A"/>
    <w:rsid w:val="00342B70"/>
    <w:rsid w:val="00342D80"/>
    <w:rsid w:val="003434E7"/>
    <w:rsid w:val="003445B1"/>
    <w:rsid w:val="00344747"/>
    <w:rsid w:val="003453EA"/>
    <w:rsid w:val="00346549"/>
    <w:rsid w:val="00346904"/>
    <w:rsid w:val="003475E8"/>
    <w:rsid w:val="00347D2B"/>
    <w:rsid w:val="003501D5"/>
    <w:rsid w:val="003509FA"/>
    <w:rsid w:val="00350BFE"/>
    <w:rsid w:val="00350F10"/>
    <w:rsid w:val="00351199"/>
    <w:rsid w:val="00352526"/>
    <w:rsid w:val="00352C6E"/>
    <w:rsid w:val="00352D90"/>
    <w:rsid w:val="00353212"/>
    <w:rsid w:val="00353513"/>
    <w:rsid w:val="0035353B"/>
    <w:rsid w:val="00353EC8"/>
    <w:rsid w:val="0035524B"/>
    <w:rsid w:val="00355F67"/>
    <w:rsid w:val="00357422"/>
    <w:rsid w:val="0036001E"/>
    <w:rsid w:val="003603C1"/>
    <w:rsid w:val="003608BE"/>
    <w:rsid w:val="00360A4C"/>
    <w:rsid w:val="00360B79"/>
    <w:rsid w:val="003619BA"/>
    <w:rsid w:val="00361A3F"/>
    <w:rsid w:val="00361CD0"/>
    <w:rsid w:val="00361CF4"/>
    <w:rsid w:val="003623AA"/>
    <w:rsid w:val="00362B37"/>
    <w:rsid w:val="003638EF"/>
    <w:rsid w:val="00364380"/>
    <w:rsid w:val="003645BD"/>
    <w:rsid w:val="00364641"/>
    <w:rsid w:val="0036469F"/>
    <w:rsid w:val="00364BCF"/>
    <w:rsid w:val="00366E1D"/>
    <w:rsid w:val="00366F6A"/>
    <w:rsid w:val="003679D2"/>
    <w:rsid w:val="00370039"/>
    <w:rsid w:val="0037010E"/>
    <w:rsid w:val="00370158"/>
    <w:rsid w:val="0037135F"/>
    <w:rsid w:val="00371C6C"/>
    <w:rsid w:val="00372777"/>
    <w:rsid w:val="00372824"/>
    <w:rsid w:val="00373194"/>
    <w:rsid w:val="0037395A"/>
    <w:rsid w:val="00373BA8"/>
    <w:rsid w:val="00373EF7"/>
    <w:rsid w:val="0037434A"/>
    <w:rsid w:val="00375158"/>
    <w:rsid w:val="003755B0"/>
    <w:rsid w:val="00375C08"/>
    <w:rsid w:val="00375E85"/>
    <w:rsid w:val="00375F42"/>
    <w:rsid w:val="00375FF3"/>
    <w:rsid w:val="00376078"/>
    <w:rsid w:val="003760FD"/>
    <w:rsid w:val="00376C44"/>
    <w:rsid w:val="00376EDD"/>
    <w:rsid w:val="003800D6"/>
    <w:rsid w:val="003801F9"/>
    <w:rsid w:val="00380C09"/>
    <w:rsid w:val="00380F67"/>
    <w:rsid w:val="00381172"/>
    <w:rsid w:val="003820BB"/>
    <w:rsid w:val="00382ADF"/>
    <w:rsid w:val="00383562"/>
    <w:rsid w:val="00383C52"/>
    <w:rsid w:val="00383FA7"/>
    <w:rsid w:val="00384B58"/>
    <w:rsid w:val="00384E62"/>
    <w:rsid w:val="0038548D"/>
    <w:rsid w:val="003854BA"/>
    <w:rsid w:val="003859BE"/>
    <w:rsid w:val="0038609F"/>
    <w:rsid w:val="0038640A"/>
    <w:rsid w:val="003865EE"/>
    <w:rsid w:val="003867E2"/>
    <w:rsid w:val="00387700"/>
    <w:rsid w:val="003908D7"/>
    <w:rsid w:val="00390DDB"/>
    <w:rsid w:val="0039117D"/>
    <w:rsid w:val="003916A2"/>
    <w:rsid w:val="0039389B"/>
    <w:rsid w:val="0039399E"/>
    <w:rsid w:val="00394C43"/>
    <w:rsid w:val="00395420"/>
    <w:rsid w:val="003955B9"/>
    <w:rsid w:val="00395DA2"/>
    <w:rsid w:val="00395FD4"/>
    <w:rsid w:val="0039609E"/>
    <w:rsid w:val="003969B0"/>
    <w:rsid w:val="00396BB6"/>
    <w:rsid w:val="003A01D8"/>
    <w:rsid w:val="003A03FB"/>
    <w:rsid w:val="003A0451"/>
    <w:rsid w:val="003A1387"/>
    <w:rsid w:val="003A1919"/>
    <w:rsid w:val="003A1FD4"/>
    <w:rsid w:val="003A2605"/>
    <w:rsid w:val="003A2CB5"/>
    <w:rsid w:val="003A3819"/>
    <w:rsid w:val="003A392C"/>
    <w:rsid w:val="003A509D"/>
    <w:rsid w:val="003A511A"/>
    <w:rsid w:val="003A53A0"/>
    <w:rsid w:val="003A6C7E"/>
    <w:rsid w:val="003A6D07"/>
    <w:rsid w:val="003A71C4"/>
    <w:rsid w:val="003A7FA2"/>
    <w:rsid w:val="003B03B0"/>
    <w:rsid w:val="003B0841"/>
    <w:rsid w:val="003B149C"/>
    <w:rsid w:val="003B14FA"/>
    <w:rsid w:val="003B33A4"/>
    <w:rsid w:val="003B3C89"/>
    <w:rsid w:val="003B416A"/>
    <w:rsid w:val="003B42B2"/>
    <w:rsid w:val="003B5571"/>
    <w:rsid w:val="003B5711"/>
    <w:rsid w:val="003B7B3E"/>
    <w:rsid w:val="003C023D"/>
    <w:rsid w:val="003C039C"/>
    <w:rsid w:val="003C1130"/>
    <w:rsid w:val="003C1389"/>
    <w:rsid w:val="003C1F7D"/>
    <w:rsid w:val="003C219B"/>
    <w:rsid w:val="003C2528"/>
    <w:rsid w:val="003C3A9B"/>
    <w:rsid w:val="003C4498"/>
    <w:rsid w:val="003C50B7"/>
    <w:rsid w:val="003C5769"/>
    <w:rsid w:val="003C5A70"/>
    <w:rsid w:val="003C696D"/>
    <w:rsid w:val="003C69F4"/>
    <w:rsid w:val="003C74A8"/>
    <w:rsid w:val="003C7526"/>
    <w:rsid w:val="003C773A"/>
    <w:rsid w:val="003C7CB6"/>
    <w:rsid w:val="003C7D25"/>
    <w:rsid w:val="003D0474"/>
    <w:rsid w:val="003D059B"/>
    <w:rsid w:val="003D06D5"/>
    <w:rsid w:val="003D0EF8"/>
    <w:rsid w:val="003D1D9A"/>
    <w:rsid w:val="003D21A1"/>
    <w:rsid w:val="003D27DF"/>
    <w:rsid w:val="003D3812"/>
    <w:rsid w:val="003D3D15"/>
    <w:rsid w:val="003D405E"/>
    <w:rsid w:val="003D42AB"/>
    <w:rsid w:val="003D465E"/>
    <w:rsid w:val="003D6A54"/>
    <w:rsid w:val="003D6D9B"/>
    <w:rsid w:val="003D71CD"/>
    <w:rsid w:val="003D73BD"/>
    <w:rsid w:val="003E1FB6"/>
    <w:rsid w:val="003E27DD"/>
    <w:rsid w:val="003E2B9B"/>
    <w:rsid w:val="003E329C"/>
    <w:rsid w:val="003E4B84"/>
    <w:rsid w:val="003E4F35"/>
    <w:rsid w:val="003E525A"/>
    <w:rsid w:val="003E55E1"/>
    <w:rsid w:val="003E5FF6"/>
    <w:rsid w:val="003E6016"/>
    <w:rsid w:val="003E6ADF"/>
    <w:rsid w:val="003F005E"/>
    <w:rsid w:val="003F06AB"/>
    <w:rsid w:val="003F1F6A"/>
    <w:rsid w:val="003F2901"/>
    <w:rsid w:val="003F3669"/>
    <w:rsid w:val="003F5225"/>
    <w:rsid w:val="003F5732"/>
    <w:rsid w:val="003F57E4"/>
    <w:rsid w:val="003F5CB7"/>
    <w:rsid w:val="003F6054"/>
    <w:rsid w:val="003F6191"/>
    <w:rsid w:val="003F6475"/>
    <w:rsid w:val="003F715F"/>
    <w:rsid w:val="003F7B7F"/>
    <w:rsid w:val="00401D26"/>
    <w:rsid w:val="00403D52"/>
    <w:rsid w:val="00404A49"/>
    <w:rsid w:val="00404B64"/>
    <w:rsid w:val="00405089"/>
    <w:rsid w:val="004050A0"/>
    <w:rsid w:val="00405C3F"/>
    <w:rsid w:val="00406639"/>
    <w:rsid w:val="00406A51"/>
    <w:rsid w:val="00406AD7"/>
    <w:rsid w:val="00406C86"/>
    <w:rsid w:val="0040712E"/>
    <w:rsid w:val="004077A5"/>
    <w:rsid w:val="004077E3"/>
    <w:rsid w:val="00407F93"/>
    <w:rsid w:val="004101B7"/>
    <w:rsid w:val="00410466"/>
    <w:rsid w:val="00411305"/>
    <w:rsid w:val="00412A40"/>
    <w:rsid w:val="00412EC2"/>
    <w:rsid w:val="00413411"/>
    <w:rsid w:val="004135DB"/>
    <w:rsid w:val="004141E6"/>
    <w:rsid w:val="00414A9D"/>
    <w:rsid w:val="00414B2A"/>
    <w:rsid w:val="004169A8"/>
    <w:rsid w:val="00417CB4"/>
    <w:rsid w:val="00417E8F"/>
    <w:rsid w:val="004209B5"/>
    <w:rsid w:val="00420B77"/>
    <w:rsid w:val="00420FF9"/>
    <w:rsid w:val="00421093"/>
    <w:rsid w:val="0042111D"/>
    <w:rsid w:val="0042132A"/>
    <w:rsid w:val="004235E8"/>
    <w:rsid w:val="00424E83"/>
    <w:rsid w:val="004250BB"/>
    <w:rsid w:val="00425CDC"/>
    <w:rsid w:val="00426CE7"/>
    <w:rsid w:val="00426E14"/>
    <w:rsid w:val="00427124"/>
    <w:rsid w:val="004306E9"/>
    <w:rsid w:val="00430EC5"/>
    <w:rsid w:val="004313FC"/>
    <w:rsid w:val="0043168E"/>
    <w:rsid w:val="004322D6"/>
    <w:rsid w:val="00433313"/>
    <w:rsid w:val="00433412"/>
    <w:rsid w:val="004353BF"/>
    <w:rsid w:val="0043541D"/>
    <w:rsid w:val="004355FC"/>
    <w:rsid w:val="00435932"/>
    <w:rsid w:val="00435EB5"/>
    <w:rsid w:val="004366E8"/>
    <w:rsid w:val="00436EDD"/>
    <w:rsid w:val="0043717E"/>
    <w:rsid w:val="00437473"/>
    <w:rsid w:val="00437478"/>
    <w:rsid w:val="00437873"/>
    <w:rsid w:val="004378F2"/>
    <w:rsid w:val="00441059"/>
    <w:rsid w:val="00441D3E"/>
    <w:rsid w:val="0044275B"/>
    <w:rsid w:val="00442F90"/>
    <w:rsid w:val="004446ED"/>
    <w:rsid w:val="00444E93"/>
    <w:rsid w:val="00445BCB"/>
    <w:rsid w:val="00446775"/>
    <w:rsid w:val="00446C70"/>
    <w:rsid w:val="00447D2C"/>
    <w:rsid w:val="0045052B"/>
    <w:rsid w:val="004509BF"/>
    <w:rsid w:val="004510CE"/>
    <w:rsid w:val="00452519"/>
    <w:rsid w:val="004526A8"/>
    <w:rsid w:val="0045347A"/>
    <w:rsid w:val="004540C9"/>
    <w:rsid w:val="004544B1"/>
    <w:rsid w:val="004547E6"/>
    <w:rsid w:val="00454FB2"/>
    <w:rsid w:val="004553F2"/>
    <w:rsid w:val="004554E5"/>
    <w:rsid w:val="00455EC4"/>
    <w:rsid w:val="00456481"/>
    <w:rsid w:val="0045671E"/>
    <w:rsid w:val="00456795"/>
    <w:rsid w:val="004568A0"/>
    <w:rsid w:val="004570EC"/>
    <w:rsid w:val="004571CB"/>
    <w:rsid w:val="0045781E"/>
    <w:rsid w:val="00460327"/>
    <w:rsid w:val="0046064B"/>
    <w:rsid w:val="00461880"/>
    <w:rsid w:val="0046196A"/>
    <w:rsid w:val="00461E1D"/>
    <w:rsid w:val="004621E1"/>
    <w:rsid w:val="0046339F"/>
    <w:rsid w:val="004635E5"/>
    <w:rsid w:val="00463875"/>
    <w:rsid w:val="00463A41"/>
    <w:rsid w:val="00463BD6"/>
    <w:rsid w:val="00463D29"/>
    <w:rsid w:val="00464DF6"/>
    <w:rsid w:val="00464E8A"/>
    <w:rsid w:val="0046506B"/>
    <w:rsid w:val="0046574C"/>
    <w:rsid w:val="00465BBD"/>
    <w:rsid w:val="0046627A"/>
    <w:rsid w:val="00466869"/>
    <w:rsid w:val="00466FA9"/>
    <w:rsid w:val="0047118B"/>
    <w:rsid w:val="00471C3E"/>
    <w:rsid w:val="004720F9"/>
    <w:rsid w:val="00473A31"/>
    <w:rsid w:val="00474775"/>
    <w:rsid w:val="00474815"/>
    <w:rsid w:val="00475153"/>
    <w:rsid w:val="004762A9"/>
    <w:rsid w:val="004764A1"/>
    <w:rsid w:val="004765B8"/>
    <w:rsid w:val="00480828"/>
    <w:rsid w:val="00480C66"/>
    <w:rsid w:val="00481AFF"/>
    <w:rsid w:val="00481BBE"/>
    <w:rsid w:val="00481C77"/>
    <w:rsid w:val="00481D54"/>
    <w:rsid w:val="00481DF8"/>
    <w:rsid w:val="004826AB"/>
    <w:rsid w:val="0048431C"/>
    <w:rsid w:val="00484A71"/>
    <w:rsid w:val="00485C10"/>
    <w:rsid w:val="00486525"/>
    <w:rsid w:val="00486FEA"/>
    <w:rsid w:val="00487728"/>
    <w:rsid w:val="004900DA"/>
    <w:rsid w:val="00490551"/>
    <w:rsid w:val="00490878"/>
    <w:rsid w:val="004910EF"/>
    <w:rsid w:val="00491B7F"/>
    <w:rsid w:val="0049233E"/>
    <w:rsid w:val="004931BF"/>
    <w:rsid w:val="00493EAB"/>
    <w:rsid w:val="00494DC8"/>
    <w:rsid w:val="00495315"/>
    <w:rsid w:val="00495D85"/>
    <w:rsid w:val="00496065"/>
    <w:rsid w:val="00497537"/>
    <w:rsid w:val="00497658"/>
    <w:rsid w:val="00497A39"/>
    <w:rsid w:val="00497A8D"/>
    <w:rsid w:val="00497D71"/>
    <w:rsid w:val="004A0050"/>
    <w:rsid w:val="004A08ED"/>
    <w:rsid w:val="004A0F5C"/>
    <w:rsid w:val="004A2099"/>
    <w:rsid w:val="004A27F6"/>
    <w:rsid w:val="004A2C0A"/>
    <w:rsid w:val="004A2D2C"/>
    <w:rsid w:val="004A2F78"/>
    <w:rsid w:val="004A3264"/>
    <w:rsid w:val="004A3A43"/>
    <w:rsid w:val="004A3CFA"/>
    <w:rsid w:val="004A41C6"/>
    <w:rsid w:val="004A5037"/>
    <w:rsid w:val="004A587A"/>
    <w:rsid w:val="004A5A77"/>
    <w:rsid w:val="004A696F"/>
    <w:rsid w:val="004B0013"/>
    <w:rsid w:val="004B028A"/>
    <w:rsid w:val="004B0989"/>
    <w:rsid w:val="004B0DBD"/>
    <w:rsid w:val="004B146F"/>
    <w:rsid w:val="004B14F8"/>
    <w:rsid w:val="004B15FF"/>
    <w:rsid w:val="004B1C06"/>
    <w:rsid w:val="004B204A"/>
    <w:rsid w:val="004B20FD"/>
    <w:rsid w:val="004B2C2A"/>
    <w:rsid w:val="004B2F23"/>
    <w:rsid w:val="004B4419"/>
    <w:rsid w:val="004B5773"/>
    <w:rsid w:val="004B5C98"/>
    <w:rsid w:val="004B65C8"/>
    <w:rsid w:val="004B6D10"/>
    <w:rsid w:val="004B6D8A"/>
    <w:rsid w:val="004B7919"/>
    <w:rsid w:val="004B7AA2"/>
    <w:rsid w:val="004C137D"/>
    <w:rsid w:val="004C1B89"/>
    <w:rsid w:val="004C1D3D"/>
    <w:rsid w:val="004C2099"/>
    <w:rsid w:val="004C25DF"/>
    <w:rsid w:val="004C284D"/>
    <w:rsid w:val="004C3672"/>
    <w:rsid w:val="004C372D"/>
    <w:rsid w:val="004C5C9E"/>
    <w:rsid w:val="004C5F8A"/>
    <w:rsid w:val="004C65E7"/>
    <w:rsid w:val="004C704C"/>
    <w:rsid w:val="004C704F"/>
    <w:rsid w:val="004C7F45"/>
    <w:rsid w:val="004D0461"/>
    <w:rsid w:val="004D079A"/>
    <w:rsid w:val="004D0834"/>
    <w:rsid w:val="004D29C1"/>
    <w:rsid w:val="004D3DAC"/>
    <w:rsid w:val="004D4C03"/>
    <w:rsid w:val="004D5D03"/>
    <w:rsid w:val="004D5F62"/>
    <w:rsid w:val="004D65D6"/>
    <w:rsid w:val="004D671D"/>
    <w:rsid w:val="004D6FAD"/>
    <w:rsid w:val="004D7EFA"/>
    <w:rsid w:val="004E1C61"/>
    <w:rsid w:val="004E1E42"/>
    <w:rsid w:val="004E22B9"/>
    <w:rsid w:val="004E2340"/>
    <w:rsid w:val="004E2FDB"/>
    <w:rsid w:val="004E2FEF"/>
    <w:rsid w:val="004E33AA"/>
    <w:rsid w:val="004E33C9"/>
    <w:rsid w:val="004E3618"/>
    <w:rsid w:val="004E4003"/>
    <w:rsid w:val="004E42F3"/>
    <w:rsid w:val="004E453C"/>
    <w:rsid w:val="004E463E"/>
    <w:rsid w:val="004E4AA7"/>
    <w:rsid w:val="004E4D0B"/>
    <w:rsid w:val="004E55F9"/>
    <w:rsid w:val="004E565C"/>
    <w:rsid w:val="004E573E"/>
    <w:rsid w:val="004E6453"/>
    <w:rsid w:val="004E6F3F"/>
    <w:rsid w:val="004E71F3"/>
    <w:rsid w:val="004E79EF"/>
    <w:rsid w:val="004F092D"/>
    <w:rsid w:val="004F10D0"/>
    <w:rsid w:val="004F11C7"/>
    <w:rsid w:val="004F1317"/>
    <w:rsid w:val="004F1377"/>
    <w:rsid w:val="004F1D67"/>
    <w:rsid w:val="004F2281"/>
    <w:rsid w:val="004F24B2"/>
    <w:rsid w:val="004F3134"/>
    <w:rsid w:val="004F45E3"/>
    <w:rsid w:val="004F5651"/>
    <w:rsid w:val="004F5766"/>
    <w:rsid w:val="004F586B"/>
    <w:rsid w:val="004F6CCD"/>
    <w:rsid w:val="004F71BE"/>
    <w:rsid w:val="004F784C"/>
    <w:rsid w:val="00500013"/>
    <w:rsid w:val="005000A0"/>
    <w:rsid w:val="005010D1"/>
    <w:rsid w:val="0050112D"/>
    <w:rsid w:val="00502065"/>
    <w:rsid w:val="005021EB"/>
    <w:rsid w:val="005024C0"/>
    <w:rsid w:val="00503B48"/>
    <w:rsid w:val="00503F84"/>
    <w:rsid w:val="00503F9B"/>
    <w:rsid w:val="0050495E"/>
    <w:rsid w:val="00504E3C"/>
    <w:rsid w:val="00505CE7"/>
    <w:rsid w:val="005073C1"/>
    <w:rsid w:val="005077C6"/>
    <w:rsid w:val="0051000E"/>
    <w:rsid w:val="005104F4"/>
    <w:rsid w:val="0051081B"/>
    <w:rsid w:val="00510C99"/>
    <w:rsid w:val="00510F55"/>
    <w:rsid w:val="00510F97"/>
    <w:rsid w:val="00511121"/>
    <w:rsid w:val="00511A52"/>
    <w:rsid w:val="00512599"/>
    <w:rsid w:val="005142BD"/>
    <w:rsid w:val="0051519B"/>
    <w:rsid w:val="0051593C"/>
    <w:rsid w:val="00515F83"/>
    <w:rsid w:val="00516755"/>
    <w:rsid w:val="00517725"/>
    <w:rsid w:val="00517E0B"/>
    <w:rsid w:val="0052124A"/>
    <w:rsid w:val="00522697"/>
    <w:rsid w:val="00523396"/>
    <w:rsid w:val="00523536"/>
    <w:rsid w:val="0052494A"/>
    <w:rsid w:val="00524EB0"/>
    <w:rsid w:val="0052523B"/>
    <w:rsid w:val="00525902"/>
    <w:rsid w:val="00525966"/>
    <w:rsid w:val="00526272"/>
    <w:rsid w:val="005263E2"/>
    <w:rsid w:val="00526D49"/>
    <w:rsid w:val="00527F27"/>
    <w:rsid w:val="00530AB5"/>
    <w:rsid w:val="00531F13"/>
    <w:rsid w:val="00532850"/>
    <w:rsid w:val="0053305A"/>
    <w:rsid w:val="00533102"/>
    <w:rsid w:val="0053320A"/>
    <w:rsid w:val="00533697"/>
    <w:rsid w:val="00534624"/>
    <w:rsid w:val="005351F1"/>
    <w:rsid w:val="00535E67"/>
    <w:rsid w:val="00536058"/>
    <w:rsid w:val="00536240"/>
    <w:rsid w:val="005362FF"/>
    <w:rsid w:val="005364E0"/>
    <w:rsid w:val="005368AE"/>
    <w:rsid w:val="00536CF6"/>
    <w:rsid w:val="00537BB6"/>
    <w:rsid w:val="00537E60"/>
    <w:rsid w:val="00540006"/>
    <w:rsid w:val="0054047C"/>
    <w:rsid w:val="00540AD7"/>
    <w:rsid w:val="00540CEA"/>
    <w:rsid w:val="0054135A"/>
    <w:rsid w:val="00541424"/>
    <w:rsid w:val="00541650"/>
    <w:rsid w:val="00542199"/>
    <w:rsid w:val="005424D8"/>
    <w:rsid w:val="005428D3"/>
    <w:rsid w:val="00542A6D"/>
    <w:rsid w:val="00543ED6"/>
    <w:rsid w:val="00544971"/>
    <w:rsid w:val="005450C4"/>
    <w:rsid w:val="005455FF"/>
    <w:rsid w:val="005459C5"/>
    <w:rsid w:val="00546444"/>
    <w:rsid w:val="005465E4"/>
    <w:rsid w:val="00546E49"/>
    <w:rsid w:val="00547315"/>
    <w:rsid w:val="005476CF"/>
    <w:rsid w:val="00547E4E"/>
    <w:rsid w:val="005504C0"/>
    <w:rsid w:val="005512AA"/>
    <w:rsid w:val="00551EB7"/>
    <w:rsid w:val="005520A0"/>
    <w:rsid w:val="00552915"/>
    <w:rsid w:val="00552B2E"/>
    <w:rsid w:val="005536BD"/>
    <w:rsid w:val="005538A6"/>
    <w:rsid w:val="0055414B"/>
    <w:rsid w:val="00554F43"/>
    <w:rsid w:val="005551D0"/>
    <w:rsid w:val="005556F4"/>
    <w:rsid w:val="0055572F"/>
    <w:rsid w:val="005557FE"/>
    <w:rsid w:val="0055605C"/>
    <w:rsid w:val="0056142B"/>
    <w:rsid w:val="00561A24"/>
    <w:rsid w:val="00561CDB"/>
    <w:rsid w:val="00561E8B"/>
    <w:rsid w:val="005620B0"/>
    <w:rsid w:val="00562DC8"/>
    <w:rsid w:val="00563084"/>
    <w:rsid w:val="00564545"/>
    <w:rsid w:val="005646FD"/>
    <w:rsid w:val="00564722"/>
    <w:rsid w:val="00564CA5"/>
    <w:rsid w:val="00565E6E"/>
    <w:rsid w:val="005702B1"/>
    <w:rsid w:val="0057037D"/>
    <w:rsid w:val="00570F17"/>
    <w:rsid w:val="005719B6"/>
    <w:rsid w:val="00572381"/>
    <w:rsid w:val="00572F78"/>
    <w:rsid w:val="00573161"/>
    <w:rsid w:val="005736B6"/>
    <w:rsid w:val="005738A1"/>
    <w:rsid w:val="00573AB9"/>
    <w:rsid w:val="005749A7"/>
    <w:rsid w:val="00575DFD"/>
    <w:rsid w:val="0057644B"/>
    <w:rsid w:val="00577453"/>
    <w:rsid w:val="00580439"/>
    <w:rsid w:val="005818B4"/>
    <w:rsid w:val="00582922"/>
    <w:rsid w:val="00583F8D"/>
    <w:rsid w:val="00585829"/>
    <w:rsid w:val="00585E89"/>
    <w:rsid w:val="005868A0"/>
    <w:rsid w:val="00586FFD"/>
    <w:rsid w:val="00590489"/>
    <w:rsid w:val="00590D77"/>
    <w:rsid w:val="00590ECD"/>
    <w:rsid w:val="00590FB8"/>
    <w:rsid w:val="00591B3B"/>
    <w:rsid w:val="00591DBD"/>
    <w:rsid w:val="005932B7"/>
    <w:rsid w:val="00593924"/>
    <w:rsid w:val="00593BB6"/>
    <w:rsid w:val="00594021"/>
    <w:rsid w:val="005940D4"/>
    <w:rsid w:val="005948E2"/>
    <w:rsid w:val="0059626A"/>
    <w:rsid w:val="0059635F"/>
    <w:rsid w:val="005A1A9A"/>
    <w:rsid w:val="005A1B07"/>
    <w:rsid w:val="005A258E"/>
    <w:rsid w:val="005A361C"/>
    <w:rsid w:val="005A4096"/>
    <w:rsid w:val="005A4720"/>
    <w:rsid w:val="005A5965"/>
    <w:rsid w:val="005A61F0"/>
    <w:rsid w:val="005A711E"/>
    <w:rsid w:val="005A7671"/>
    <w:rsid w:val="005B0EF8"/>
    <w:rsid w:val="005B143F"/>
    <w:rsid w:val="005B15ED"/>
    <w:rsid w:val="005B2560"/>
    <w:rsid w:val="005B378B"/>
    <w:rsid w:val="005B3D27"/>
    <w:rsid w:val="005B4567"/>
    <w:rsid w:val="005B530A"/>
    <w:rsid w:val="005B5884"/>
    <w:rsid w:val="005B6B40"/>
    <w:rsid w:val="005B7635"/>
    <w:rsid w:val="005C0DFB"/>
    <w:rsid w:val="005C135E"/>
    <w:rsid w:val="005C1FFE"/>
    <w:rsid w:val="005C2C4B"/>
    <w:rsid w:val="005C390E"/>
    <w:rsid w:val="005C5B95"/>
    <w:rsid w:val="005C61F3"/>
    <w:rsid w:val="005C6495"/>
    <w:rsid w:val="005C7584"/>
    <w:rsid w:val="005C761A"/>
    <w:rsid w:val="005D0949"/>
    <w:rsid w:val="005D0B56"/>
    <w:rsid w:val="005D1085"/>
    <w:rsid w:val="005D2A16"/>
    <w:rsid w:val="005D2B45"/>
    <w:rsid w:val="005D2CE9"/>
    <w:rsid w:val="005D2D89"/>
    <w:rsid w:val="005D2E13"/>
    <w:rsid w:val="005D346C"/>
    <w:rsid w:val="005D3709"/>
    <w:rsid w:val="005D3938"/>
    <w:rsid w:val="005D3D20"/>
    <w:rsid w:val="005D40BA"/>
    <w:rsid w:val="005D40EE"/>
    <w:rsid w:val="005D4B5C"/>
    <w:rsid w:val="005D5259"/>
    <w:rsid w:val="005D5578"/>
    <w:rsid w:val="005D5C1B"/>
    <w:rsid w:val="005D62BE"/>
    <w:rsid w:val="005D7F51"/>
    <w:rsid w:val="005E09E2"/>
    <w:rsid w:val="005E2053"/>
    <w:rsid w:val="005E2427"/>
    <w:rsid w:val="005E2DE1"/>
    <w:rsid w:val="005E3DEE"/>
    <w:rsid w:val="005E4249"/>
    <w:rsid w:val="005E42CB"/>
    <w:rsid w:val="005E4C47"/>
    <w:rsid w:val="005E59B2"/>
    <w:rsid w:val="005E5B3B"/>
    <w:rsid w:val="005E5DA9"/>
    <w:rsid w:val="005E62DC"/>
    <w:rsid w:val="005E6717"/>
    <w:rsid w:val="005E68C0"/>
    <w:rsid w:val="005E6A32"/>
    <w:rsid w:val="005E7823"/>
    <w:rsid w:val="005E78BA"/>
    <w:rsid w:val="005F00CE"/>
    <w:rsid w:val="005F00F3"/>
    <w:rsid w:val="005F148B"/>
    <w:rsid w:val="005F2AEB"/>
    <w:rsid w:val="005F2B9F"/>
    <w:rsid w:val="005F383C"/>
    <w:rsid w:val="005F3B84"/>
    <w:rsid w:val="005F431B"/>
    <w:rsid w:val="005F5485"/>
    <w:rsid w:val="005F5E73"/>
    <w:rsid w:val="005F7E00"/>
    <w:rsid w:val="005F7EEE"/>
    <w:rsid w:val="0060088B"/>
    <w:rsid w:val="00600ABC"/>
    <w:rsid w:val="0060164C"/>
    <w:rsid w:val="00601702"/>
    <w:rsid w:val="00601A23"/>
    <w:rsid w:val="006020B6"/>
    <w:rsid w:val="00602814"/>
    <w:rsid w:val="00605767"/>
    <w:rsid w:val="00605B85"/>
    <w:rsid w:val="00605C31"/>
    <w:rsid w:val="00605E2C"/>
    <w:rsid w:val="0060676D"/>
    <w:rsid w:val="00606CB6"/>
    <w:rsid w:val="00606EDF"/>
    <w:rsid w:val="0060742F"/>
    <w:rsid w:val="00607A51"/>
    <w:rsid w:val="0061025D"/>
    <w:rsid w:val="0061057C"/>
    <w:rsid w:val="00610EE7"/>
    <w:rsid w:val="006112D5"/>
    <w:rsid w:val="0061171A"/>
    <w:rsid w:val="00611DDF"/>
    <w:rsid w:val="00612125"/>
    <w:rsid w:val="00612165"/>
    <w:rsid w:val="0061256F"/>
    <w:rsid w:val="006126EF"/>
    <w:rsid w:val="00613439"/>
    <w:rsid w:val="006134D2"/>
    <w:rsid w:val="0061397E"/>
    <w:rsid w:val="00614102"/>
    <w:rsid w:val="00614184"/>
    <w:rsid w:val="006148A5"/>
    <w:rsid w:val="00615054"/>
    <w:rsid w:val="00615173"/>
    <w:rsid w:val="0061529A"/>
    <w:rsid w:val="0061573C"/>
    <w:rsid w:val="00615F1C"/>
    <w:rsid w:val="00616896"/>
    <w:rsid w:val="00616963"/>
    <w:rsid w:val="00616AE3"/>
    <w:rsid w:val="006179AA"/>
    <w:rsid w:val="00620354"/>
    <w:rsid w:val="00621833"/>
    <w:rsid w:val="0062200A"/>
    <w:rsid w:val="00622F08"/>
    <w:rsid w:val="0062361E"/>
    <w:rsid w:val="00623C32"/>
    <w:rsid w:val="00624650"/>
    <w:rsid w:val="00624699"/>
    <w:rsid w:val="006268F3"/>
    <w:rsid w:val="00627A78"/>
    <w:rsid w:val="006314AB"/>
    <w:rsid w:val="006332CC"/>
    <w:rsid w:val="00634355"/>
    <w:rsid w:val="006345EE"/>
    <w:rsid w:val="0063488A"/>
    <w:rsid w:val="00635638"/>
    <w:rsid w:val="00635986"/>
    <w:rsid w:val="00635E2C"/>
    <w:rsid w:val="006376E7"/>
    <w:rsid w:val="006379EA"/>
    <w:rsid w:val="00637D6A"/>
    <w:rsid w:val="00641022"/>
    <w:rsid w:val="00641D4C"/>
    <w:rsid w:val="006429FD"/>
    <w:rsid w:val="0064438C"/>
    <w:rsid w:val="00645802"/>
    <w:rsid w:val="00646509"/>
    <w:rsid w:val="006467D4"/>
    <w:rsid w:val="00646EA3"/>
    <w:rsid w:val="0065051F"/>
    <w:rsid w:val="00650A2D"/>
    <w:rsid w:val="00650D1F"/>
    <w:rsid w:val="00650F18"/>
    <w:rsid w:val="00650FB4"/>
    <w:rsid w:val="0065161D"/>
    <w:rsid w:val="00651B3D"/>
    <w:rsid w:val="006520C5"/>
    <w:rsid w:val="0065270B"/>
    <w:rsid w:val="006541D9"/>
    <w:rsid w:val="0065496A"/>
    <w:rsid w:val="0065571E"/>
    <w:rsid w:val="00655E9E"/>
    <w:rsid w:val="006560BE"/>
    <w:rsid w:val="00657178"/>
    <w:rsid w:val="006574CB"/>
    <w:rsid w:val="00657E58"/>
    <w:rsid w:val="006600F0"/>
    <w:rsid w:val="00660148"/>
    <w:rsid w:val="00660B99"/>
    <w:rsid w:val="00661828"/>
    <w:rsid w:val="006619BB"/>
    <w:rsid w:val="006619D3"/>
    <w:rsid w:val="00663047"/>
    <w:rsid w:val="00663522"/>
    <w:rsid w:val="006640C0"/>
    <w:rsid w:val="00664B85"/>
    <w:rsid w:val="0066511F"/>
    <w:rsid w:val="006651C5"/>
    <w:rsid w:val="00665B67"/>
    <w:rsid w:val="006662F4"/>
    <w:rsid w:val="00666DC4"/>
    <w:rsid w:val="00667CE4"/>
    <w:rsid w:val="00670007"/>
    <w:rsid w:val="00670C07"/>
    <w:rsid w:val="00670F0B"/>
    <w:rsid w:val="00670FD8"/>
    <w:rsid w:val="0067101F"/>
    <w:rsid w:val="00672158"/>
    <w:rsid w:val="00672A5F"/>
    <w:rsid w:val="00672DB4"/>
    <w:rsid w:val="006731C6"/>
    <w:rsid w:val="00673373"/>
    <w:rsid w:val="00674BC3"/>
    <w:rsid w:val="00674EE6"/>
    <w:rsid w:val="00675805"/>
    <w:rsid w:val="006762C6"/>
    <w:rsid w:val="00676593"/>
    <w:rsid w:val="00677606"/>
    <w:rsid w:val="006801E7"/>
    <w:rsid w:val="00680861"/>
    <w:rsid w:val="00680C35"/>
    <w:rsid w:val="006819C7"/>
    <w:rsid w:val="00682781"/>
    <w:rsid w:val="00682B5E"/>
    <w:rsid w:val="00683A59"/>
    <w:rsid w:val="00683D3F"/>
    <w:rsid w:val="00684192"/>
    <w:rsid w:val="00684EF6"/>
    <w:rsid w:val="00684F0D"/>
    <w:rsid w:val="0068502D"/>
    <w:rsid w:val="00686709"/>
    <w:rsid w:val="00687587"/>
    <w:rsid w:val="00690C56"/>
    <w:rsid w:val="00692A80"/>
    <w:rsid w:val="00694534"/>
    <w:rsid w:val="006946E6"/>
    <w:rsid w:val="00694B5B"/>
    <w:rsid w:val="006950A5"/>
    <w:rsid w:val="00695A4B"/>
    <w:rsid w:val="00695B25"/>
    <w:rsid w:val="00696446"/>
    <w:rsid w:val="0069783E"/>
    <w:rsid w:val="006A0838"/>
    <w:rsid w:val="006A0AB8"/>
    <w:rsid w:val="006A0CB2"/>
    <w:rsid w:val="006A0CDB"/>
    <w:rsid w:val="006A13FF"/>
    <w:rsid w:val="006A177C"/>
    <w:rsid w:val="006A1C9D"/>
    <w:rsid w:val="006A1FF1"/>
    <w:rsid w:val="006A2193"/>
    <w:rsid w:val="006A2B33"/>
    <w:rsid w:val="006A3920"/>
    <w:rsid w:val="006A5256"/>
    <w:rsid w:val="006A59D4"/>
    <w:rsid w:val="006A5FDE"/>
    <w:rsid w:val="006A602B"/>
    <w:rsid w:val="006A6876"/>
    <w:rsid w:val="006B085F"/>
    <w:rsid w:val="006B0A42"/>
    <w:rsid w:val="006B1CAF"/>
    <w:rsid w:val="006B2E4A"/>
    <w:rsid w:val="006B3A64"/>
    <w:rsid w:val="006B3CCB"/>
    <w:rsid w:val="006B3F77"/>
    <w:rsid w:val="006B4209"/>
    <w:rsid w:val="006B464E"/>
    <w:rsid w:val="006B48D9"/>
    <w:rsid w:val="006B51FC"/>
    <w:rsid w:val="006B572E"/>
    <w:rsid w:val="006B6D03"/>
    <w:rsid w:val="006B7244"/>
    <w:rsid w:val="006B7891"/>
    <w:rsid w:val="006C14E0"/>
    <w:rsid w:val="006C1C56"/>
    <w:rsid w:val="006C1C70"/>
    <w:rsid w:val="006C1F68"/>
    <w:rsid w:val="006C1FF8"/>
    <w:rsid w:val="006C23D6"/>
    <w:rsid w:val="006C2530"/>
    <w:rsid w:val="006C27DA"/>
    <w:rsid w:val="006C29C6"/>
    <w:rsid w:val="006C3034"/>
    <w:rsid w:val="006C35C9"/>
    <w:rsid w:val="006C3849"/>
    <w:rsid w:val="006C3AB4"/>
    <w:rsid w:val="006C5DC6"/>
    <w:rsid w:val="006C6000"/>
    <w:rsid w:val="006C6BAF"/>
    <w:rsid w:val="006D012B"/>
    <w:rsid w:val="006D055C"/>
    <w:rsid w:val="006D08F1"/>
    <w:rsid w:val="006D0AB1"/>
    <w:rsid w:val="006D0C20"/>
    <w:rsid w:val="006D0FCE"/>
    <w:rsid w:val="006D1772"/>
    <w:rsid w:val="006D17CF"/>
    <w:rsid w:val="006D18CC"/>
    <w:rsid w:val="006D2707"/>
    <w:rsid w:val="006D2802"/>
    <w:rsid w:val="006D295B"/>
    <w:rsid w:val="006D306E"/>
    <w:rsid w:val="006D3843"/>
    <w:rsid w:val="006D3C8D"/>
    <w:rsid w:val="006D43C5"/>
    <w:rsid w:val="006D4718"/>
    <w:rsid w:val="006D4D24"/>
    <w:rsid w:val="006D5512"/>
    <w:rsid w:val="006D7D39"/>
    <w:rsid w:val="006D7D52"/>
    <w:rsid w:val="006D7FD6"/>
    <w:rsid w:val="006E0145"/>
    <w:rsid w:val="006E0330"/>
    <w:rsid w:val="006E13E6"/>
    <w:rsid w:val="006E1455"/>
    <w:rsid w:val="006E1669"/>
    <w:rsid w:val="006E2932"/>
    <w:rsid w:val="006E299D"/>
    <w:rsid w:val="006E34D3"/>
    <w:rsid w:val="006E3E93"/>
    <w:rsid w:val="006E442D"/>
    <w:rsid w:val="006E4758"/>
    <w:rsid w:val="006E5720"/>
    <w:rsid w:val="006E7412"/>
    <w:rsid w:val="006E765F"/>
    <w:rsid w:val="006E7EAA"/>
    <w:rsid w:val="006E7F7D"/>
    <w:rsid w:val="006F055B"/>
    <w:rsid w:val="006F0DD2"/>
    <w:rsid w:val="006F122D"/>
    <w:rsid w:val="006F151B"/>
    <w:rsid w:val="006F19AE"/>
    <w:rsid w:val="006F2F6D"/>
    <w:rsid w:val="006F360C"/>
    <w:rsid w:val="006F364C"/>
    <w:rsid w:val="006F3E62"/>
    <w:rsid w:val="006F55BF"/>
    <w:rsid w:val="006F561E"/>
    <w:rsid w:val="006F62E3"/>
    <w:rsid w:val="006F6D2C"/>
    <w:rsid w:val="006F77AD"/>
    <w:rsid w:val="00700DE0"/>
    <w:rsid w:val="007017C8"/>
    <w:rsid w:val="00701DAC"/>
    <w:rsid w:val="00701F5A"/>
    <w:rsid w:val="0070210C"/>
    <w:rsid w:val="007042E8"/>
    <w:rsid w:val="007046AD"/>
    <w:rsid w:val="007047CD"/>
    <w:rsid w:val="00705E3E"/>
    <w:rsid w:val="007062BB"/>
    <w:rsid w:val="00707A77"/>
    <w:rsid w:val="00710342"/>
    <w:rsid w:val="00711E49"/>
    <w:rsid w:val="00713417"/>
    <w:rsid w:val="00714224"/>
    <w:rsid w:val="0071462C"/>
    <w:rsid w:val="00714AF7"/>
    <w:rsid w:val="00714D90"/>
    <w:rsid w:val="00715A05"/>
    <w:rsid w:val="00715A6D"/>
    <w:rsid w:val="00715D9A"/>
    <w:rsid w:val="00716688"/>
    <w:rsid w:val="00716B78"/>
    <w:rsid w:val="00716DA4"/>
    <w:rsid w:val="0071740A"/>
    <w:rsid w:val="00717C02"/>
    <w:rsid w:val="00717C2F"/>
    <w:rsid w:val="007202FC"/>
    <w:rsid w:val="00721009"/>
    <w:rsid w:val="00721042"/>
    <w:rsid w:val="00721B7B"/>
    <w:rsid w:val="00721DF7"/>
    <w:rsid w:val="00722764"/>
    <w:rsid w:val="00723163"/>
    <w:rsid w:val="0072397B"/>
    <w:rsid w:val="0072438E"/>
    <w:rsid w:val="00724957"/>
    <w:rsid w:val="00724B71"/>
    <w:rsid w:val="00725CA6"/>
    <w:rsid w:val="00726E69"/>
    <w:rsid w:val="0072732B"/>
    <w:rsid w:val="007274AB"/>
    <w:rsid w:val="00727A1A"/>
    <w:rsid w:val="00727B1F"/>
    <w:rsid w:val="00730457"/>
    <w:rsid w:val="007305D4"/>
    <w:rsid w:val="0073181F"/>
    <w:rsid w:val="00732ACE"/>
    <w:rsid w:val="00732BAD"/>
    <w:rsid w:val="00732BB9"/>
    <w:rsid w:val="007334FC"/>
    <w:rsid w:val="0073424D"/>
    <w:rsid w:val="007343BC"/>
    <w:rsid w:val="0073481C"/>
    <w:rsid w:val="00734E17"/>
    <w:rsid w:val="00735337"/>
    <w:rsid w:val="0073537C"/>
    <w:rsid w:val="007357DC"/>
    <w:rsid w:val="00735B49"/>
    <w:rsid w:val="00735D6A"/>
    <w:rsid w:val="00736097"/>
    <w:rsid w:val="0073633C"/>
    <w:rsid w:val="00736402"/>
    <w:rsid w:val="00736836"/>
    <w:rsid w:val="00736C26"/>
    <w:rsid w:val="00736D0F"/>
    <w:rsid w:val="00737967"/>
    <w:rsid w:val="00737B61"/>
    <w:rsid w:val="00740620"/>
    <w:rsid w:val="00740C17"/>
    <w:rsid w:val="0074138A"/>
    <w:rsid w:val="00742B1C"/>
    <w:rsid w:val="00742EF5"/>
    <w:rsid w:val="00743465"/>
    <w:rsid w:val="007440B7"/>
    <w:rsid w:val="007444CD"/>
    <w:rsid w:val="00744EFD"/>
    <w:rsid w:val="007453CF"/>
    <w:rsid w:val="007470DE"/>
    <w:rsid w:val="00747628"/>
    <w:rsid w:val="00747FC4"/>
    <w:rsid w:val="00750D48"/>
    <w:rsid w:val="00750EA9"/>
    <w:rsid w:val="00751124"/>
    <w:rsid w:val="00752381"/>
    <w:rsid w:val="007528C9"/>
    <w:rsid w:val="00754C45"/>
    <w:rsid w:val="00754D9E"/>
    <w:rsid w:val="0075513A"/>
    <w:rsid w:val="007551A0"/>
    <w:rsid w:val="007555F4"/>
    <w:rsid w:val="007557F5"/>
    <w:rsid w:val="00755CDD"/>
    <w:rsid w:val="00755E0B"/>
    <w:rsid w:val="00755FDB"/>
    <w:rsid w:val="00756917"/>
    <w:rsid w:val="007571DA"/>
    <w:rsid w:val="00757714"/>
    <w:rsid w:val="0076115F"/>
    <w:rsid w:val="00761191"/>
    <w:rsid w:val="00761AE6"/>
    <w:rsid w:val="00761D0B"/>
    <w:rsid w:val="00761FAF"/>
    <w:rsid w:val="00762697"/>
    <w:rsid w:val="0076272A"/>
    <w:rsid w:val="007640AF"/>
    <w:rsid w:val="00764A7B"/>
    <w:rsid w:val="007653BC"/>
    <w:rsid w:val="00765AB3"/>
    <w:rsid w:val="00766459"/>
    <w:rsid w:val="007671DD"/>
    <w:rsid w:val="00770140"/>
    <w:rsid w:val="00770541"/>
    <w:rsid w:val="00770918"/>
    <w:rsid w:val="00770E1B"/>
    <w:rsid w:val="00771E7A"/>
    <w:rsid w:val="00772357"/>
    <w:rsid w:val="00772834"/>
    <w:rsid w:val="00773439"/>
    <w:rsid w:val="00773708"/>
    <w:rsid w:val="00773840"/>
    <w:rsid w:val="00775C36"/>
    <w:rsid w:val="00775D3F"/>
    <w:rsid w:val="00777F0B"/>
    <w:rsid w:val="00780178"/>
    <w:rsid w:val="00780728"/>
    <w:rsid w:val="00781528"/>
    <w:rsid w:val="0078173D"/>
    <w:rsid w:val="007819A2"/>
    <w:rsid w:val="00781F7A"/>
    <w:rsid w:val="0078282A"/>
    <w:rsid w:val="0078292F"/>
    <w:rsid w:val="00783761"/>
    <w:rsid w:val="00783B29"/>
    <w:rsid w:val="00784621"/>
    <w:rsid w:val="00784A45"/>
    <w:rsid w:val="00785B2A"/>
    <w:rsid w:val="0078606D"/>
    <w:rsid w:val="007863E9"/>
    <w:rsid w:val="00787DB2"/>
    <w:rsid w:val="00790053"/>
    <w:rsid w:val="00790469"/>
    <w:rsid w:val="00790E78"/>
    <w:rsid w:val="00791398"/>
    <w:rsid w:val="00791C80"/>
    <w:rsid w:val="0079242A"/>
    <w:rsid w:val="00792564"/>
    <w:rsid w:val="00792B5B"/>
    <w:rsid w:val="00793122"/>
    <w:rsid w:val="007936F4"/>
    <w:rsid w:val="00793817"/>
    <w:rsid w:val="0079383B"/>
    <w:rsid w:val="00794285"/>
    <w:rsid w:val="00794F47"/>
    <w:rsid w:val="0079597E"/>
    <w:rsid w:val="007969C5"/>
    <w:rsid w:val="00796DE9"/>
    <w:rsid w:val="00796F80"/>
    <w:rsid w:val="00797204"/>
    <w:rsid w:val="007979A7"/>
    <w:rsid w:val="007A0010"/>
    <w:rsid w:val="007A06C3"/>
    <w:rsid w:val="007A0BCB"/>
    <w:rsid w:val="007A321D"/>
    <w:rsid w:val="007A35AD"/>
    <w:rsid w:val="007A387D"/>
    <w:rsid w:val="007A3BC6"/>
    <w:rsid w:val="007A3D74"/>
    <w:rsid w:val="007A476F"/>
    <w:rsid w:val="007A5CE8"/>
    <w:rsid w:val="007A645B"/>
    <w:rsid w:val="007A6DCE"/>
    <w:rsid w:val="007A766E"/>
    <w:rsid w:val="007A78CC"/>
    <w:rsid w:val="007B0120"/>
    <w:rsid w:val="007B084A"/>
    <w:rsid w:val="007B09DC"/>
    <w:rsid w:val="007B40F5"/>
    <w:rsid w:val="007B5FE8"/>
    <w:rsid w:val="007B630A"/>
    <w:rsid w:val="007B73EB"/>
    <w:rsid w:val="007B7CED"/>
    <w:rsid w:val="007B7E46"/>
    <w:rsid w:val="007C062D"/>
    <w:rsid w:val="007C0D90"/>
    <w:rsid w:val="007C11F9"/>
    <w:rsid w:val="007C18C5"/>
    <w:rsid w:val="007C1D74"/>
    <w:rsid w:val="007C2E43"/>
    <w:rsid w:val="007C37D0"/>
    <w:rsid w:val="007C3F08"/>
    <w:rsid w:val="007C5181"/>
    <w:rsid w:val="007C5416"/>
    <w:rsid w:val="007C5B6A"/>
    <w:rsid w:val="007C5CAF"/>
    <w:rsid w:val="007C5F98"/>
    <w:rsid w:val="007C62D3"/>
    <w:rsid w:val="007C646E"/>
    <w:rsid w:val="007C7437"/>
    <w:rsid w:val="007C7B2E"/>
    <w:rsid w:val="007C7F71"/>
    <w:rsid w:val="007D0698"/>
    <w:rsid w:val="007D1318"/>
    <w:rsid w:val="007D1C23"/>
    <w:rsid w:val="007D21E9"/>
    <w:rsid w:val="007D28A0"/>
    <w:rsid w:val="007D34E1"/>
    <w:rsid w:val="007D3C40"/>
    <w:rsid w:val="007D3D61"/>
    <w:rsid w:val="007D3EA8"/>
    <w:rsid w:val="007D56A1"/>
    <w:rsid w:val="007D65A0"/>
    <w:rsid w:val="007D6F0E"/>
    <w:rsid w:val="007D75C6"/>
    <w:rsid w:val="007D7651"/>
    <w:rsid w:val="007D785F"/>
    <w:rsid w:val="007D7CE4"/>
    <w:rsid w:val="007E05CB"/>
    <w:rsid w:val="007E0826"/>
    <w:rsid w:val="007E1B1B"/>
    <w:rsid w:val="007E1B8C"/>
    <w:rsid w:val="007E2E4B"/>
    <w:rsid w:val="007E4613"/>
    <w:rsid w:val="007E5040"/>
    <w:rsid w:val="007E5158"/>
    <w:rsid w:val="007E52D0"/>
    <w:rsid w:val="007E532F"/>
    <w:rsid w:val="007E5D50"/>
    <w:rsid w:val="007E697C"/>
    <w:rsid w:val="007E6C77"/>
    <w:rsid w:val="007E6FC8"/>
    <w:rsid w:val="007E7DC4"/>
    <w:rsid w:val="007F04D2"/>
    <w:rsid w:val="007F0542"/>
    <w:rsid w:val="007F09F9"/>
    <w:rsid w:val="007F1BC0"/>
    <w:rsid w:val="007F2000"/>
    <w:rsid w:val="007F2387"/>
    <w:rsid w:val="007F2B52"/>
    <w:rsid w:val="007F307F"/>
    <w:rsid w:val="007F3236"/>
    <w:rsid w:val="007F390A"/>
    <w:rsid w:val="007F46AC"/>
    <w:rsid w:val="007F4777"/>
    <w:rsid w:val="007F5490"/>
    <w:rsid w:val="007F588B"/>
    <w:rsid w:val="007F5E0F"/>
    <w:rsid w:val="007F61C1"/>
    <w:rsid w:val="007F6235"/>
    <w:rsid w:val="007F6A79"/>
    <w:rsid w:val="007F6F4D"/>
    <w:rsid w:val="0080059C"/>
    <w:rsid w:val="0080088D"/>
    <w:rsid w:val="00800BE5"/>
    <w:rsid w:val="00802903"/>
    <w:rsid w:val="00802F3B"/>
    <w:rsid w:val="00802F91"/>
    <w:rsid w:val="00803699"/>
    <w:rsid w:val="00803FA2"/>
    <w:rsid w:val="00804B51"/>
    <w:rsid w:val="00804F21"/>
    <w:rsid w:val="00805C50"/>
    <w:rsid w:val="00806B8A"/>
    <w:rsid w:val="0080715E"/>
    <w:rsid w:val="0081054E"/>
    <w:rsid w:val="00810994"/>
    <w:rsid w:val="00811219"/>
    <w:rsid w:val="0081150E"/>
    <w:rsid w:val="00811BBB"/>
    <w:rsid w:val="008141BC"/>
    <w:rsid w:val="00814379"/>
    <w:rsid w:val="00814F87"/>
    <w:rsid w:val="008152D6"/>
    <w:rsid w:val="008156F0"/>
    <w:rsid w:val="008159E0"/>
    <w:rsid w:val="00815AC6"/>
    <w:rsid w:val="0081639F"/>
    <w:rsid w:val="008171A5"/>
    <w:rsid w:val="008205A9"/>
    <w:rsid w:val="00821296"/>
    <w:rsid w:val="00822677"/>
    <w:rsid w:val="008226BD"/>
    <w:rsid w:val="0082285B"/>
    <w:rsid w:val="00826989"/>
    <w:rsid w:val="008273E0"/>
    <w:rsid w:val="00827423"/>
    <w:rsid w:val="00827515"/>
    <w:rsid w:val="0082757F"/>
    <w:rsid w:val="00831767"/>
    <w:rsid w:val="00831E1B"/>
    <w:rsid w:val="008326D1"/>
    <w:rsid w:val="00833196"/>
    <w:rsid w:val="00833473"/>
    <w:rsid w:val="008337E0"/>
    <w:rsid w:val="00833823"/>
    <w:rsid w:val="00834058"/>
    <w:rsid w:val="00834168"/>
    <w:rsid w:val="00834DA0"/>
    <w:rsid w:val="00835CC2"/>
    <w:rsid w:val="00836961"/>
    <w:rsid w:val="00840359"/>
    <w:rsid w:val="00840F20"/>
    <w:rsid w:val="00841296"/>
    <w:rsid w:val="00841CC3"/>
    <w:rsid w:val="00843440"/>
    <w:rsid w:val="00843522"/>
    <w:rsid w:val="00843627"/>
    <w:rsid w:val="0084390C"/>
    <w:rsid w:val="00843FD2"/>
    <w:rsid w:val="00844EC6"/>
    <w:rsid w:val="00845116"/>
    <w:rsid w:val="008454DA"/>
    <w:rsid w:val="00845AF5"/>
    <w:rsid w:val="00846247"/>
    <w:rsid w:val="008465F8"/>
    <w:rsid w:val="00846D86"/>
    <w:rsid w:val="00847600"/>
    <w:rsid w:val="00850BB1"/>
    <w:rsid w:val="0085101D"/>
    <w:rsid w:val="00851A95"/>
    <w:rsid w:val="00852ADB"/>
    <w:rsid w:val="00852EB8"/>
    <w:rsid w:val="00853274"/>
    <w:rsid w:val="00854081"/>
    <w:rsid w:val="0085424B"/>
    <w:rsid w:val="008554E0"/>
    <w:rsid w:val="00855A21"/>
    <w:rsid w:val="0085641A"/>
    <w:rsid w:val="008567A3"/>
    <w:rsid w:val="0085698A"/>
    <w:rsid w:val="00856BF2"/>
    <w:rsid w:val="00856DB9"/>
    <w:rsid w:val="00857143"/>
    <w:rsid w:val="00857305"/>
    <w:rsid w:val="008573EB"/>
    <w:rsid w:val="00857640"/>
    <w:rsid w:val="008577DD"/>
    <w:rsid w:val="008578F1"/>
    <w:rsid w:val="00860044"/>
    <w:rsid w:val="00860641"/>
    <w:rsid w:val="00860C7D"/>
    <w:rsid w:val="00861850"/>
    <w:rsid w:val="00861A95"/>
    <w:rsid w:val="00861BE6"/>
    <w:rsid w:val="0086327F"/>
    <w:rsid w:val="00863DB8"/>
    <w:rsid w:val="00863E91"/>
    <w:rsid w:val="00864A4E"/>
    <w:rsid w:val="008652AE"/>
    <w:rsid w:val="00865990"/>
    <w:rsid w:val="00865A03"/>
    <w:rsid w:val="00865A1C"/>
    <w:rsid w:val="00866573"/>
    <w:rsid w:val="00867A3B"/>
    <w:rsid w:val="00867EEF"/>
    <w:rsid w:val="008715B7"/>
    <w:rsid w:val="00872DBF"/>
    <w:rsid w:val="00873405"/>
    <w:rsid w:val="00873483"/>
    <w:rsid w:val="008746B2"/>
    <w:rsid w:val="0087749B"/>
    <w:rsid w:val="00877DE3"/>
    <w:rsid w:val="00877F0E"/>
    <w:rsid w:val="00880122"/>
    <w:rsid w:val="008806A3"/>
    <w:rsid w:val="008806B1"/>
    <w:rsid w:val="00880D74"/>
    <w:rsid w:val="00881436"/>
    <w:rsid w:val="0088171A"/>
    <w:rsid w:val="00881CA0"/>
    <w:rsid w:val="008820CF"/>
    <w:rsid w:val="00882724"/>
    <w:rsid w:val="00882E8B"/>
    <w:rsid w:val="00882FD9"/>
    <w:rsid w:val="00883468"/>
    <w:rsid w:val="00885FA3"/>
    <w:rsid w:val="008863AA"/>
    <w:rsid w:val="0088672A"/>
    <w:rsid w:val="0088677A"/>
    <w:rsid w:val="00886D26"/>
    <w:rsid w:val="008878A0"/>
    <w:rsid w:val="008879C2"/>
    <w:rsid w:val="00887B79"/>
    <w:rsid w:val="00890664"/>
    <w:rsid w:val="00890748"/>
    <w:rsid w:val="00892824"/>
    <w:rsid w:val="00892858"/>
    <w:rsid w:val="00892CC5"/>
    <w:rsid w:val="00892FEE"/>
    <w:rsid w:val="008935BE"/>
    <w:rsid w:val="00893732"/>
    <w:rsid w:val="00893941"/>
    <w:rsid w:val="00893F1B"/>
    <w:rsid w:val="008949BF"/>
    <w:rsid w:val="00894FBF"/>
    <w:rsid w:val="0089546D"/>
    <w:rsid w:val="00895D28"/>
    <w:rsid w:val="00896075"/>
    <w:rsid w:val="008967D7"/>
    <w:rsid w:val="008969AE"/>
    <w:rsid w:val="00897078"/>
    <w:rsid w:val="008A1193"/>
    <w:rsid w:val="008A1A2F"/>
    <w:rsid w:val="008A1D93"/>
    <w:rsid w:val="008A2FCD"/>
    <w:rsid w:val="008A3368"/>
    <w:rsid w:val="008A3962"/>
    <w:rsid w:val="008A433B"/>
    <w:rsid w:val="008A4917"/>
    <w:rsid w:val="008A5F78"/>
    <w:rsid w:val="008A62DD"/>
    <w:rsid w:val="008A7088"/>
    <w:rsid w:val="008A744D"/>
    <w:rsid w:val="008B0734"/>
    <w:rsid w:val="008B089A"/>
    <w:rsid w:val="008B1947"/>
    <w:rsid w:val="008B1B02"/>
    <w:rsid w:val="008B2180"/>
    <w:rsid w:val="008B2704"/>
    <w:rsid w:val="008B30D6"/>
    <w:rsid w:val="008B3C3C"/>
    <w:rsid w:val="008B4031"/>
    <w:rsid w:val="008B43B4"/>
    <w:rsid w:val="008B4759"/>
    <w:rsid w:val="008B49DE"/>
    <w:rsid w:val="008B553C"/>
    <w:rsid w:val="008B5922"/>
    <w:rsid w:val="008B5C81"/>
    <w:rsid w:val="008B6385"/>
    <w:rsid w:val="008B6767"/>
    <w:rsid w:val="008B6CF8"/>
    <w:rsid w:val="008B6E78"/>
    <w:rsid w:val="008B6F03"/>
    <w:rsid w:val="008B7143"/>
    <w:rsid w:val="008B718A"/>
    <w:rsid w:val="008B79CC"/>
    <w:rsid w:val="008B7BF1"/>
    <w:rsid w:val="008B7CFA"/>
    <w:rsid w:val="008C056E"/>
    <w:rsid w:val="008C06C6"/>
    <w:rsid w:val="008C0714"/>
    <w:rsid w:val="008C07D6"/>
    <w:rsid w:val="008C115A"/>
    <w:rsid w:val="008C1475"/>
    <w:rsid w:val="008C2272"/>
    <w:rsid w:val="008C2B4C"/>
    <w:rsid w:val="008C559D"/>
    <w:rsid w:val="008C5863"/>
    <w:rsid w:val="008C609F"/>
    <w:rsid w:val="008C6DA1"/>
    <w:rsid w:val="008C7F3F"/>
    <w:rsid w:val="008D0224"/>
    <w:rsid w:val="008D057F"/>
    <w:rsid w:val="008D1229"/>
    <w:rsid w:val="008D152E"/>
    <w:rsid w:val="008D1922"/>
    <w:rsid w:val="008D27E0"/>
    <w:rsid w:val="008D3808"/>
    <w:rsid w:val="008D413E"/>
    <w:rsid w:val="008D41CD"/>
    <w:rsid w:val="008D4451"/>
    <w:rsid w:val="008D5288"/>
    <w:rsid w:val="008D60F9"/>
    <w:rsid w:val="008D7225"/>
    <w:rsid w:val="008D7430"/>
    <w:rsid w:val="008E0726"/>
    <w:rsid w:val="008E0B2E"/>
    <w:rsid w:val="008E0B95"/>
    <w:rsid w:val="008E0CD1"/>
    <w:rsid w:val="008E12D5"/>
    <w:rsid w:val="008E1ED4"/>
    <w:rsid w:val="008E22AC"/>
    <w:rsid w:val="008E2733"/>
    <w:rsid w:val="008E2B92"/>
    <w:rsid w:val="008E3206"/>
    <w:rsid w:val="008E34E0"/>
    <w:rsid w:val="008E3E74"/>
    <w:rsid w:val="008E427B"/>
    <w:rsid w:val="008E43CC"/>
    <w:rsid w:val="008E4C25"/>
    <w:rsid w:val="008E4F29"/>
    <w:rsid w:val="008E5CFB"/>
    <w:rsid w:val="008E5EC3"/>
    <w:rsid w:val="008E61B3"/>
    <w:rsid w:val="008E695B"/>
    <w:rsid w:val="008E7455"/>
    <w:rsid w:val="008E7AF9"/>
    <w:rsid w:val="008F08BF"/>
    <w:rsid w:val="008F0B78"/>
    <w:rsid w:val="008F1103"/>
    <w:rsid w:val="008F16C0"/>
    <w:rsid w:val="008F1E1E"/>
    <w:rsid w:val="008F2574"/>
    <w:rsid w:val="008F4AF7"/>
    <w:rsid w:val="008F558F"/>
    <w:rsid w:val="008F5F03"/>
    <w:rsid w:val="008F6415"/>
    <w:rsid w:val="008F79D8"/>
    <w:rsid w:val="00900492"/>
    <w:rsid w:val="00900881"/>
    <w:rsid w:val="00900A7C"/>
    <w:rsid w:val="0090185E"/>
    <w:rsid w:val="0090199F"/>
    <w:rsid w:val="00901B0F"/>
    <w:rsid w:val="00901FEB"/>
    <w:rsid w:val="009022DF"/>
    <w:rsid w:val="00902533"/>
    <w:rsid w:val="009028B2"/>
    <w:rsid w:val="00903429"/>
    <w:rsid w:val="00903E3A"/>
    <w:rsid w:val="00904B9A"/>
    <w:rsid w:val="00904C0D"/>
    <w:rsid w:val="0090520D"/>
    <w:rsid w:val="00907000"/>
    <w:rsid w:val="0090790E"/>
    <w:rsid w:val="00910CAE"/>
    <w:rsid w:val="0091107B"/>
    <w:rsid w:val="00911254"/>
    <w:rsid w:val="00911501"/>
    <w:rsid w:val="00911842"/>
    <w:rsid w:val="00911A4F"/>
    <w:rsid w:val="00911B67"/>
    <w:rsid w:val="009120E1"/>
    <w:rsid w:val="00912209"/>
    <w:rsid w:val="00913630"/>
    <w:rsid w:val="009137C8"/>
    <w:rsid w:val="0091575E"/>
    <w:rsid w:val="00916424"/>
    <w:rsid w:val="00916B56"/>
    <w:rsid w:val="00916D09"/>
    <w:rsid w:val="00916FF5"/>
    <w:rsid w:val="009172BB"/>
    <w:rsid w:val="0091779F"/>
    <w:rsid w:val="00917D48"/>
    <w:rsid w:val="00917E21"/>
    <w:rsid w:val="00920E9B"/>
    <w:rsid w:val="00920EAF"/>
    <w:rsid w:val="0092149E"/>
    <w:rsid w:val="00922264"/>
    <w:rsid w:val="00925668"/>
    <w:rsid w:val="00925F9B"/>
    <w:rsid w:val="0093212C"/>
    <w:rsid w:val="00932617"/>
    <w:rsid w:val="0093432D"/>
    <w:rsid w:val="0093452B"/>
    <w:rsid w:val="00934ED2"/>
    <w:rsid w:val="0093576E"/>
    <w:rsid w:val="00935B2F"/>
    <w:rsid w:val="00936FCE"/>
    <w:rsid w:val="0093767B"/>
    <w:rsid w:val="00937856"/>
    <w:rsid w:val="00940076"/>
    <w:rsid w:val="009406AF"/>
    <w:rsid w:val="009407F5"/>
    <w:rsid w:val="0094143B"/>
    <w:rsid w:val="009432E0"/>
    <w:rsid w:val="0094514E"/>
    <w:rsid w:val="009456F9"/>
    <w:rsid w:val="00945F66"/>
    <w:rsid w:val="00946A5C"/>
    <w:rsid w:val="009478D2"/>
    <w:rsid w:val="00947D5F"/>
    <w:rsid w:val="00950F17"/>
    <w:rsid w:val="009513EE"/>
    <w:rsid w:val="00951733"/>
    <w:rsid w:val="0095216B"/>
    <w:rsid w:val="00952F7A"/>
    <w:rsid w:val="00953CDC"/>
    <w:rsid w:val="00954661"/>
    <w:rsid w:val="00954F3D"/>
    <w:rsid w:val="00955062"/>
    <w:rsid w:val="009554D9"/>
    <w:rsid w:val="00955F56"/>
    <w:rsid w:val="009560B2"/>
    <w:rsid w:val="0095640E"/>
    <w:rsid w:val="009564BE"/>
    <w:rsid w:val="0095692B"/>
    <w:rsid w:val="009578AA"/>
    <w:rsid w:val="009609FD"/>
    <w:rsid w:val="00961530"/>
    <w:rsid w:val="00961BBD"/>
    <w:rsid w:val="0096262D"/>
    <w:rsid w:val="0096267D"/>
    <w:rsid w:val="009626ED"/>
    <w:rsid w:val="009629A2"/>
    <w:rsid w:val="00962BC8"/>
    <w:rsid w:val="00963323"/>
    <w:rsid w:val="009637B3"/>
    <w:rsid w:val="0096444C"/>
    <w:rsid w:val="009651C1"/>
    <w:rsid w:val="00965309"/>
    <w:rsid w:val="0096553E"/>
    <w:rsid w:val="00965EE6"/>
    <w:rsid w:val="009666C5"/>
    <w:rsid w:val="009669FF"/>
    <w:rsid w:val="00966E96"/>
    <w:rsid w:val="009672E6"/>
    <w:rsid w:val="009709DF"/>
    <w:rsid w:val="00971358"/>
    <w:rsid w:val="0097139B"/>
    <w:rsid w:val="009719D7"/>
    <w:rsid w:val="00971CDB"/>
    <w:rsid w:val="00972784"/>
    <w:rsid w:val="0097285F"/>
    <w:rsid w:val="0097299A"/>
    <w:rsid w:val="00974695"/>
    <w:rsid w:val="00974B77"/>
    <w:rsid w:val="00975127"/>
    <w:rsid w:val="00976EA6"/>
    <w:rsid w:val="00977988"/>
    <w:rsid w:val="00977CA5"/>
    <w:rsid w:val="00980021"/>
    <w:rsid w:val="00981113"/>
    <w:rsid w:val="009813C5"/>
    <w:rsid w:val="00981564"/>
    <w:rsid w:val="009820E5"/>
    <w:rsid w:val="0098260C"/>
    <w:rsid w:val="009828B4"/>
    <w:rsid w:val="009835D1"/>
    <w:rsid w:val="00983AAC"/>
    <w:rsid w:val="00984C2D"/>
    <w:rsid w:val="0098544A"/>
    <w:rsid w:val="00986627"/>
    <w:rsid w:val="00986895"/>
    <w:rsid w:val="00987055"/>
    <w:rsid w:val="00987546"/>
    <w:rsid w:val="00987CF1"/>
    <w:rsid w:val="00987E93"/>
    <w:rsid w:val="0099020C"/>
    <w:rsid w:val="0099096B"/>
    <w:rsid w:val="00990E89"/>
    <w:rsid w:val="00990EB5"/>
    <w:rsid w:val="00991233"/>
    <w:rsid w:val="00991B10"/>
    <w:rsid w:val="00993801"/>
    <w:rsid w:val="00993CCF"/>
    <w:rsid w:val="009950BF"/>
    <w:rsid w:val="0099540C"/>
    <w:rsid w:val="00995871"/>
    <w:rsid w:val="009959F4"/>
    <w:rsid w:val="00996533"/>
    <w:rsid w:val="009A0AE2"/>
    <w:rsid w:val="009A0DC1"/>
    <w:rsid w:val="009A3306"/>
    <w:rsid w:val="009A3484"/>
    <w:rsid w:val="009A3641"/>
    <w:rsid w:val="009A3710"/>
    <w:rsid w:val="009A4309"/>
    <w:rsid w:val="009A4609"/>
    <w:rsid w:val="009A506E"/>
    <w:rsid w:val="009A5350"/>
    <w:rsid w:val="009A55BD"/>
    <w:rsid w:val="009A5735"/>
    <w:rsid w:val="009A5F2E"/>
    <w:rsid w:val="009A7647"/>
    <w:rsid w:val="009A7A19"/>
    <w:rsid w:val="009B0683"/>
    <w:rsid w:val="009B1426"/>
    <w:rsid w:val="009B2838"/>
    <w:rsid w:val="009B2FDA"/>
    <w:rsid w:val="009B3078"/>
    <w:rsid w:val="009B3494"/>
    <w:rsid w:val="009B3E4C"/>
    <w:rsid w:val="009B4242"/>
    <w:rsid w:val="009B6393"/>
    <w:rsid w:val="009B65C3"/>
    <w:rsid w:val="009B6E0E"/>
    <w:rsid w:val="009B7A0A"/>
    <w:rsid w:val="009B7DEB"/>
    <w:rsid w:val="009C10A6"/>
    <w:rsid w:val="009C25B3"/>
    <w:rsid w:val="009C38AA"/>
    <w:rsid w:val="009C4CD9"/>
    <w:rsid w:val="009C5071"/>
    <w:rsid w:val="009C52D7"/>
    <w:rsid w:val="009C566F"/>
    <w:rsid w:val="009C5B63"/>
    <w:rsid w:val="009C677B"/>
    <w:rsid w:val="009C76D0"/>
    <w:rsid w:val="009D0682"/>
    <w:rsid w:val="009D0E2E"/>
    <w:rsid w:val="009D0FC5"/>
    <w:rsid w:val="009D1C71"/>
    <w:rsid w:val="009D265D"/>
    <w:rsid w:val="009D2BD9"/>
    <w:rsid w:val="009D36B5"/>
    <w:rsid w:val="009D36E7"/>
    <w:rsid w:val="009D3B7A"/>
    <w:rsid w:val="009D3E75"/>
    <w:rsid w:val="009D4B65"/>
    <w:rsid w:val="009D4DA6"/>
    <w:rsid w:val="009D5507"/>
    <w:rsid w:val="009D550E"/>
    <w:rsid w:val="009D5CD2"/>
    <w:rsid w:val="009D5CDB"/>
    <w:rsid w:val="009D6585"/>
    <w:rsid w:val="009D65BB"/>
    <w:rsid w:val="009D70CC"/>
    <w:rsid w:val="009E01F5"/>
    <w:rsid w:val="009E1109"/>
    <w:rsid w:val="009E16FF"/>
    <w:rsid w:val="009E1CFF"/>
    <w:rsid w:val="009E2324"/>
    <w:rsid w:val="009E282F"/>
    <w:rsid w:val="009E4682"/>
    <w:rsid w:val="009E4724"/>
    <w:rsid w:val="009E4E11"/>
    <w:rsid w:val="009E61FD"/>
    <w:rsid w:val="009E62ED"/>
    <w:rsid w:val="009E7910"/>
    <w:rsid w:val="009F0632"/>
    <w:rsid w:val="009F12F3"/>
    <w:rsid w:val="009F176D"/>
    <w:rsid w:val="009F178D"/>
    <w:rsid w:val="009F1F0D"/>
    <w:rsid w:val="009F284E"/>
    <w:rsid w:val="009F30A7"/>
    <w:rsid w:val="009F31A7"/>
    <w:rsid w:val="009F44CC"/>
    <w:rsid w:val="009F453C"/>
    <w:rsid w:val="009F4659"/>
    <w:rsid w:val="009F5277"/>
    <w:rsid w:val="009F7EA5"/>
    <w:rsid w:val="00A00695"/>
    <w:rsid w:val="00A00C71"/>
    <w:rsid w:val="00A00CCC"/>
    <w:rsid w:val="00A01556"/>
    <w:rsid w:val="00A017EE"/>
    <w:rsid w:val="00A01D08"/>
    <w:rsid w:val="00A022E8"/>
    <w:rsid w:val="00A02E8D"/>
    <w:rsid w:val="00A0429F"/>
    <w:rsid w:val="00A04433"/>
    <w:rsid w:val="00A04971"/>
    <w:rsid w:val="00A058CB"/>
    <w:rsid w:val="00A063C5"/>
    <w:rsid w:val="00A066A6"/>
    <w:rsid w:val="00A07AF3"/>
    <w:rsid w:val="00A07FCD"/>
    <w:rsid w:val="00A10FD4"/>
    <w:rsid w:val="00A11295"/>
    <w:rsid w:val="00A11735"/>
    <w:rsid w:val="00A11B00"/>
    <w:rsid w:val="00A12C22"/>
    <w:rsid w:val="00A12FDA"/>
    <w:rsid w:val="00A13106"/>
    <w:rsid w:val="00A132EF"/>
    <w:rsid w:val="00A136B1"/>
    <w:rsid w:val="00A14123"/>
    <w:rsid w:val="00A146E2"/>
    <w:rsid w:val="00A148E5"/>
    <w:rsid w:val="00A15EDE"/>
    <w:rsid w:val="00A1643C"/>
    <w:rsid w:val="00A16727"/>
    <w:rsid w:val="00A17622"/>
    <w:rsid w:val="00A20AFF"/>
    <w:rsid w:val="00A20E89"/>
    <w:rsid w:val="00A21778"/>
    <w:rsid w:val="00A21992"/>
    <w:rsid w:val="00A21E21"/>
    <w:rsid w:val="00A22D68"/>
    <w:rsid w:val="00A22DBE"/>
    <w:rsid w:val="00A22DFC"/>
    <w:rsid w:val="00A23923"/>
    <w:rsid w:val="00A23F5F"/>
    <w:rsid w:val="00A24072"/>
    <w:rsid w:val="00A2415F"/>
    <w:rsid w:val="00A241D1"/>
    <w:rsid w:val="00A241FE"/>
    <w:rsid w:val="00A24921"/>
    <w:rsid w:val="00A2589C"/>
    <w:rsid w:val="00A25B7B"/>
    <w:rsid w:val="00A25D6D"/>
    <w:rsid w:val="00A25FAA"/>
    <w:rsid w:val="00A26836"/>
    <w:rsid w:val="00A26BB6"/>
    <w:rsid w:val="00A27385"/>
    <w:rsid w:val="00A275CA"/>
    <w:rsid w:val="00A30488"/>
    <w:rsid w:val="00A313A0"/>
    <w:rsid w:val="00A316D0"/>
    <w:rsid w:val="00A33A14"/>
    <w:rsid w:val="00A3404A"/>
    <w:rsid w:val="00A34764"/>
    <w:rsid w:val="00A3486F"/>
    <w:rsid w:val="00A34BB4"/>
    <w:rsid w:val="00A35413"/>
    <w:rsid w:val="00A36255"/>
    <w:rsid w:val="00A375E9"/>
    <w:rsid w:val="00A37820"/>
    <w:rsid w:val="00A37E18"/>
    <w:rsid w:val="00A407E8"/>
    <w:rsid w:val="00A41BB6"/>
    <w:rsid w:val="00A445D3"/>
    <w:rsid w:val="00A44AED"/>
    <w:rsid w:val="00A45C62"/>
    <w:rsid w:val="00A45F7B"/>
    <w:rsid w:val="00A4735D"/>
    <w:rsid w:val="00A50001"/>
    <w:rsid w:val="00A50115"/>
    <w:rsid w:val="00A506CD"/>
    <w:rsid w:val="00A50F20"/>
    <w:rsid w:val="00A5136E"/>
    <w:rsid w:val="00A51629"/>
    <w:rsid w:val="00A529DE"/>
    <w:rsid w:val="00A537BB"/>
    <w:rsid w:val="00A53B78"/>
    <w:rsid w:val="00A5479F"/>
    <w:rsid w:val="00A5545D"/>
    <w:rsid w:val="00A56354"/>
    <w:rsid w:val="00A603D1"/>
    <w:rsid w:val="00A6085C"/>
    <w:rsid w:val="00A61080"/>
    <w:rsid w:val="00A619E2"/>
    <w:rsid w:val="00A628EC"/>
    <w:rsid w:val="00A6315B"/>
    <w:rsid w:val="00A63631"/>
    <w:rsid w:val="00A64F47"/>
    <w:rsid w:val="00A654BD"/>
    <w:rsid w:val="00A65FBF"/>
    <w:rsid w:val="00A665A7"/>
    <w:rsid w:val="00A66697"/>
    <w:rsid w:val="00A6680A"/>
    <w:rsid w:val="00A679FC"/>
    <w:rsid w:val="00A67F5A"/>
    <w:rsid w:val="00A7007C"/>
    <w:rsid w:val="00A70AF8"/>
    <w:rsid w:val="00A70C9B"/>
    <w:rsid w:val="00A70D6A"/>
    <w:rsid w:val="00A71970"/>
    <w:rsid w:val="00A729A2"/>
    <w:rsid w:val="00A729FA"/>
    <w:rsid w:val="00A72DE7"/>
    <w:rsid w:val="00A7316E"/>
    <w:rsid w:val="00A73DDE"/>
    <w:rsid w:val="00A74C9F"/>
    <w:rsid w:val="00A75013"/>
    <w:rsid w:val="00A7506D"/>
    <w:rsid w:val="00A76361"/>
    <w:rsid w:val="00A764C5"/>
    <w:rsid w:val="00A76781"/>
    <w:rsid w:val="00A76FCC"/>
    <w:rsid w:val="00A7709B"/>
    <w:rsid w:val="00A77240"/>
    <w:rsid w:val="00A7730B"/>
    <w:rsid w:val="00A77CC2"/>
    <w:rsid w:val="00A77F33"/>
    <w:rsid w:val="00A80261"/>
    <w:rsid w:val="00A8027E"/>
    <w:rsid w:val="00A802B9"/>
    <w:rsid w:val="00A8095C"/>
    <w:rsid w:val="00A81294"/>
    <w:rsid w:val="00A81A3B"/>
    <w:rsid w:val="00A81AAA"/>
    <w:rsid w:val="00A821FA"/>
    <w:rsid w:val="00A828CE"/>
    <w:rsid w:val="00A836D5"/>
    <w:rsid w:val="00A84102"/>
    <w:rsid w:val="00A84481"/>
    <w:rsid w:val="00A84D97"/>
    <w:rsid w:val="00A85CA9"/>
    <w:rsid w:val="00A85CFA"/>
    <w:rsid w:val="00A85F5D"/>
    <w:rsid w:val="00A87819"/>
    <w:rsid w:val="00A902F4"/>
    <w:rsid w:val="00A9183D"/>
    <w:rsid w:val="00A91BF6"/>
    <w:rsid w:val="00A91CEA"/>
    <w:rsid w:val="00A9204D"/>
    <w:rsid w:val="00A92C32"/>
    <w:rsid w:val="00A92E00"/>
    <w:rsid w:val="00A93C0F"/>
    <w:rsid w:val="00A93D06"/>
    <w:rsid w:val="00A9493C"/>
    <w:rsid w:val="00A95245"/>
    <w:rsid w:val="00A956C6"/>
    <w:rsid w:val="00A9633C"/>
    <w:rsid w:val="00A967EB"/>
    <w:rsid w:val="00A969A1"/>
    <w:rsid w:val="00A970C5"/>
    <w:rsid w:val="00A97D4D"/>
    <w:rsid w:val="00A97F2B"/>
    <w:rsid w:val="00AA05F6"/>
    <w:rsid w:val="00AA0678"/>
    <w:rsid w:val="00AA077C"/>
    <w:rsid w:val="00AA0BF5"/>
    <w:rsid w:val="00AA0ECE"/>
    <w:rsid w:val="00AA17D1"/>
    <w:rsid w:val="00AA1A57"/>
    <w:rsid w:val="00AA2191"/>
    <w:rsid w:val="00AA2390"/>
    <w:rsid w:val="00AA2477"/>
    <w:rsid w:val="00AA2802"/>
    <w:rsid w:val="00AA2A53"/>
    <w:rsid w:val="00AA2EEF"/>
    <w:rsid w:val="00AA3456"/>
    <w:rsid w:val="00AA44B6"/>
    <w:rsid w:val="00AA4F90"/>
    <w:rsid w:val="00AA550D"/>
    <w:rsid w:val="00AA59D8"/>
    <w:rsid w:val="00AA6819"/>
    <w:rsid w:val="00AA7107"/>
    <w:rsid w:val="00AA7FA3"/>
    <w:rsid w:val="00AB045E"/>
    <w:rsid w:val="00AB08F2"/>
    <w:rsid w:val="00AB1181"/>
    <w:rsid w:val="00AB119A"/>
    <w:rsid w:val="00AB1424"/>
    <w:rsid w:val="00AB1555"/>
    <w:rsid w:val="00AB2362"/>
    <w:rsid w:val="00AB2B94"/>
    <w:rsid w:val="00AB3286"/>
    <w:rsid w:val="00AB3BA3"/>
    <w:rsid w:val="00AB4B5A"/>
    <w:rsid w:val="00AB5480"/>
    <w:rsid w:val="00AB5E4B"/>
    <w:rsid w:val="00AB621A"/>
    <w:rsid w:val="00AB6332"/>
    <w:rsid w:val="00AB7A37"/>
    <w:rsid w:val="00AC032F"/>
    <w:rsid w:val="00AC0427"/>
    <w:rsid w:val="00AC0C84"/>
    <w:rsid w:val="00AC1E7F"/>
    <w:rsid w:val="00AC2744"/>
    <w:rsid w:val="00AC278B"/>
    <w:rsid w:val="00AC2AEE"/>
    <w:rsid w:val="00AC31DA"/>
    <w:rsid w:val="00AC381C"/>
    <w:rsid w:val="00AC4FB6"/>
    <w:rsid w:val="00AC5ED2"/>
    <w:rsid w:val="00AC6411"/>
    <w:rsid w:val="00AC65BD"/>
    <w:rsid w:val="00AC6CA5"/>
    <w:rsid w:val="00AC741B"/>
    <w:rsid w:val="00AC7A8B"/>
    <w:rsid w:val="00AC7ACB"/>
    <w:rsid w:val="00AC7FD2"/>
    <w:rsid w:val="00AD073E"/>
    <w:rsid w:val="00AD19FA"/>
    <w:rsid w:val="00AD23DE"/>
    <w:rsid w:val="00AD374F"/>
    <w:rsid w:val="00AD37A5"/>
    <w:rsid w:val="00AD57B2"/>
    <w:rsid w:val="00AD59FA"/>
    <w:rsid w:val="00AD6477"/>
    <w:rsid w:val="00AD7E16"/>
    <w:rsid w:val="00AE0260"/>
    <w:rsid w:val="00AE04B2"/>
    <w:rsid w:val="00AE06C3"/>
    <w:rsid w:val="00AE2CBF"/>
    <w:rsid w:val="00AE2FF4"/>
    <w:rsid w:val="00AE3119"/>
    <w:rsid w:val="00AE3311"/>
    <w:rsid w:val="00AE396E"/>
    <w:rsid w:val="00AE3D8D"/>
    <w:rsid w:val="00AE421F"/>
    <w:rsid w:val="00AE426C"/>
    <w:rsid w:val="00AE5CAE"/>
    <w:rsid w:val="00AE6209"/>
    <w:rsid w:val="00AE62A2"/>
    <w:rsid w:val="00AF0946"/>
    <w:rsid w:val="00AF0EF2"/>
    <w:rsid w:val="00AF0FAA"/>
    <w:rsid w:val="00AF1186"/>
    <w:rsid w:val="00AF133B"/>
    <w:rsid w:val="00AF1426"/>
    <w:rsid w:val="00AF3393"/>
    <w:rsid w:val="00AF42F5"/>
    <w:rsid w:val="00AF54B3"/>
    <w:rsid w:val="00AF5FEB"/>
    <w:rsid w:val="00AF63C2"/>
    <w:rsid w:val="00AF6510"/>
    <w:rsid w:val="00AF6AD6"/>
    <w:rsid w:val="00AF724B"/>
    <w:rsid w:val="00AF7811"/>
    <w:rsid w:val="00AF78DE"/>
    <w:rsid w:val="00AF7AE4"/>
    <w:rsid w:val="00B0023E"/>
    <w:rsid w:val="00B010AA"/>
    <w:rsid w:val="00B01647"/>
    <w:rsid w:val="00B01A66"/>
    <w:rsid w:val="00B0331F"/>
    <w:rsid w:val="00B04A9D"/>
    <w:rsid w:val="00B04C73"/>
    <w:rsid w:val="00B05044"/>
    <w:rsid w:val="00B051BE"/>
    <w:rsid w:val="00B052BB"/>
    <w:rsid w:val="00B05DE0"/>
    <w:rsid w:val="00B0609F"/>
    <w:rsid w:val="00B068A5"/>
    <w:rsid w:val="00B06957"/>
    <w:rsid w:val="00B06A4D"/>
    <w:rsid w:val="00B07494"/>
    <w:rsid w:val="00B10756"/>
    <w:rsid w:val="00B11DEF"/>
    <w:rsid w:val="00B1213A"/>
    <w:rsid w:val="00B12646"/>
    <w:rsid w:val="00B1382C"/>
    <w:rsid w:val="00B14026"/>
    <w:rsid w:val="00B14CBF"/>
    <w:rsid w:val="00B152C4"/>
    <w:rsid w:val="00B15968"/>
    <w:rsid w:val="00B15B4F"/>
    <w:rsid w:val="00B160FD"/>
    <w:rsid w:val="00B162B3"/>
    <w:rsid w:val="00B16EA6"/>
    <w:rsid w:val="00B17046"/>
    <w:rsid w:val="00B204AC"/>
    <w:rsid w:val="00B20D82"/>
    <w:rsid w:val="00B222A4"/>
    <w:rsid w:val="00B22634"/>
    <w:rsid w:val="00B23509"/>
    <w:rsid w:val="00B23E3B"/>
    <w:rsid w:val="00B249DA"/>
    <w:rsid w:val="00B24A2E"/>
    <w:rsid w:val="00B24DE6"/>
    <w:rsid w:val="00B2673B"/>
    <w:rsid w:val="00B272D6"/>
    <w:rsid w:val="00B27693"/>
    <w:rsid w:val="00B276FC"/>
    <w:rsid w:val="00B30610"/>
    <w:rsid w:val="00B30864"/>
    <w:rsid w:val="00B30A10"/>
    <w:rsid w:val="00B313D4"/>
    <w:rsid w:val="00B3147D"/>
    <w:rsid w:val="00B31889"/>
    <w:rsid w:val="00B32413"/>
    <w:rsid w:val="00B32D50"/>
    <w:rsid w:val="00B32E06"/>
    <w:rsid w:val="00B32F3E"/>
    <w:rsid w:val="00B33B01"/>
    <w:rsid w:val="00B347C7"/>
    <w:rsid w:val="00B348BA"/>
    <w:rsid w:val="00B35812"/>
    <w:rsid w:val="00B363F1"/>
    <w:rsid w:val="00B36A89"/>
    <w:rsid w:val="00B36D43"/>
    <w:rsid w:val="00B37785"/>
    <w:rsid w:val="00B403E2"/>
    <w:rsid w:val="00B40713"/>
    <w:rsid w:val="00B40D15"/>
    <w:rsid w:val="00B41183"/>
    <w:rsid w:val="00B41443"/>
    <w:rsid w:val="00B41FAE"/>
    <w:rsid w:val="00B4219D"/>
    <w:rsid w:val="00B437F7"/>
    <w:rsid w:val="00B43DD7"/>
    <w:rsid w:val="00B443DB"/>
    <w:rsid w:val="00B450F1"/>
    <w:rsid w:val="00B460E7"/>
    <w:rsid w:val="00B46340"/>
    <w:rsid w:val="00B4730D"/>
    <w:rsid w:val="00B50391"/>
    <w:rsid w:val="00B506A4"/>
    <w:rsid w:val="00B52039"/>
    <w:rsid w:val="00B52F79"/>
    <w:rsid w:val="00B53680"/>
    <w:rsid w:val="00B55684"/>
    <w:rsid w:val="00B55B1F"/>
    <w:rsid w:val="00B55F47"/>
    <w:rsid w:val="00B56069"/>
    <w:rsid w:val="00B570A2"/>
    <w:rsid w:val="00B5712E"/>
    <w:rsid w:val="00B57BAE"/>
    <w:rsid w:val="00B61F40"/>
    <w:rsid w:val="00B62CBE"/>
    <w:rsid w:val="00B62E3E"/>
    <w:rsid w:val="00B633C7"/>
    <w:rsid w:val="00B63B73"/>
    <w:rsid w:val="00B63BB8"/>
    <w:rsid w:val="00B64782"/>
    <w:rsid w:val="00B64EF2"/>
    <w:rsid w:val="00B656DE"/>
    <w:rsid w:val="00B65BA3"/>
    <w:rsid w:val="00B65F07"/>
    <w:rsid w:val="00B6620B"/>
    <w:rsid w:val="00B669E9"/>
    <w:rsid w:val="00B66E80"/>
    <w:rsid w:val="00B700FE"/>
    <w:rsid w:val="00B70FE7"/>
    <w:rsid w:val="00B710D6"/>
    <w:rsid w:val="00B71A7F"/>
    <w:rsid w:val="00B72B38"/>
    <w:rsid w:val="00B7394D"/>
    <w:rsid w:val="00B73BBF"/>
    <w:rsid w:val="00B7450A"/>
    <w:rsid w:val="00B74ECE"/>
    <w:rsid w:val="00B75932"/>
    <w:rsid w:val="00B76D7A"/>
    <w:rsid w:val="00B8076E"/>
    <w:rsid w:val="00B81D03"/>
    <w:rsid w:val="00B839B1"/>
    <w:rsid w:val="00B84015"/>
    <w:rsid w:val="00B84355"/>
    <w:rsid w:val="00B84F2E"/>
    <w:rsid w:val="00B850C8"/>
    <w:rsid w:val="00B85A66"/>
    <w:rsid w:val="00B8636F"/>
    <w:rsid w:val="00B870B4"/>
    <w:rsid w:val="00B8712A"/>
    <w:rsid w:val="00B874E2"/>
    <w:rsid w:val="00B904E5"/>
    <w:rsid w:val="00B90C5B"/>
    <w:rsid w:val="00B9106F"/>
    <w:rsid w:val="00B91376"/>
    <w:rsid w:val="00B91A6C"/>
    <w:rsid w:val="00B92027"/>
    <w:rsid w:val="00B925AA"/>
    <w:rsid w:val="00B9277B"/>
    <w:rsid w:val="00B92DB1"/>
    <w:rsid w:val="00B93546"/>
    <w:rsid w:val="00B93B65"/>
    <w:rsid w:val="00B93EDE"/>
    <w:rsid w:val="00B95146"/>
    <w:rsid w:val="00B9595A"/>
    <w:rsid w:val="00B95CF0"/>
    <w:rsid w:val="00B96733"/>
    <w:rsid w:val="00B96A17"/>
    <w:rsid w:val="00B96B9B"/>
    <w:rsid w:val="00B96CE7"/>
    <w:rsid w:val="00B976D4"/>
    <w:rsid w:val="00BA04B9"/>
    <w:rsid w:val="00BA0D60"/>
    <w:rsid w:val="00BA0DE1"/>
    <w:rsid w:val="00BA1A9C"/>
    <w:rsid w:val="00BA247E"/>
    <w:rsid w:val="00BA2590"/>
    <w:rsid w:val="00BA2E61"/>
    <w:rsid w:val="00BA4008"/>
    <w:rsid w:val="00BA6477"/>
    <w:rsid w:val="00BA6664"/>
    <w:rsid w:val="00BA6B44"/>
    <w:rsid w:val="00BA6CBC"/>
    <w:rsid w:val="00BA729E"/>
    <w:rsid w:val="00BA7435"/>
    <w:rsid w:val="00BA7B95"/>
    <w:rsid w:val="00BB06E1"/>
    <w:rsid w:val="00BB1C62"/>
    <w:rsid w:val="00BB1E8B"/>
    <w:rsid w:val="00BB1F50"/>
    <w:rsid w:val="00BB210E"/>
    <w:rsid w:val="00BB27E6"/>
    <w:rsid w:val="00BB2C6E"/>
    <w:rsid w:val="00BB3152"/>
    <w:rsid w:val="00BB3444"/>
    <w:rsid w:val="00BB441B"/>
    <w:rsid w:val="00BB4A78"/>
    <w:rsid w:val="00BB5152"/>
    <w:rsid w:val="00BB521A"/>
    <w:rsid w:val="00BB5AC0"/>
    <w:rsid w:val="00BB5C2A"/>
    <w:rsid w:val="00BB5C8F"/>
    <w:rsid w:val="00BB62EE"/>
    <w:rsid w:val="00BB659C"/>
    <w:rsid w:val="00BB72ED"/>
    <w:rsid w:val="00BB7BB6"/>
    <w:rsid w:val="00BB7D83"/>
    <w:rsid w:val="00BC1065"/>
    <w:rsid w:val="00BC13CE"/>
    <w:rsid w:val="00BC170A"/>
    <w:rsid w:val="00BC2FD3"/>
    <w:rsid w:val="00BC3255"/>
    <w:rsid w:val="00BC33D9"/>
    <w:rsid w:val="00BC3B68"/>
    <w:rsid w:val="00BC46F3"/>
    <w:rsid w:val="00BC4A8B"/>
    <w:rsid w:val="00BC5BCF"/>
    <w:rsid w:val="00BC6852"/>
    <w:rsid w:val="00BC6DDC"/>
    <w:rsid w:val="00BC6FE7"/>
    <w:rsid w:val="00BD02C7"/>
    <w:rsid w:val="00BD138F"/>
    <w:rsid w:val="00BD1B4F"/>
    <w:rsid w:val="00BD1C2C"/>
    <w:rsid w:val="00BD1F89"/>
    <w:rsid w:val="00BD25DB"/>
    <w:rsid w:val="00BD2A8C"/>
    <w:rsid w:val="00BD30CC"/>
    <w:rsid w:val="00BD3873"/>
    <w:rsid w:val="00BD4DDD"/>
    <w:rsid w:val="00BD5D7B"/>
    <w:rsid w:val="00BD5DEA"/>
    <w:rsid w:val="00BD6A44"/>
    <w:rsid w:val="00BD765B"/>
    <w:rsid w:val="00BE1441"/>
    <w:rsid w:val="00BE1708"/>
    <w:rsid w:val="00BE186A"/>
    <w:rsid w:val="00BE2164"/>
    <w:rsid w:val="00BE26B0"/>
    <w:rsid w:val="00BE28DA"/>
    <w:rsid w:val="00BE30E8"/>
    <w:rsid w:val="00BE3A91"/>
    <w:rsid w:val="00BE3CE8"/>
    <w:rsid w:val="00BE3EE7"/>
    <w:rsid w:val="00BE5B5B"/>
    <w:rsid w:val="00BE5F9D"/>
    <w:rsid w:val="00BE5FD0"/>
    <w:rsid w:val="00BE610E"/>
    <w:rsid w:val="00BE6926"/>
    <w:rsid w:val="00BE7AB5"/>
    <w:rsid w:val="00BE7D4F"/>
    <w:rsid w:val="00BE7F68"/>
    <w:rsid w:val="00BE7F98"/>
    <w:rsid w:val="00BF0812"/>
    <w:rsid w:val="00BF0E62"/>
    <w:rsid w:val="00BF2028"/>
    <w:rsid w:val="00BF22E0"/>
    <w:rsid w:val="00BF2323"/>
    <w:rsid w:val="00BF261B"/>
    <w:rsid w:val="00BF27CF"/>
    <w:rsid w:val="00BF3082"/>
    <w:rsid w:val="00BF32E4"/>
    <w:rsid w:val="00BF3743"/>
    <w:rsid w:val="00BF3C9D"/>
    <w:rsid w:val="00BF4830"/>
    <w:rsid w:val="00BF4AD2"/>
    <w:rsid w:val="00BF524B"/>
    <w:rsid w:val="00BF562F"/>
    <w:rsid w:val="00BF6D94"/>
    <w:rsid w:val="00BF744D"/>
    <w:rsid w:val="00BF74B0"/>
    <w:rsid w:val="00BF782A"/>
    <w:rsid w:val="00C0009C"/>
    <w:rsid w:val="00C016A6"/>
    <w:rsid w:val="00C0180B"/>
    <w:rsid w:val="00C018F8"/>
    <w:rsid w:val="00C01BA9"/>
    <w:rsid w:val="00C02AEC"/>
    <w:rsid w:val="00C033D3"/>
    <w:rsid w:val="00C03B95"/>
    <w:rsid w:val="00C03E37"/>
    <w:rsid w:val="00C044BE"/>
    <w:rsid w:val="00C04838"/>
    <w:rsid w:val="00C04D87"/>
    <w:rsid w:val="00C05732"/>
    <w:rsid w:val="00C068E3"/>
    <w:rsid w:val="00C072D3"/>
    <w:rsid w:val="00C10519"/>
    <w:rsid w:val="00C107F1"/>
    <w:rsid w:val="00C10D1F"/>
    <w:rsid w:val="00C10DB5"/>
    <w:rsid w:val="00C11394"/>
    <w:rsid w:val="00C11BF7"/>
    <w:rsid w:val="00C121BE"/>
    <w:rsid w:val="00C124DA"/>
    <w:rsid w:val="00C12536"/>
    <w:rsid w:val="00C13124"/>
    <w:rsid w:val="00C14373"/>
    <w:rsid w:val="00C14885"/>
    <w:rsid w:val="00C16516"/>
    <w:rsid w:val="00C16558"/>
    <w:rsid w:val="00C169F1"/>
    <w:rsid w:val="00C16A29"/>
    <w:rsid w:val="00C16D44"/>
    <w:rsid w:val="00C16ED0"/>
    <w:rsid w:val="00C17E96"/>
    <w:rsid w:val="00C20394"/>
    <w:rsid w:val="00C214BB"/>
    <w:rsid w:val="00C22316"/>
    <w:rsid w:val="00C226AC"/>
    <w:rsid w:val="00C22D98"/>
    <w:rsid w:val="00C22DCC"/>
    <w:rsid w:val="00C23214"/>
    <w:rsid w:val="00C23D4F"/>
    <w:rsid w:val="00C23E7D"/>
    <w:rsid w:val="00C243A9"/>
    <w:rsid w:val="00C24502"/>
    <w:rsid w:val="00C24998"/>
    <w:rsid w:val="00C25024"/>
    <w:rsid w:val="00C2608B"/>
    <w:rsid w:val="00C27B49"/>
    <w:rsid w:val="00C30083"/>
    <w:rsid w:val="00C31766"/>
    <w:rsid w:val="00C3200B"/>
    <w:rsid w:val="00C34035"/>
    <w:rsid w:val="00C342AA"/>
    <w:rsid w:val="00C349C7"/>
    <w:rsid w:val="00C354C7"/>
    <w:rsid w:val="00C357A3"/>
    <w:rsid w:val="00C360F4"/>
    <w:rsid w:val="00C36226"/>
    <w:rsid w:val="00C36CF8"/>
    <w:rsid w:val="00C36EE4"/>
    <w:rsid w:val="00C37675"/>
    <w:rsid w:val="00C426F8"/>
    <w:rsid w:val="00C42C39"/>
    <w:rsid w:val="00C434FC"/>
    <w:rsid w:val="00C43984"/>
    <w:rsid w:val="00C44AE2"/>
    <w:rsid w:val="00C44D40"/>
    <w:rsid w:val="00C44F2D"/>
    <w:rsid w:val="00C4501C"/>
    <w:rsid w:val="00C45400"/>
    <w:rsid w:val="00C46698"/>
    <w:rsid w:val="00C47184"/>
    <w:rsid w:val="00C471E1"/>
    <w:rsid w:val="00C4766E"/>
    <w:rsid w:val="00C50723"/>
    <w:rsid w:val="00C51A14"/>
    <w:rsid w:val="00C52027"/>
    <w:rsid w:val="00C5255C"/>
    <w:rsid w:val="00C52759"/>
    <w:rsid w:val="00C52DC1"/>
    <w:rsid w:val="00C547CF"/>
    <w:rsid w:val="00C54EFA"/>
    <w:rsid w:val="00C5540C"/>
    <w:rsid w:val="00C55934"/>
    <w:rsid w:val="00C55ADA"/>
    <w:rsid w:val="00C5633F"/>
    <w:rsid w:val="00C56A5F"/>
    <w:rsid w:val="00C56A8F"/>
    <w:rsid w:val="00C575EC"/>
    <w:rsid w:val="00C57C0F"/>
    <w:rsid w:val="00C60183"/>
    <w:rsid w:val="00C608E4"/>
    <w:rsid w:val="00C60A05"/>
    <w:rsid w:val="00C60A83"/>
    <w:rsid w:val="00C60ACA"/>
    <w:rsid w:val="00C60BE9"/>
    <w:rsid w:val="00C62015"/>
    <w:rsid w:val="00C632EA"/>
    <w:rsid w:val="00C634B0"/>
    <w:rsid w:val="00C63534"/>
    <w:rsid w:val="00C6387B"/>
    <w:rsid w:val="00C64374"/>
    <w:rsid w:val="00C64A72"/>
    <w:rsid w:val="00C66439"/>
    <w:rsid w:val="00C664A0"/>
    <w:rsid w:val="00C668D5"/>
    <w:rsid w:val="00C67009"/>
    <w:rsid w:val="00C7025C"/>
    <w:rsid w:val="00C71053"/>
    <w:rsid w:val="00C71245"/>
    <w:rsid w:val="00C716FF"/>
    <w:rsid w:val="00C71D07"/>
    <w:rsid w:val="00C71DD4"/>
    <w:rsid w:val="00C7278E"/>
    <w:rsid w:val="00C73C3B"/>
    <w:rsid w:val="00C73C75"/>
    <w:rsid w:val="00C7427F"/>
    <w:rsid w:val="00C74801"/>
    <w:rsid w:val="00C749D9"/>
    <w:rsid w:val="00C74B5D"/>
    <w:rsid w:val="00C74C27"/>
    <w:rsid w:val="00C74C5E"/>
    <w:rsid w:val="00C74E71"/>
    <w:rsid w:val="00C769FC"/>
    <w:rsid w:val="00C76A10"/>
    <w:rsid w:val="00C77B5F"/>
    <w:rsid w:val="00C77B9F"/>
    <w:rsid w:val="00C802B7"/>
    <w:rsid w:val="00C81039"/>
    <w:rsid w:val="00C81DDA"/>
    <w:rsid w:val="00C8213B"/>
    <w:rsid w:val="00C84506"/>
    <w:rsid w:val="00C8465D"/>
    <w:rsid w:val="00C85747"/>
    <w:rsid w:val="00C86626"/>
    <w:rsid w:val="00C874A8"/>
    <w:rsid w:val="00C876C6"/>
    <w:rsid w:val="00C8776C"/>
    <w:rsid w:val="00C87D77"/>
    <w:rsid w:val="00C9037D"/>
    <w:rsid w:val="00C905C4"/>
    <w:rsid w:val="00C914D9"/>
    <w:rsid w:val="00C9151D"/>
    <w:rsid w:val="00C919C2"/>
    <w:rsid w:val="00C92F9A"/>
    <w:rsid w:val="00C933E6"/>
    <w:rsid w:val="00C93ABC"/>
    <w:rsid w:val="00C93D95"/>
    <w:rsid w:val="00C94944"/>
    <w:rsid w:val="00C95E19"/>
    <w:rsid w:val="00C966D7"/>
    <w:rsid w:val="00C96F6C"/>
    <w:rsid w:val="00C97C4A"/>
    <w:rsid w:val="00CA01AA"/>
    <w:rsid w:val="00CA173D"/>
    <w:rsid w:val="00CA1C21"/>
    <w:rsid w:val="00CA1C6E"/>
    <w:rsid w:val="00CA2074"/>
    <w:rsid w:val="00CA25D6"/>
    <w:rsid w:val="00CA297C"/>
    <w:rsid w:val="00CA2AEA"/>
    <w:rsid w:val="00CA44BF"/>
    <w:rsid w:val="00CA47A7"/>
    <w:rsid w:val="00CA489F"/>
    <w:rsid w:val="00CA52BC"/>
    <w:rsid w:val="00CA55AD"/>
    <w:rsid w:val="00CA55D0"/>
    <w:rsid w:val="00CA5676"/>
    <w:rsid w:val="00CA5AAA"/>
    <w:rsid w:val="00CA71F4"/>
    <w:rsid w:val="00CA7335"/>
    <w:rsid w:val="00CA76A4"/>
    <w:rsid w:val="00CA79D4"/>
    <w:rsid w:val="00CA7D33"/>
    <w:rsid w:val="00CB0184"/>
    <w:rsid w:val="00CB0622"/>
    <w:rsid w:val="00CB06B4"/>
    <w:rsid w:val="00CB194E"/>
    <w:rsid w:val="00CB1CD7"/>
    <w:rsid w:val="00CB361E"/>
    <w:rsid w:val="00CB363C"/>
    <w:rsid w:val="00CB463F"/>
    <w:rsid w:val="00CB48AE"/>
    <w:rsid w:val="00CB4EB7"/>
    <w:rsid w:val="00CB507C"/>
    <w:rsid w:val="00CB5427"/>
    <w:rsid w:val="00CB59B4"/>
    <w:rsid w:val="00CB7D8C"/>
    <w:rsid w:val="00CC001D"/>
    <w:rsid w:val="00CC002F"/>
    <w:rsid w:val="00CC1206"/>
    <w:rsid w:val="00CC1C72"/>
    <w:rsid w:val="00CC2699"/>
    <w:rsid w:val="00CC3C2A"/>
    <w:rsid w:val="00CC43FF"/>
    <w:rsid w:val="00CC4473"/>
    <w:rsid w:val="00CC4FDE"/>
    <w:rsid w:val="00CC5E41"/>
    <w:rsid w:val="00CC644C"/>
    <w:rsid w:val="00CD087A"/>
    <w:rsid w:val="00CD160E"/>
    <w:rsid w:val="00CD16EE"/>
    <w:rsid w:val="00CD18F1"/>
    <w:rsid w:val="00CD35F8"/>
    <w:rsid w:val="00CD3F0F"/>
    <w:rsid w:val="00CD40FA"/>
    <w:rsid w:val="00CD4D9E"/>
    <w:rsid w:val="00CD51FC"/>
    <w:rsid w:val="00CD5A36"/>
    <w:rsid w:val="00CD5F15"/>
    <w:rsid w:val="00CD63D9"/>
    <w:rsid w:val="00CD6E10"/>
    <w:rsid w:val="00CD7FB9"/>
    <w:rsid w:val="00CE14D6"/>
    <w:rsid w:val="00CE2501"/>
    <w:rsid w:val="00CE257E"/>
    <w:rsid w:val="00CE37C1"/>
    <w:rsid w:val="00CE457E"/>
    <w:rsid w:val="00CE461B"/>
    <w:rsid w:val="00CE559F"/>
    <w:rsid w:val="00CE5DE3"/>
    <w:rsid w:val="00CE654C"/>
    <w:rsid w:val="00CE6878"/>
    <w:rsid w:val="00CE68D6"/>
    <w:rsid w:val="00CE7746"/>
    <w:rsid w:val="00CF03B4"/>
    <w:rsid w:val="00CF070B"/>
    <w:rsid w:val="00CF092F"/>
    <w:rsid w:val="00CF09C1"/>
    <w:rsid w:val="00CF18EA"/>
    <w:rsid w:val="00CF1918"/>
    <w:rsid w:val="00CF1D0F"/>
    <w:rsid w:val="00CF296B"/>
    <w:rsid w:val="00CF29F0"/>
    <w:rsid w:val="00CF3117"/>
    <w:rsid w:val="00CF3F4A"/>
    <w:rsid w:val="00CF42C2"/>
    <w:rsid w:val="00CF4CFC"/>
    <w:rsid w:val="00CF58FB"/>
    <w:rsid w:val="00CF5CB8"/>
    <w:rsid w:val="00CF6275"/>
    <w:rsid w:val="00CF6518"/>
    <w:rsid w:val="00CF7FC3"/>
    <w:rsid w:val="00D00BE8"/>
    <w:rsid w:val="00D012D7"/>
    <w:rsid w:val="00D01AA7"/>
    <w:rsid w:val="00D01E54"/>
    <w:rsid w:val="00D02AF0"/>
    <w:rsid w:val="00D02BDB"/>
    <w:rsid w:val="00D03CE1"/>
    <w:rsid w:val="00D04444"/>
    <w:rsid w:val="00D051D2"/>
    <w:rsid w:val="00D05B7A"/>
    <w:rsid w:val="00D06146"/>
    <w:rsid w:val="00D06D1B"/>
    <w:rsid w:val="00D0719C"/>
    <w:rsid w:val="00D073F3"/>
    <w:rsid w:val="00D10759"/>
    <w:rsid w:val="00D12F87"/>
    <w:rsid w:val="00D13909"/>
    <w:rsid w:val="00D13923"/>
    <w:rsid w:val="00D147AC"/>
    <w:rsid w:val="00D147CC"/>
    <w:rsid w:val="00D15D12"/>
    <w:rsid w:val="00D16098"/>
    <w:rsid w:val="00D160E3"/>
    <w:rsid w:val="00D17F3C"/>
    <w:rsid w:val="00D2117B"/>
    <w:rsid w:val="00D218D8"/>
    <w:rsid w:val="00D21CCF"/>
    <w:rsid w:val="00D21EDF"/>
    <w:rsid w:val="00D2209E"/>
    <w:rsid w:val="00D2245F"/>
    <w:rsid w:val="00D232A9"/>
    <w:rsid w:val="00D234E4"/>
    <w:rsid w:val="00D24919"/>
    <w:rsid w:val="00D259FD"/>
    <w:rsid w:val="00D262A0"/>
    <w:rsid w:val="00D2657D"/>
    <w:rsid w:val="00D265E8"/>
    <w:rsid w:val="00D26B3E"/>
    <w:rsid w:val="00D26D41"/>
    <w:rsid w:val="00D272BB"/>
    <w:rsid w:val="00D27442"/>
    <w:rsid w:val="00D2790F"/>
    <w:rsid w:val="00D309CE"/>
    <w:rsid w:val="00D319E6"/>
    <w:rsid w:val="00D31B43"/>
    <w:rsid w:val="00D32736"/>
    <w:rsid w:val="00D327CC"/>
    <w:rsid w:val="00D336F8"/>
    <w:rsid w:val="00D3388E"/>
    <w:rsid w:val="00D33B60"/>
    <w:rsid w:val="00D34864"/>
    <w:rsid w:val="00D35083"/>
    <w:rsid w:val="00D35AF6"/>
    <w:rsid w:val="00D36299"/>
    <w:rsid w:val="00D362F9"/>
    <w:rsid w:val="00D3652E"/>
    <w:rsid w:val="00D42116"/>
    <w:rsid w:val="00D42F1E"/>
    <w:rsid w:val="00D42F38"/>
    <w:rsid w:val="00D433F5"/>
    <w:rsid w:val="00D435CE"/>
    <w:rsid w:val="00D436A7"/>
    <w:rsid w:val="00D44B3E"/>
    <w:rsid w:val="00D4577B"/>
    <w:rsid w:val="00D458A5"/>
    <w:rsid w:val="00D45911"/>
    <w:rsid w:val="00D45FE7"/>
    <w:rsid w:val="00D46C07"/>
    <w:rsid w:val="00D472A0"/>
    <w:rsid w:val="00D5024B"/>
    <w:rsid w:val="00D50BFD"/>
    <w:rsid w:val="00D50FE2"/>
    <w:rsid w:val="00D5152F"/>
    <w:rsid w:val="00D51CB1"/>
    <w:rsid w:val="00D51DC8"/>
    <w:rsid w:val="00D51FB0"/>
    <w:rsid w:val="00D53CBA"/>
    <w:rsid w:val="00D53D93"/>
    <w:rsid w:val="00D53E59"/>
    <w:rsid w:val="00D542E3"/>
    <w:rsid w:val="00D54769"/>
    <w:rsid w:val="00D54875"/>
    <w:rsid w:val="00D54A2F"/>
    <w:rsid w:val="00D54CFE"/>
    <w:rsid w:val="00D55474"/>
    <w:rsid w:val="00D5680D"/>
    <w:rsid w:val="00D56B65"/>
    <w:rsid w:val="00D57B8D"/>
    <w:rsid w:val="00D60653"/>
    <w:rsid w:val="00D60814"/>
    <w:rsid w:val="00D61B02"/>
    <w:rsid w:val="00D6211F"/>
    <w:rsid w:val="00D6219D"/>
    <w:rsid w:val="00D62591"/>
    <w:rsid w:val="00D637C7"/>
    <w:rsid w:val="00D63923"/>
    <w:rsid w:val="00D63DC2"/>
    <w:rsid w:val="00D640BD"/>
    <w:rsid w:val="00D643DA"/>
    <w:rsid w:val="00D64609"/>
    <w:rsid w:val="00D64A3A"/>
    <w:rsid w:val="00D64B8E"/>
    <w:rsid w:val="00D66355"/>
    <w:rsid w:val="00D665C3"/>
    <w:rsid w:val="00D679E4"/>
    <w:rsid w:val="00D67A55"/>
    <w:rsid w:val="00D700EA"/>
    <w:rsid w:val="00D706E5"/>
    <w:rsid w:val="00D7164C"/>
    <w:rsid w:val="00D71703"/>
    <w:rsid w:val="00D71785"/>
    <w:rsid w:val="00D71CF0"/>
    <w:rsid w:val="00D7425A"/>
    <w:rsid w:val="00D742DB"/>
    <w:rsid w:val="00D753F2"/>
    <w:rsid w:val="00D75769"/>
    <w:rsid w:val="00D75D1C"/>
    <w:rsid w:val="00D75D92"/>
    <w:rsid w:val="00D76387"/>
    <w:rsid w:val="00D77171"/>
    <w:rsid w:val="00D8094A"/>
    <w:rsid w:val="00D80EB4"/>
    <w:rsid w:val="00D80F52"/>
    <w:rsid w:val="00D810A5"/>
    <w:rsid w:val="00D81CBB"/>
    <w:rsid w:val="00D82B95"/>
    <w:rsid w:val="00D82CAF"/>
    <w:rsid w:val="00D834F6"/>
    <w:rsid w:val="00D83E0E"/>
    <w:rsid w:val="00D840B0"/>
    <w:rsid w:val="00D84110"/>
    <w:rsid w:val="00D843A4"/>
    <w:rsid w:val="00D848B7"/>
    <w:rsid w:val="00D85450"/>
    <w:rsid w:val="00D85E69"/>
    <w:rsid w:val="00D86905"/>
    <w:rsid w:val="00D878D3"/>
    <w:rsid w:val="00D878DC"/>
    <w:rsid w:val="00D87E0B"/>
    <w:rsid w:val="00D9041E"/>
    <w:rsid w:val="00D90BA6"/>
    <w:rsid w:val="00D90F18"/>
    <w:rsid w:val="00D916F2"/>
    <w:rsid w:val="00D91BF6"/>
    <w:rsid w:val="00D91FC4"/>
    <w:rsid w:val="00D92088"/>
    <w:rsid w:val="00D92A66"/>
    <w:rsid w:val="00D92D4E"/>
    <w:rsid w:val="00D92F42"/>
    <w:rsid w:val="00D94178"/>
    <w:rsid w:val="00D943BF"/>
    <w:rsid w:val="00D94B2F"/>
    <w:rsid w:val="00D9643D"/>
    <w:rsid w:val="00D972CF"/>
    <w:rsid w:val="00D974D6"/>
    <w:rsid w:val="00D97BB0"/>
    <w:rsid w:val="00D97E07"/>
    <w:rsid w:val="00DA02FE"/>
    <w:rsid w:val="00DA0A67"/>
    <w:rsid w:val="00DA11D1"/>
    <w:rsid w:val="00DA1ECE"/>
    <w:rsid w:val="00DA1EF2"/>
    <w:rsid w:val="00DA2AA1"/>
    <w:rsid w:val="00DA37B3"/>
    <w:rsid w:val="00DA43C1"/>
    <w:rsid w:val="00DA620B"/>
    <w:rsid w:val="00DA631D"/>
    <w:rsid w:val="00DA6E8C"/>
    <w:rsid w:val="00DA71AC"/>
    <w:rsid w:val="00DB01D8"/>
    <w:rsid w:val="00DB11F2"/>
    <w:rsid w:val="00DB1B05"/>
    <w:rsid w:val="00DB2674"/>
    <w:rsid w:val="00DB31D2"/>
    <w:rsid w:val="00DB3D8A"/>
    <w:rsid w:val="00DB5378"/>
    <w:rsid w:val="00DB5754"/>
    <w:rsid w:val="00DB576D"/>
    <w:rsid w:val="00DB6ED7"/>
    <w:rsid w:val="00DB77D8"/>
    <w:rsid w:val="00DB79DA"/>
    <w:rsid w:val="00DB7EF4"/>
    <w:rsid w:val="00DC08FF"/>
    <w:rsid w:val="00DC14C2"/>
    <w:rsid w:val="00DC2133"/>
    <w:rsid w:val="00DC2368"/>
    <w:rsid w:val="00DC2389"/>
    <w:rsid w:val="00DC2BD3"/>
    <w:rsid w:val="00DC3622"/>
    <w:rsid w:val="00DC4424"/>
    <w:rsid w:val="00DC5043"/>
    <w:rsid w:val="00DC63B7"/>
    <w:rsid w:val="00DC6506"/>
    <w:rsid w:val="00DC6DFD"/>
    <w:rsid w:val="00DC775E"/>
    <w:rsid w:val="00DC7D35"/>
    <w:rsid w:val="00DD0614"/>
    <w:rsid w:val="00DD06A8"/>
    <w:rsid w:val="00DD09B3"/>
    <w:rsid w:val="00DD0A0B"/>
    <w:rsid w:val="00DD137E"/>
    <w:rsid w:val="00DD2594"/>
    <w:rsid w:val="00DD2AE1"/>
    <w:rsid w:val="00DD2B6E"/>
    <w:rsid w:val="00DD3F98"/>
    <w:rsid w:val="00DD4B64"/>
    <w:rsid w:val="00DD4F46"/>
    <w:rsid w:val="00DD5341"/>
    <w:rsid w:val="00DD6E65"/>
    <w:rsid w:val="00DD7B47"/>
    <w:rsid w:val="00DE00FA"/>
    <w:rsid w:val="00DE0819"/>
    <w:rsid w:val="00DE1E91"/>
    <w:rsid w:val="00DE312E"/>
    <w:rsid w:val="00DE3253"/>
    <w:rsid w:val="00DE3B1C"/>
    <w:rsid w:val="00DE3CF7"/>
    <w:rsid w:val="00DE43AF"/>
    <w:rsid w:val="00DE4E3F"/>
    <w:rsid w:val="00DE55BE"/>
    <w:rsid w:val="00DE5802"/>
    <w:rsid w:val="00DE5F37"/>
    <w:rsid w:val="00DE6358"/>
    <w:rsid w:val="00DE6409"/>
    <w:rsid w:val="00DE66BC"/>
    <w:rsid w:val="00DE72DE"/>
    <w:rsid w:val="00DE75FB"/>
    <w:rsid w:val="00DF08BD"/>
    <w:rsid w:val="00DF0E4D"/>
    <w:rsid w:val="00DF238B"/>
    <w:rsid w:val="00DF2CBC"/>
    <w:rsid w:val="00DF2E67"/>
    <w:rsid w:val="00DF40F3"/>
    <w:rsid w:val="00DF435C"/>
    <w:rsid w:val="00DF5CD6"/>
    <w:rsid w:val="00DF60A0"/>
    <w:rsid w:val="00DF6256"/>
    <w:rsid w:val="00DF64A1"/>
    <w:rsid w:val="00E00463"/>
    <w:rsid w:val="00E00DE0"/>
    <w:rsid w:val="00E025DA"/>
    <w:rsid w:val="00E03D60"/>
    <w:rsid w:val="00E044D8"/>
    <w:rsid w:val="00E04E7B"/>
    <w:rsid w:val="00E052BE"/>
    <w:rsid w:val="00E0552B"/>
    <w:rsid w:val="00E0593B"/>
    <w:rsid w:val="00E060B3"/>
    <w:rsid w:val="00E064A5"/>
    <w:rsid w:val="00E06CD3"/>
    <w:rsid w:val="00E07208"/>
    <w:rsid w:val="00E11190"/>
    <w:rsid w:val="00E11201"/>
    <w:rsid w:val="00E112F1"/>
    <w:rsid w:val="00E117A8"/>
    <w:rsid w:val="00E11FEC"/>
    <w:rsid w:val="00E126F9"/>
    <w:rsid w:val="00E13654"/>
    <w:rsid w:val="00E13CE5"/>
    <w:rsid w:val="00E1410B"/>
    <w:rsid w:val="00E14351"/>
    <w:rsid w:val="00E14930"/>
    <w:rsid w:val="00E15581"/>
    <w:rsid w:val="00E15761"/>
    <w:rsid w:val="00E15B35"/>
    <w:rsid w:val="00E17851"/>
    <w:rsid w:val="00E202DD"/>
    <w:rsid w:val="00E20969"/>
    <w:rsid w:val="00E20E0F"/>
    <w:rsid w:val="00E21AA2"/>
    <w:rsid w:val="00E21D53"/>
    <w:rsid w:val="00E21FC5"/>
    <w:rsid w:val="00E2219D"/>
    <w:rsid w:val="00E22F0F"/>
    <w:rsid w:val="00E23E36"/>
    <w:rsid w:val="00E244E1"/>
    <w:rsid w:val="00E25CEA"/>
    <w:rsid w:val="00E25E51"/>
    <w:rsid w:val="00E27E16"/>
    <w:rsid w:val="00E308D6"/>
    <w:rsid w:val="00E3115A"/>
    <w:rsid w:val="00E311D2"/>
    <w:rsid w:val="00E313D4"/>
    <w:rsid w:val="00E3188E"/>
    <w:rsid w:val="00E31B06"/>
    <w:rsid w:val="00E31CB8"/>
    <w:rsid w:val="00E33A39"/>
    <w:rsid w:val="00E33AE3"/>
    <w:rsid w:val="00E33D13"/>
    <w:rsid w:val="00E33EAA"/>
    <w:rsid w:val="00E34CBA"/>
    <w:rsid w:val="00E350FA"/>
    <w:rsid w:val="00E355BC"/>
    <w:rsid w:val="00E35DAD"/>
    <w:rsid w:val="00E364C3"/>
    <w:rsid w:val="00E37126"/>
    <w:rsid w:val="00E40DD5"/>
    <w:rsid w:val="00E41195"/>
    <w:rsid w:val="00E41FA6"/>
    <w:rsid w:val="00E41FB3"/>
    <w:rsid w:val="00E42A97"/>
    <w:rsid w:val="00E4405D"/>
    <w:rsid w:val="00E441BD"/>
    <w:rsid w:val="00E44606"/>
    <w:rsid w:val="00E46044"/>
    <w:rsid w:val="00E46B43"/>
    <w:rsid w:val="00E472B6"/>
    <w:rsid w:val="00E473AF"/>
    <w:rsid w:val="00E478E5"/>
    <w:rsid w:val="00E501CD"/>
    <w:rsid w:val="00E5086F"/>
    <w:rsid w:val="00E50C29"/>
    <w:rsid w:val="00E528A2"/>
    <w:rsid w:val="00E535C4"/>
    <w:rsid w:val="00E53879"/>
    <w:rsid w:val="00E54440"/>
    <w:rsid w:val="00E54A65"/>
    <w:rsid w:val="00E55C08"/>
    <w:rsid w:val="00E564BD"/>
    <w:rsid w:val="00E56AFD"/>
    <w:rsid w:val="00E56EFE"/>
    <w:rsid w:val="00E5728A"/>
    <w:rsid w:val="00E60C99"/>
    <w:rsid w:val="00E61279"/>
    <w:rsid w:val="00E63A31"/>
    <w:rsid w:val="00E63A73"/>
    <w:rsid w:val="00E63CBA"/>
    <w:rsid w:val="00E63ECF"/>
    <w:rsid w:val="00E641C4"/>
    <w:rsid w:val="00E6426E"/>
    <w:rsid w:val="00E647A7"/>
    <w:rsid w:val="00E665C7"/>
    <w:rsid w:val="00E67607"/>
    <w:rsid w:val="00E67AE9"/>
    <w:rsid w:val="00E67D33"/>
    <w:rsid w:val="00E709FA"/>
    <w:rsid w:val="00E711B8"/>
    <w:rsid w:val="00E71C1F"/>
    <w:rsid w:val="00E7232A"/>
    <w:rsid w:val="00E73337"/>
    <w:rsid w:val="00E73411"/>
    <w:rsid w:val="00E736E7"/>
    <w:rsid w:val="00E73A52"/>
    <w:rsid w:val="00E7408F"/>
    <w:rsid w:val="00E743B9"/>
    <w:rsid w:val="00E7454F"/>
    <w:rsid w:val="00E747AD"/>
    <w:rsid w:val="00E756EA"/>
    <w:rsid w:val="00E75705"/>
    <w:rsid w:val="00E757F3"/>
    <w:rsid w:val="00E760D3"/>
    <w:rsid w:val="00E7667B"/>
    <w:rsid w:val="00E76AB2"/>
    <w:rsid w:val="00E76DAA"/>
    <w:rsid w:val="00E77148"/>
    <w:rsid w:val="00E771F4"/>
    <w:rsid w:val="00E776F9"/>
    <w:rsid w:val="00E77DBA"/>
    <w:rsid w:val="00E81A05"/>
    <w:rsid w:val="00E83001"/>
    <w:rsid w:val="00E834FB"/>
    <w:rsid w:val="00E83B3D"/>
    <w:rsid w:val="00E84A4D"/>
    <w:rsid w:val="00E86A25"/>
    <w:rsid w:val="00E875F2"/>
    <w:rsid w:val="00E87BF2"/>
    <w:rsid w:val="00E90577"/>
    <w:rsid w:val="00E907AF"/>
    <w:rsid w:val="00E90C9C"/>
    <w:rsid w:val="00E90E58"/>
    <w:rsid w:val="00E91263"/>
    <w:rsid w:val="00E91663"/>
    <w:rsid w:val="00E92F37"/>
    <w:rsid w:val="00E93137"/>
    <w:rsid w:val="00E93A41"/>
    <w:rsid w:val="00E93CD9"/>
    <w:rsid w:val="00E941B6"/>
    <w:rsid w:val="00E945BD"/>
    <w:rsid w:val="00E949B6"/>
    <w:rsid w:val="00E94E5B"/>
    <w:rsid w:val="00E95767"/>
    <w:rsid w:val="00E95FD8"/>
    <w:rsid w:val="00E9675D"/>
    <w:rsid w:val="00E96B05"/>
    <w:rsid w:val="00E97884"/>
    <w:rsid w:val="00EA127B"/>
    <w:rsid w:val="00EA1D36"/>
    <w:rsid w:val="00EA25AB"/>
    <w:rsid w:val="00EA26FE"/>
    <w:rsid w:val="00EA32AC"/>
    <w:rsid w:val="00EA436D"/>
    <w:rsid w:val="00EA480B"/>
    <w:rsid w:val="00EA4ADA"/>
    <w:rsid w:val="00EA5D5F"/>
    <w:rsid w:val="00EA6497"/>
    <w:rsid w:val="00EA7FB7"/>
    <w:rsid w:val="00EB0638"/>
    <w:rsid w:val="00EB09A2"/>
    <w:rsid w:val="00EB1298"/>
    <w:rsid w:val="00EB19E9"/>
    <w:rsid w:val="00EB1DE7"/>
    <w:rsid w:val="00EB254E"/>
    <w:rsid w:val="00EB27B2"/>
    <w:rsid w:val="00EB30B0"/>
    <w:rsid w:val="00EB3C7B"/>
    <w:rsid w:val="00EB3ECC"/>
    <w:rsid w:val="00EB41B1"/>
    <w:rsid w:val="00EB479D"/>
    <w:rsid w:val="00EB4AD7"/>
    <w:rsid w:val="00EB5045"/>
    <w:rsid w:val="00EB546A"/>
    <w:rsid w:val="00EB5B2C"/>
    <w:rsid w:val="00EB61B3"/>
    <w:rsid w:val="00EB628A"/>
    <w:rsid w:val="00EB643E"/>
    <w:rsid w:val="00EB647F"/>
    <w:rsid w:val="00EB74E3"/>
    <w:rsid w:val="00EB77E9"/>
    <w:rsid w:val="00EB7A33"/>
    <w:rsid w:val="00EC0AFC"/>
    <w:rsid w:val="00EC14B3"/>
    <w:rsid w:val="00EC1A6F"/>
    <w:rsid w:val="00EC35E9"/>
    <w:rsid w:val="00EC45AA"/>
    <w:rsid w:val="00EC4F15"/>
    <w:rsid w:val="00EC6163"/>
    <w:rsid w:val="00EC657F"/>
    <w:rsid w:val="00EC7ACB"/>
    <w:rsid w:val="00ED2232"/>
    <w:rsid w:val="00ED3089"/>
    <w:rsid w:val="00ED3113"/>
    <w:rsid w:val="00ED4097"/>
    <w:rsid w:val="00ED41FC"/>
    <w:rsid w:val="00ED4903"/>
    <w:rsid w:val="00ED4FF3"/>
    <w:rsid w:val="00ED507E"/>
    <w:rsid w:val="00ED551D"/>
    <w:rsid w:val="00ED5DBF"/>
    <w:rsid w:val="00ED6B36"/>
    <w:rsid w:val="00EE0431"/>
    <w:rsid w:val="00EE083E"/>
    <w:rsid w:val="00EE0CCB"/>
    <w:rsid w:val="00EE0FC2"/>
    <w:rsid w:val="00EE183F"/>
    <w:rsid w:val="00EE22BA"/>
    <w:rsid w:val="00EE261C"/>
    <w:rsid w:val="00EE2776"/>
    <w:rsid w:val="00EE349E"/>
    <w:rsid w:val="00EE3D21"/>
    <w:rsid w:val="00EE4277"/>
    <w:rsid w:val="00EE4890"/>
    <w:rsid w:val="00EE4C9D"/>
    <w:rsid w:val="00EE567E"/>
    <w:rsid w:val="00EE5B9F"/>
    <w:rsid w:val="00EE5D91"/>
    <w:rsid w:val="00EE5DDC"/>
    <w:rsid w:val="00EE7449"/>
    <w:rsid w:val="00EF05B2"/>
    <w:rsid w:val="00EF0E29"/>
    <w:rsid w:val="00EF1338"/>
    <w:rsid w:val="00EF20BB"/>
    <w:rsid w:val="00EF20BD"/>
    <w:rsid w:val="00EF42DA"/>
    <w:rsid w:val="00EF47F4"/>
    <w:rsid w:val="00EF5587"/>
    <w:rsid w:val="00EF574B"/>
    <w:rsid w:val="00EF5B6E"/>
    <w:rsid w:val="00EF6338"/>
    <w:rsid w:val="00EF72CE"/>
    <w:rsid w:val="00EF7D3A"/>
    <w:rsid w:val="00F007E5"/>
    <w:rsid w:val="00F0131D"/>
    <w:rsid w:val="00F02100"/>
    <w:rsid w:val="00F02A27"/>
    <w:rsid w:val="00F0369E"/>
    <w:rsid w:val="00F049C6"/>
    <w:rsid w:val="00F056C1"/>
    <w:rsid w:val="00F05757"/>
    <w:rsid w:val="00F058A0"/>
    <w:rsid w:val="00F06206"/>
    <w:rsid w:val="00F065B0"/>
    <w:rsid w:val="00F072E9"/>
    <w:rsid w:val="00F108E7"/>
    <w:rsid w:val="00F1135D"/>
    <w:rsid w:val="00F115A7"/>
    <w:rsid w:val="00F12131"/>
    <w:rsid w:val="00F136AA"/>
    <w:rsid w:val="00F14EB4"/>
    <w:rsid w:val="00F1513B"/>
    <w:rsid w:val="00F156D4"/>
    <w:rsid w:val="00F1671A"/>
    <w:rsid w:val="00F1682B"/>
    <w:rsid w:val="00F16D4C"/>
    <w:rsid w:val="00F1707B"/>
    <w:rsid w:val="00F17664"/>
    <w:rsid w:val="00F17F69"/>
    <w:rsid w:val="00F17FA1"/>
    <w:rsid w:val="00F201F0"/>
    <w:rsid w:val="00F2046E"/>
    <w:rsid w:val="00F21F27"/>
    <w:rsid w:val="00F23525"/>
    <w:rsid w:val="00F239D5"/>
    <w:rsid w:val="00F24125"/>
    <w:rsid w:val="00F2442A"/>
    <w:rsid w:val="00F25757"/>
    <w:rsid w:val="00F25B02"/>
    <w:rsid w:val="00F26DCE"/>
    <w:rsid w:val="00F2719E"/>
    <w:rsid w:val="00F272C1"/>
    <w:rsid w:val="00F27AAF"/>
    <w:rsid w:val="00F301E3"/>
    <w:rsid w:val="00F304DD"/>
    <w:rsid w:val="00F30577"/>
    <w:rsid w:val="00F30A0C"/>
    <w:rsid w:val="00F31AED"/>
    <w:rsid w:val="00F3240E"/>
    <w:rsid w:val="00F329C9"/>
    <w:rsid w:val="00F33404"/>
    <w:rsid w:val="00F33D11"/>
    <w:rsid w:val="00F34FB7"/>
    <w:rsid w:val="00F3587F"/>
    <w:rsid w:val="00F359DB"/>
    <w:rsid w:val="00F35F43"/>
    <w:rsid w:val="00F3647E"/>
    <w:rsid w:val="00F36B3D"/>
    <w:rsid w:val="00F374D1"/>
    <w:rsid w:val="00F3768E"/>
    <w:rsid w:val="00F37CEC"/>
    <w:rsid w:val="00F4048E"/>
    <w:rsid w:val="00F40CF2"/>
    <w:rsid w:val="00F4188B"/>
    <w:rsid w:val="00F41A59"/>
    <w:rsid w:val="00F4269C"/>
    <w:rsid w:val="00F4367F"/>
    <w:rsid w:val="00F43B27"/>
    <w:rsid w:val="00F44137"/>
    <w:rsid w:val="00F441EB"/>
    <w:rsid w:val="00F44665"/>
    <w:rsid w:val="00F4498A"/>
    <w:rsid w:val="00F4552B"/>
    <w:rsid w:val="00F46143"/>
    <w:rsid w:val="00F46FEA"/>
    <w:rsid w:val="00F47A4B"/>
    <w:rsid w:val="00F50108"/>
    <w:rsid w:val="00F50C7D"/>
    <w:rsid w:val="00F50EFC"/>
    <w:rsid w:val="00F51433"/>
    <w:rsid w:val="00F51D62"/>
    <w:rsid w:val="00F51F20"/>
    <w:rsid w:val="00F520A3"/>
    <w:rsid w:val="00F52487"/>
    <w:rsid w:val="00F5498C"/>
    <w:rsid w:val="00F549FA"/>
    <w:rsid w:val="00F54BBE"/>
    <w:rsid w:val="00F54BD5"/>
    <w:rsid w:val="00F55B71"/>
    <w:rsid w:val="00F564F2"/>
    <w:rsid w:val="00F5684C"/>
    <w:rsid w:val="00F571E6"/>
    <w:rsid w:val="00F57686"/>
    <w:rsid w:val="00F606BE"/>
    <w:rsid w:val="00F60D6C"/>
    <w:rsid w:val="00F61702"/>
    <w:rsid w:val="00F61B4A"/>
    <w:rsid w:val="00F633AB"/>
    <w:rsid w:val="00F64A09"/>
    <w:rsid w:val="00F64FD5"/>
    <w:rsid w:val="00F65389"/>
    <w:rsid w:val="00F65403"/>
    <w:rsid w:val="00F659C9"/>
    <w:rsid w:val="00F663D6"/>
    <w:rsid w:val="00F669A1"/>
    <w:rsid w:val="00F66B95"/>
    <w:rsid w:val="00F703E0"/>
    <w:rsid w:val="00F70FB2"/>
    <w:rsid w:val="00F71683"/>
    <w:rsid w:val="00F71BB9"/>
    <w:rsid w:val="00F7374C"/>
    <w:rsid w:val="00F73C99"/>
    <w:rsid w:val="00F74263"/>
    <w:rsid w:val="00F747B1"/>
    <w:rsid w:val="00F7561C"/>
    <w:rsid w:val="00F77071"/>
    <w:rsid w:val="00F77075"/>
    <w:rsid w:val="00F77371"/>
    <w:rsid w:val="00F776E2"/>
    <w:rsid w:val="00F776FC"/>
    <w:rsid w:val="00F77ADB"/>
    <w:rsid w:val="00F80641"/>
    <w:rsid w:val="00F814ED"/>
    <w:rsid w:val="00F816A2"/>
    <w:rsid w:val="00F82009"/>
    <w:rsid w:val="00F833BC"/>
    <w:rsid w:val="00F83641"/>
    <w:rsid w:val="00F83973"/>
    <w:rsid w:val="00F83C16"/>
    <w:rsid w:val="00F84ABD"/>
    <w:rsid w:val="00F851DC"/>
    <w:rsid w:val="00F8587B"/>
    <w:rsid w:val="00F85BE0"/>
    <w:rsid w:val="00F866B0"/>
    <w:rsid w:val="00F879EE"/>
    <w:rsid w:val="00F87FE8"/>
    <w:rsid w:val="00F90799"/>
    <w:rsid w:val="00F90827"/>
    <w:rsid w:val="00F91988"/>
    <w:rsid w:val="00F91B51"/>
    <w:rsid w:val="00F92BDC"/>
    <w:rsid w:val="00F935D6"/>
    <w:rsid w:val="00F947BF"/>
    <w:rsid w:val="00F948CB"/>
    <w:rsid w:val="00F949C6"/>
    <w:rsid w:val="00F95DFD"/>
    <w:rsid w:val="00F9619B"/>
    <w:rsid w:val="00F97422"/>
    <w:rsid w:val="00F97439"/>
    <w:rsid w:val="00F97687"/>
    <w:rsid w:val="00F97DF3"/>
    <w:rsid w:val="00FA00F8"/>
    <w:rsid w:val="00FA0244"/>
    <w:rsid w:val="00FA0C0D"/>
    <w:rsid w:val="00FA1D0F"/>
    <w:rsid w:val="00FA3BB0"/>
    <w:rsid w:val="00FA58DC"/>
    <w:rsid w:val="00FA62FC"/>
    <w:rsid w:val="00FA6382"/>
    <w:rsid w:val="00FA640D"/>
    <w:rsid w:val="00FA6700"/>
    <w:rsid w:val="00FA693A"/>
    <w:rsid w:val="00FA693F"/>
    <w:rsid w:val="00FA69E8"/>
    <w:rsid w:val="00FA6FAF"/>
    <w:rsid w:val="00FA7087"/>
    <w:rsid w:val="00FA719F"/>
    <w:rsid w:val="00FA74B2"/>
    <w:rsid w:val="00FA75CD"/>
    <w:rsid w:val="00FA77EA"/>
    <w:rsid w:val="00FA7927"/>
    <w:rsid w:val="00FB04FA"/>
    <w:rsid w:val="00FB0583"/>
    <w:rsid w:val="00FB0F88"/>
    <w:rsid w:val="00FB1024"/>
    <w:rsid w:val="00FB1380"/>
    <w:rsid w:val="00FB1B77"/>
    <w:rsid w:val="00FB219B"/>
    <w:rsid w:val="00FB2A87"/>
    <w:rsid w:val="00FB3C8F"/>
    <w:rsid w:val="00FB4399"/>
    <w:rsid w:val="00FB4C3D"/>
    <w:rsid w:val="00FB5A64"/>
    <w:rsid w:val="00FB5C5B"/>
    <w:rsid w:val="00FB7239"/>
    <w:rsid w:val="00FB761A"/>
    <w:rsid w:val="00FC0232"/>
    <w:rsid w:val="00FC0ED8"/>
    <w:rsid w:val="00FC2525"/>
    <w:rsid w:val="00FC269E"/>
    <w:rsid w:val="00FC2FB5"/>
    <w:rsid w:val="00FC35C0"/>
    <w:rsid w:val="00FC3AA4"/>
    <w:rsid w:val="00FC4045"/>
    <w:rsid w:val="00FC49E4"/>
    <w:rsid w:val="00FC4A33"/>
    <w:rsid w:val="00FC4D0D"/>
    <w:rsid w:val="00FC520A"/>
    <w:rsid w:val="00FC6623"/>
    <w:rsid w:val="00FC7145"/>
    <w:rsid w:val="00FC74B4"/>
    <w:rsid w:val="00FC7FCA"/>
    <w:rsid w:val="00FD0E07"/>
    <w:rsid w:val="00FD1859"/>
    <w:rsid w:val="00FD1907"/>
    <w:rsid w:val="00FD2375"/>
    <w:rsid w:val="00FD29DA"/>
    <w:rsid w:val="00FD4602"/>
    <w:rsid w:val="00FD5CF5"/>
    <w:rsid w:val="00FD6709"/>
    <w:rsid w:val="00FD6E8C"/>
    <w:rsid w:val="00FE0304"/>
    <w:rsid w:val="00FE0970"/>
    <w:rsid w:val="00FE0A11"/>
    <w:rsid w:val="00FE1391"/>
    <w:rsid w:val="00FE225B"/>
    <w:rsid w:val="00FE28DE"/>
    <w:rsid w:val="00FE2EFA"/>
    <w:rsid w:val="00FE4D04"/>
    <w:rsid w:val="00FE4DF9"/>
    <w:rsid w:val="00FE5509"/>
    <w:rsid w:val="00FE5812"/>
    <w:rsid w:val="00FE71C5"/>
    <w:rsid w:val="00FF0275"/>
    <w:rsid w:val="00FF0AA5"/>
    <w:rsid w:val="00FF253D"/>
    <w:rsid w:val="00FF2569"/>
    <w:rsid w:val="00FF3105"/>
    <w:rsid w:val="00FF3110"/>
    <w:rsid w:val="00FF3E91"/>
    <w:rsid w:val="00FF485F"/>
    <w:rsid w:val="00FF4BD8"/>
    <w:rsid w:val="00FF6975"/>
    <w:rsid w:val="00FF6D99"/>
    <w:rsid w:val="00FF708A"/>
    <w:rsid w:val="00FF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5854F9"/>
  <w15:docId w15:val="{F1CDDCB4-0C9E-432B-AFF9-CD94E377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66D"/>
    <w:pPr>
      <w:spacing w:after="0" w:line="480" w:lineRule="auto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90199F"/>
    <w:pPr>
      <w:widowControl w:val="0"/>
      <w:numPr>
        <w:numId w:val="6"/>
      </w:numPr>
      <w:spacing w:before="24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96EAD"/>
    <w:pPr>
      <w:widowControl w:val="0"/>
      <w:numPr>
        <w:ilvl w:val="1"/>
        <w:numId w:val="6"/>
      </w:numPr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96EAD"/>
    <w:pPr>
      <w:widowControl w:val="0"/>
      <w:numPr>
        <w:ilvl w:val="2"/>
        <w:numId w:val="6"/>
      </w:numPr>
      <w:spacing w:before="40"/>
      <w:outlineLvl w:val="2"/>
    </w:pPr>
    <w:rPr>
      <w:rFonts w:eastAsiaTheme="majorEastAsia" w:cstheme="majorBidi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196EAD"/>
    <w:pPr>
      <w:widowControl w:val="0"/>
      <w:numPr>
        <w:ilvl w:val="3"/>
        <w:numId w:val="5"/>
      </w:numPr>
      <w:spacing w:before="40"/>
      <w:ind w:left="2880" w:hanging="720"/>
      <w:outlineLvl w:val="3"/>
    </w:pPr>
    <w:rPr>
      <w:rFonts w:eastAsiaTheme="majorEastAsia" w:cstheme="majorBidi"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96EAD"/>
    <w:rPr>
      <w:rFonts w:ascii="Arial" w:eastAsiaTheme="majorEastAsia" w:hAnsi="Arial" w:cstheme="majorBidi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90199F"/>
    <w:rPr>
      <w:rFonts w:ascii="Arial" w:eastAsiaTheme="majorEastAsia" w:hAnsi="Arial" w:cstheme="majorBidi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196EAD"/>
    <w:rPr>
      <w:rFonts w:ascii="Arial" w:eastAsiaTheme="majorEastAsia" w:hAnsi="Arial" w:cstheme="majorBidi"/>
      <w:szCs w:val="26"/>
    </w:rPr>
  </w:style>
  <w:style w:type="character" w:customStyle="1" w:styleId="Ttulo4Car">
    <w:name w:val="Título 4 Car"/>
    <w:basedOn w:val="Fuentedeprrafopredeter"/>
    <w:link w:val="Ttulo4"/>
    <w:uiPriority w:val="9"/>
    <w:rsid w:val="00196EAD"/>
    <w:rPr>
      <w:rFonts w:ascii="Arial" w:eastAsiaTheme="majorEastAsia" w:hAnsi="Arial" w:cstheme="majorBidi"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D365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65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65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65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652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65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652E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973FA"/>
    <w:pPr>
      <w:tabs>
        <w:tab w:val="center" w:pos="4680"/>
        <w:tab w:val="right" w:pos="9360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73FA"/>
  </w:style>
  <w:style w:type="paragraph" w:styleId="Piedepgina">
    <w:name w:val="footer"/>
    <w:basedOn w:val="Normal"/>
    <w:link w:val="PiedepginaCar"/>
    <w:uiPriority w:val="99"/>
    <w:unhideWhenUsed/>
    <w:rsid w:val="001973FA"/>
    <w:pPr>
      <w:tabs>
        <w:tab w:val="center" w:pos="4680"/>
        <w:tab w:val="right" w:pos="9360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73FA"/>
  </w:style>
  <w:style w:type="character" w:styleId="Textoennegrita">
    <w:name w:val="Strong"/>
    <w:basedOn w:val="Fuentedeprrafopredeter"/>
    <w:uiPriority w:val="22"/>
    <w:qFormat/>
    <w:rsid w:val="008969AE"/>
    <w:rPr>
      <w:b/>
      <w:bCs/>
    </w:rPr>
  </w:style>
  <w:style w:type="paragraph" w:styleId="Prrafodelista">
    <w:name w:val="List Paragraph"/>
    <w:basedOn w:val="Normal"/>
    <w:uiPriority w:val="34"/>
    <w:qFormat/>
    <w:rsid w:val="00880122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8879C2"/>
  </w:style>
  <w:style w:type="character" w:styleId="Hipervnculo">
    <w:name w:val="Hyperlink"/>
    <w:basedOn w:val="Fuentedeprrafopredeter"/>
    <w:uiPriority w:val="99"/>
    <w:unhideWhenUsed/>
    <w:rsid w:val="001B3AE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Fuentedeprrafopredeter"/>
    <w:uiPriority w:val="99"/>
    <w:semiHidden/>
    <w:unhideWhenUsed/>
    <w:rsid w:val="001B3A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9633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Ttulo3Car"/>
    <w:link w:val="EndNoteBibliographyTitle"/>
    <w:rsid w:val="00A9633C"/>
    <w:rPr>
      <w:rFonts w:ascii="Arial" w:eastAsiaTheme="maj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9633C"/>
    <w:rPr>
      <w:rFonts w:cs="Arial"/>
      <w:noProof/>
    </w:rPr>
  </w:style>
  <w:style w:type="character" w:customStyle="1" w:styleId="EndNoteBibliographyChar">
    <w:name w:val="EndNote Bibliography Char"/>
    <w:basedOn w:val="Ttulo3Car"/>
    <w:link w:val="EndNoteBibliography"/>
    <w:rsid w:val="00A9633C"/>
    <w:rPr>
      <w:rFonts w:ascii="Arial" w:eastAsiaTheme="majorEastAsia" w:hAnsi="Arial" w:cs="Arial"/>
      <w:noProof/>
      <w:sz w:val="24"/>
      <w:szCs w:val="24"/>
    </w:rPr>
  </w:style>
  <w:style w:type="paragraph" w:styleId="Revisin">
    <w:name w:val="Revision"/>
    <w:hidden/>
    <w:uiPriority w:val="99"/>
    <w:semiHidden/>
    <w:rsid w:val="009D2BD9"/>
    <w:pPr>
      <w:spacing w:after="0" w:line="240" w:lineRule="auto"/>
    </w:pPr>
    <w:rPr>
      <w:rFonts w:ascii="Arial" w:hAnsi="Arial"/>
      <w:sz w:val="24"/>
    </w:rPr>
  </w:style>
  <w:style w:type="table" w:customStyle="1" w:styleId="Tabellenraster1">
    <w:name w:val="Tabellenraster1"/>
    <w:basedOn w:val="Tablanormal"/>
    <w:next w:val="Tablaconcuadrcula"/>
    <w:uiPriority w:val="39"/>
    <w:rsid w:val="001651D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16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117B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de-DE"/>
    </w:rPr>
  </w:style>
  <w:style w:type="paragraph" w:styleId="Textonotapie">
    <w:name w:val="footnote text"/>
    <w:basedOn w:val="Normal"/>
    <w:link w:val="TextonotapieCar"/>
    <w:uiPriority w:val="99"/>
    <w:unhideWhenUsed/>
    <w:rsid w:val="00FB2A87"/>
    <w:pPr>
      <w:spacing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B2A87"/>
    <w:rPr>
      <w:rFonts w:ascii="Arial" w:hAnsi="Arial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FB2A87"/>
    <w:rPr>
      <w:vertAlign w:val="superscript"/>
    </w:rPr>
  </w:style>
  <w:style w:type="character" w:styleId="Mencinsinresolver">
    <w:name w:val="Unresolved Mention"/>
    <w:basedOn w:val="Fuentedeprrafopredeter"/>
    <w:uiPriority w:val="99"/>
    <w:semiHidden/>
    <w:unhideWhenUsed/>
    <w:rsid w:val="009D7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7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3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AF7B44DCEED45A8D476C11E2DA9D5" ma:contentTypeVersion="18" ma:contentTypeDescription="Create a new document." ma:contentTypeScope="" ma:versionID="1a266c777787a97f36ea012a92ecc88d">
  <xsd:schema xmlns:xsd="http://www.w3.org/2001/XMLSchema" xmlns:xs="http://www.w3.org/2001/XMLSchema" xmlns:p="http://schemas.microsoft.com/office/2006/metadata/properties" xmlns:ns3="14fe89d3-e2ba-4dc8-b3e7-b1c6fcaff7a8" xmlns:ns4="6078d71f-0055-43fd-9d6c-f2574574f0b7" targetNamespace="http://schemas.microsoft.com/office/2006/metadata/properties" ma:root="true" ma:fieldsID="175f0791b3863010fd73b1fd385d5930" ns3:_="" ns4:_="">
    <xsd:import namespace="14fe89d3-e2ba-4dc8-b3e7-b1c6fcaff7a8"/>
    <xsd:import namespace="6078d71f-0055-43fd-9d6c-f2574574f0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e89d3-e2ba-4dc8-b3e7-b1c6fcaff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8d71f-0055-43fd-9d6c-f2574574f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4fe89d3-e2ba-4dc8-b3e7-b1c6fcaff7a8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4A2AAE-7995-4167-B639-158751ABE3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e89d3-e2ba-4dc8-b3e7-b1c6fcaff7a8"/>
    <ds:schemaRef ds:uri="6078d71f-0055-43fd-9d6c-f2574574f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95E3F-E86B-4105-B0D9-3E2A7A74B24A}">
  <ds:schemaRefs>
    <ds:schemaRef ds:uri="http://schemas.microsoft.com/office/2006/metadata/properties"/>
    <ds:schemaRef ds:uri="http://schemas.microsoft.com/office/infopath/2007/PartnerControls"/>
    <ds:schemaRef ds:uri="14fe89d3-e2ba-4dc8-b3e7-b1c6fcaff7a8"/>
  </ds:schemaRefs>
</ds:datastoreItem>
</file>

<file path=customXml/itemProps3.xml><?xml version="1.0" encoding="utf-8"?>
<ds:datastoreItem xmlns:ds="http://schemas.openxmlformats.org/officeDocument/2006/customXml" ds:itemID="{7F6216F8-3D06-41E9-A179-6394637319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FF622C-08F0-4D33-A5A4-FAFE9C6450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86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onselleria de Sanitat Valenciana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Tobin</dc:creator>
  <cp:lastModifiedBy>Eliseo Albert</cp:lastModifiedBy>
  <cp:revision>3</cp:revision>
  <cp:lastPrinted>2023-10-27T07:50:00Z</cp:lastPrinted>
  <dcterms:created xsi:type="dcterms:W3CDTF">2024-04-04T08:53:00Z</dcterms:created>
  <dcterms:modified xsi:type="dcterms:W3CDTF">2024-04-0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AF7B44DCEED45A8D476C11E2DA9D5</vt:lpwstr>
  </property>
</Properties>
</file>